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92816" w14:textId="72C9854F" w:rsidR="00FB566A" w:rsidRDefault="00FB566A" w:rsidP="00FB566A">
      <w:pPr>
        <w:rPr>
          <w:rFonts w:asciiTheme="majorHAnsi" w:hAnsiTheme="majorHAnsi" w:cstheme="majorHAnsi"/>
          <w:b/>
          <w:sz w:val="36"/>
          <w:szCs w:val="36"/>
          <w:lang w:val="en-US"/>
        </w:rPr>
      </w:pPr>
      <w:r>
        <w:rPr>
          <w:rFonts w:asciiTheme="majorHAnsi" w:hAnsiTheme="majorHAnsi" w:cstheme="majorHAnsi"/>
          <w:b/>
          <w:sz w:val="36"/>
          <w:szCs w:val="36"/>
          <w:lang w:val="en-US"/>
        </w:rPr>
        <w:t xml:space="preserve">Supplementary Material: </w:t>
      </w:r>
      <w:r w:rsidRPr="004A5D9E">
        <w:rPr>
          <w:rFonts w:asciiTheme="majorHAnsi" w:hAnsiTheme="majorHAnsi" w:cstheme="majorHAnsi"/>
          <w:b/>
          <w:sz w:val="36"/>
          <w:szCs w:val="36"/>
          <w:lang w:val="en-US"/>
        </w:rPr>
        <w:t xml:space="preserve">Clinical </w:t>
      </w:r>
      <w:r>
        <w:rPr>
          <w:rFonts w:asciiTheme="majorHAnsi" w:hAnsiTheme="majorHAnsi" w:cstheme="majorHAnsi"/>
          <w:b/>
          <w:sz w:val="36"/>
          <w:szCs w:val="36"/>
          <w:lang w:val="en-US"/>
        </w:rPr>
        <w:t>T</w:t>
      </w:r>
      <w:r w:rsidRPr="004A5D9E">
        <w:rPr>
          <w:rFonts w:asciiTheme="majorHAnsi" w:hAnsiTheme="majorHAnsi" w:cstheme="majorHAnsi"/>
          <w:b/>
          <w:sz w:val="36"/>
          <w:szCs w:val="36"/>
          <w:lang w:val="en-US"/>
        </w:rPr>
        <w:t xml:space="preserve">rial Budgeting Tools in Switzerland - a meta-research study </w:t>
      </w:r>
    </w:p>
    <w:p w14:paraId="60A3CB80" w14:textId="77777777" w:rsidR="00FB566A" w:rsidRPr="003D4CA1" w:rsidRDefault="00FB566A" w:rsidP="00FB566A">
      <w:pPr>
        <w:rPr>
          <w:rFonts w:ascii="Arial" w:hAnsi="Arial" w:cs="Arial"/>
          <w:b/>
          <w:sz w:val="22"/>
          <w:szCs w:val="22"/>
          <w:lang w:val="en-US"/>
        </w:rPr>
      </w:pPr>
    </w:p>
    <w:p w14:paraId="06C2E2EB" w14:textId="77777777" w:rsidR="00FB566A" w:rsidRPr="003D4CA1" w:rsidRDefault="00FB566A" w:rsidP="00FB566A">
      <w:pPr>
        <w:pStyle w:val="berschrift1"/>
        <w:spacing w:line="480" w:lineRule="auto"/>
        <w:rPr>
          <w:rFonts w:cstheme="majorHAnsi"/>
          <w:b/>
          <w:color w:val="auto"/>
          <w:sz w:val="22"/>
          <w:szCs w:val="22"/>
          <w:lang w:val="en-US"/>
        </w:rPr>
      </w:pPr>
      <w:r w:rsidRPr="003D4CA1">
        <w:rPr>
          <w:rFonts w:cstheme="majorHAnsi"/>
          <w:b/>
          <w:color w:val="auto"/>
          <w:sz w:val="22"/>
          <w:szCs w:val="22"/>
          <w:lang w:val="en-US"/>
        </w:rPr>
        <w:t xml:space="preserve">Authors </w:t>
      </w:r>
    </w:p>
    <w:p w14:paraId="7D87F6AF" w14:textId="5B33B874" w:rsidR="00FB566A" w:rsidRPr="00FA02C6" w:rsidRDefault="00FB566A" w:rsidP="00FB566A">
      <w:pPr>
        <w:spacing w:after="240" w:line="276" w:lineRule="auto"/>
        <w:rPr>
          <w:rStyle w:val="Hyperlink"/>
          <w:color w:val="auto"/>
          <w:sz w:val="22"/>
          <w:szCs w:val="22"/>
          <w:u w:val="none"/>
          <w:lang w:val="en-US"/>
        </w:rPr>
      </w:pPr>
      <w:r w:rsidRPr="003D4CA1">
        <w:rPr>
          <w:sz w:val="22"/>
          <w:szCs w:val="22"/>
          <w:lang w:val="en-US"/>
        </w:rPr>
        <w:t xml:space="preserve">Alexandra Griessbach </w:t>
      </w:r>
      <w:r w:rsidRPr="003D4CA1">
        <w:rPr>
          <w:sz w:val="22"/>
          <w:szCs w:val="22"/>
          <w:vertAlign w:val="superscript"/>
          <w:lang w:val="en-US"/>
        </w:rPr>
        <w:t xml:space="preserve">1 </w:t>
      </w:r>
      <w:r w:rsidRPr="003D4CA1">
        <w:rPr>
          <w:sz w:val="22"/>
          <w:szCs w:val="22"/>
          <w:lang w:val="en-US"/>
        </w:rPr>
        <w:t xml:space="preserve">*, Malena </w:t>
      </w:r>
      <w:r>
        <w:rPr>
          <w:sz w:val="22"/>
          <w:szCs w:val="22"/>
          <w:lang w:val="en-US"/>
        </w:rPr>
        <w:t xml:space="preserve">Chiaborelli </w:t>
      </w:r>
      <w:r w:rsidRPr="003D4CA1">
        <w:rPr>
          <w:sz w:val="22"/>
          <w:szCs w:val="22"/>
          <w:vertAlign w:val="superscript"/>
          <w:lang w:val="en-US"/>
        </w:rPr>
        <w:t>1</w:t>
      </w:r>
      <w:r>
        <w:rPr>
          <w:sz w:val="22"/>
          <w:szCs w:val="22"/>
          <w:vertAlign w:val="superscript"/>
          <w:lang w:val="en-US"/>
        </w:rPr>
        <w:t>,2</w:t>
      </w:r>
      <w:r w:rsidRPr="003D4CA1">
        <w:rPr>
          <w:sz w:val="22"/>
          <w:szCs w:val="22"/>
          <w:lang w:val="en-US"/>
        </w:rPr>
        <w:t>,</w:t>
      </w:r>
      <w:r>
        <w:rPr>
          <w:sz w:val="22"/>
          <w:szCs w:val="22"/>
          <w:lang w:val="en-US"/>
        </w:rPr>
        <w:t xml:space="preserve"> Klaus Ehrlich </w:t>
      </w:r>
      <w:r>
        <w:rPr>
          <w:sz w:val="22"/>
          <w:szCs w:val="22"/>
          <w:vertAlign w:val="superscript"/>
          <w:lang w:val="en-US"/>
        </w:rPr>
        <w:t>3</w:t>
      </w:r>
      <w:r>
        <w:rPr>
          <w:sz w:val="22"/>
          <w:szCs w:val="22"/>
          <w:lang w:val="en-US"/>
        </w:rPr>
        <w:t>,</w:t>
      </w:r>
      <w:r w:rsidRPr="003D4CA1">
        <w:rPr>
          <w:sz w:val="22"/>
          <w:szCs w:val="22"/>
          <w:lang w:val="en-US"/>
        </w:rPr>
        <w:t xml:space="preserve"> Regina Grossmann</w:t>
      </w:r>
      <w:r>
        <w:rPr>
          <w:sz w:val="22"/>
          <w:szCs w:val="22"/>
          <w:lang w:val="en-US"/>
        </w:rPr>
        <w:t xml:space="preserve"> </w:t>
      </w:r>
      <w:r w:rsidRPr="003D4CA1">
        <w:rPr>
          <w:sz w:val="22"/>
          <w:szCs w:val="22"/>
          <w:vertAlign w:val="superscript"/>
          <w:lang w:val="en-US"/>
        </w:rPr>
        <w:t>3</w:t>
      </w:r>
      <w:r w:rsidRPr="003D4CA1">
        <w:rPr>
          <w:sz w:val="22"/>
          <w:szCs w:val="22"/>
          <w:lang w:val="en-US"/>
        </w:rPr>
        <w:t>, Mar</w:t>
      </w:r>
      <w:r w:rsidR="001203F5">
        <w:rPr>
          <w:sz w:val="22"/>
          <w:szCs w:val="22"/>
          <w:lang w:val="en-US"/>
        </w:rPr>
        <w:t>í</w:t>
      </w:r>
      <w:r w:rsidRPr="003D4CA1">
        <w:rPr>
          <w:sz w:val="22"/>
          <w:szCs w:val="22"/>
          <w:lang w:val="en-US"/>
        </w:rPr>
        <w:t>a De Medina Redondo</w:t>
      </w:r>
      <w:r>
        <w:rPr>
          <w:sz w:val="22"/>
          <w:szCs w:val="22"/>
          <w:lang w:val="en-US"/>
        </w:rPr>
        <w:t xml:space="preserve"> </w:t>
      </w:r>
      <w:r w:rsidRPr="003D4CA1">
        <w:rPr>
          <w:sz w:val="22"/>
          <w:szCs w:val="22"/>
          <w:vertAlign w:val="superscript"/>
          <w:lang w:val="en-US"/>
        </w:rPr>
        <w:t>3</w:t>
      </w:r>
      <w:r w:rsidRPr="003D4CA1">
        <w:rPr>
          <w:sz w:val="22"/>
          <w:szCs w:val="22"/>
          <w:lang w:val="en-US"/>
        </w:rPr>
        <w:t>,</w:t>
      </w:r>
      <w:r>
        <w:rPr>
          <w:sz w:val="22"/>
          <w:szCs w:val="22"/>
          <w:lang w:val="en-US"/>
        </w:rPr>
        <w:t xml:space="preserve"> </w:t>
      </w:r>
      <w:r w:rsidRPr="003D4CA1">
        <w:rPr>
          <w:sz w:val="22"/>
          <w:szCs w:val="22"/>
          <w:lang w:val="en-US"/>
        </w:rPr>
        <w:t>Aurélie Fayet</w:t>
      </w:r>
      <w:r>
        <w:rPr>
          <w:sz w:val="22"/>
          <w:szCs w:val="22"/>
          <w:lang w:val="en-US"/>
        </w:rPr>
        <w:t xml:space="preserve"> </w:t>
      </w:r>
      <w:r>
        <w:rPr>
          <w:sz w:val="22"/>
          <w:szCs w:val="22"/>
          <w:vertAlign w:val="superscript"/>
          <w:lang w:val="en-US"/>
        </w:rPr>
        <w:t>4</w:t>
      </w:r>
      <w:r w:rsidRPr="003D4CA1">
        <w:rPr>
          <w:sz w:val="22"/>
          <w:szCs w:val="22"/>
          <w:lang w:val="en-US"/>
        </w:rPr>
        <w:t>,</w:t>
      </w:r>
      <w:r w:rsidRPr="0029437F">
        <w:rPr>
          <w:sz w:val="22"/>
          <w:szCs w:val="22"/>
          <w:lang w:val="en-US"/>
        </w:rPr>
        <w:t xml:space="preserve"> </w:t>
      </w:r>
      <w:r w:rsidRPr="00533EA6">
        <w:rPr>
          <w:sz w:val="22"/>
          <w:szCs w:val="22"/>
          <w:lang w:val="en-US"/>
        </w:rPr>
        <w:t>Reinhard Maier</w:t>
      </w:r>
      <w:r>
        <w:rPr>
          <w:sz w:val="22"/>
          <w:szCs w:val="22"/>
          <w:lang w:val="en-US"/>
        </w:rPr>
        <w:t xml:space="preserve"> </w:t>
      </w:r>
      <w:r>
        <w:rPr>
          <w:sz w:val="22"/>
          <w:szCs w:val="22"/>
          <w:vertAlign w:val="superscript"/>
          <w:lang w:val="en-US"/>
        </w:rPr>
        <w:t>5</w:t>
      </w:r>
      <w:r>
        <w:rPr>
          <w:sz w:val="22"/>
          <w:szCs w:val="22"/>
          <w:lang w:val="en-US"/>
        </w:rPr>
        <w:t>,</w:t>
      </w:r>
      <w:r w:rsidRPr="00533EA6">
        <w:rPr>
          <w:sz w:val="22"/>
          <w:szCs w:val="22"/>
          <w:lang w:val="en-US"/>
        </w:rPr>
        <w:t xml:space="preserve"> </w:t>
      </w:r>
      <w:r>
        <w:rPr>
          <w:sz w:val="22"/>
          <w:szCs w:val="22"/>
          <w:lang w:val="en-US"/>
        </w:rPr>
        <w:t xml:space="preserve">Sven Trelle </w:t>
      </w:r>
      <w:r w:rsidRPr="00FA02C6">
        <w:rPr>
          <w:sz w:val="22"/>
          <w:szCs w:val="22"/>
          <w:vertAlign w:val="superscript"/>
          <w:lang w:val="en-US"/>
        </w:rPr>
        <w:t>6</w:t>
      </w:r>
      <w:r>
        <w:rPr>
          <w:sz w:val="22"/>
          <w:szCs w:val="22"/>
          <w:lang w:val="en-US"/>
        </w:rPr>
        <w:t xml:space="preserve">, </w:t>
      </w:r>
      <w:r w:rsidRPr="00414D58">
        <w:rPr>
          <w:sz w:val="22"/>
          <w:szCs w:val="22"/>
          <w:lang w:val="en-US"/>
        </w:rPr>
        <w:t>Angèle Gayet-Ageron</w:t>
      </w:r>
      <w:r>
        <w:rPr>
          <w:sz w:val="22"/>
          <w:szCs w:val="22"/>
          <w:lang w:val="en-US"/>
        </w:rPr>
        <w:t xml:space="preserve"> </w:t>
      </w:r>
      <w:r>
        <w:rPr>
          <w:sz w:val="22"/>
          <w:szCs w:val="22"/>
          <w:vertAlign w:val="superscript"/>
          <w:lang w:val="en-US"/>
        </w:rPr>
        <w:t>7</w:t>
      </w:r>
      <w:r>
        <w:rPr>
          <w:sz w:val="22"/>
          <w:szCs w:val="22"/>
          <w:lang w:val="en-US"/>
        </w:rPr>
        <w:t xml:space="preserve">, </w:t>
      </w:r>
      <w:r w:rsidRPr="003C4142">
        <w:rPr>
          <w:sz w:val="22"/>
          <w:szCs w:val="22"/>
          <w:lang w:val="en-US"/>
        </w:rPr>
        <w:t>Alessandro Ceschi</w:t>
      </w:r>
      <w:r>
        <w:rPr>
          <w:sz w:val="22"/>
          <w:szCs w:val="22"/>
          <w:lang w:val="en-US"/>
        </w:rPr>
        <w:t xml:space="preserve"> </w:t>
      </w:r>
      <w:r>
        <w:rPr>
          <w:sz w:val="22"/>
          <w:szCs w:val="22"/>
          <w:vertAlign w:val="superscript"/>
          <w:lang w:val="en-US"/>
        </w:rPr>
        <w:t>8</w:t>
      </w:r>
      <w:r>
        <w:rPr>
          <w:sz w:val="22"/>
          <w:szCs w:val="22"/>
          <w:lang w:val="en-US"/>
        </w:rPr>
        <w:t>,</w:t>
      </w:r>
      <w:r w:rsidRPr="003D4CA1">
        <w:rPr>
          <w:sz w:val="22"/>
          <w:szCs w:val="22"/>
          <w:lang w:val="en-US"/>
        </w:rPr>
        <w:t xml:space="preserve"> Benjamin Speich </w:t>
      </w:r>
      <w:r w:rsidRPr="003D4CA1">
        <w:rPr>
          <w:sz w:val="22"/>
          <w:szCs w:val="22"/>
          <w:vertAlign w:val="superscript"/>
          <w:lang w:val="en-US"/>
        </w:rPr>
        <w:t>1</w:t>
      </w:r>
      <w:r w:rsidRPr="003D4CA1">
        <w:rPr>
          <w:rStyle w:val="Hyperlink"/>
          <w:color w:val="auto"/>
          <w:sz w:val="22"/>
          <w:szCs w:val="22"/>
          <w:u w:val="none"/>
          <w:vertAlign w:val="superscript"/>
          <w:lang w:val="en-US"/>
        </w:rPr>
        <w:t xml:space="preserve"> †</w:t>
      </w:r>
      <w:r w:rsidRPr="003D4CA1">
        <w:rPr>
          <w:sz w:val="22"/>
          <w:szCs w:val="22"/>
          <w:lang w:val="en-US"/>
        </w:rPr>
        <w:t xml:space="preserve">, Matthias Briel </w:t>
      </w:r>
      <w:r w:rsidRPr="003D4CA1">
        <w:rPr>
          <w:sz w:val="22"/>
          <w:szCs w:val="22"/>
          <w:vertAlign w:val="superscript"/>
          <w:lang w:val="en-US"/>
        </w:rPr>
        <w:t>1</w:t>
      </w:r>
      <w:r w:rsidRPr="003D4CA1">
        <w:rPr>
          <w:rStyle w:val="Hyperlink"/>
          <w:color w:val="auto"/>
          <w:sz w:val="22"/>
          <w:szCs w:val="22"/>
          <w:u w:val="none"/>
          <w:vertAlign w:val="superscript"/>
          <w:lang w:val="en-US"/>
        </w:rPr>
        <w:t xml:space="preserve"> † </w:t>
      </w:r>
    </w:p>
    <w:p w14:paraId="7E0A3C85" w14:textId="77777777" w:rsidR="00F65B51" w:rsidRDefault="00F65B51" w:rsidP="009A3222">
      <w:pPr>
        <w:rPr>
          <w:rFonts w:asciiTheme="majorHAnsi" w:hAnsiTheme="majorHAnsi" w:cstheme="majorHAnsi"/>
          <w:sz w:val="22"/>
          <w:szCs w:val="22"/>
          <w:lang w:val="en-US"/>
        </w:rPr>
      </w:pPr>
    </w:p>
    <w:p w14:paraId="22FF63C9" w14:textId="77777777" w:rsidR="0053161D" w:rsidRDefault="0053161D" w:rsidP="009A3222">
      <w:pPr>
        <w:rPr>
          <w:rFonts w:asciiTheme="majorHAnsi" w:hAnsiTheme="majorHAnsi" w:cstheme="majorHAnsi"/>
          <w:sz w:val="22"/>
          <w:szCs w:val="22"/>
          <w:lang w:val="en-US"/>
        </w:rPr>
      </w:pPr>
    </w:p>
    <w:p w14:paraId="4AC0FF7C" w14:textId="5CC1F1B4" w:rsidR="0053161D" w:rsidRPr="00314D4E" w:rsidRDefault="00B67706" w:rsidP="009A3222">
      <w:pPr>
        <w:rPr>
          <w:rFonts w:asciiTheme="majorHAnsi" w:hAnsiTheme="majorHAnsi" w:cstheme="majorHAnsi"/>
          <w:b/>
          <w:bCs/>
          <w:sz w:val="22"/>
          <w:szCs w:val="22"/>
          <w:lang w:val="en-US"/>
        </w:rPr>
      </w:pPr>
      <w:r>
        <w:rPr>
          <w:rFonts w:asciiTheme="majorHAnsi" w:hAnsiTheme="majorHAnsi" w:cstheme="majorHAnsi"/>
          <w:b/>
          <w:bCs/>
          <w:sz w:val="22"/>
          <w:szCs w:val="22"/>
          <w:lang w:val="en-US"/>
        </w:rPr>
        <w:t xml:space="preserve">A) </w:t>
      </w:r>
      <w:r w:rsidR="0053161D" w:rsidRPr="00314D4E">
        <w:rPr>
          <w:rFonts w:asciiTheme="majorHAnsi" w:hAnsiTheme="majorHAnsi" w:cstheme="majorHAnsi"/>
          <w:b/>
          <w:bCs/>
          <w:sz w:val="22"/>
          <w:szCs w:val="22"/>
          <w:lang w:val="en-US"/>
        </w:rPr>
        <w:t xml:space="preserve">Detailed List of collected </w:t>
      </w:r>
      <w:r w:rsidR="00314D4E" w:rsidRPr="00314D4E">
        <w:rPr>
          <w:rFonts w:asciiTheme="majorHAnsi" w:hAnsiTheme="majorHAnsi" w:cstheme="majorHAnsi"/>
          <w:b/>
          <w:bCs/>
          <w:sz w:val="22"/>
          <w:szCs w:val="22"/>
          <w:lang w:val="en-US"/>
        </w:rPr>
        <w:t>Items</w:t>
      </w:r>
      <w:r w:rsidR="00314D4E">
        <w:rPr>
          <w:rFonts w:asciiTheme="majorHAnsi" w:hAnsiTheme="majorHAnsi" w:cstheme="majorHAnsi"/>
          <w:b/>
          <w:bCs/>
          <w:sz w:val="22"/>
          <w:szCs w:val="22"/>
          <w:lang w:val="en-US"/>
        </w:rPr>
        <w:t>:</w:t>
      </w:r>
    </w:p>
    <w:p w14:paraId="7ED182D3" w14:textId="77777777" w:rsidR="0053161D" w:rsidRDefault="0053161D" w:rsidP="009A3222">
      <w:pPr>
        <w:rPr>
          <w:rFonts w:asciiTheme="majorHAnsi" w:hAnsiTheme="majorHAnsi" w:cstheme="majorHAnsi"/>
          <w:sz w:val="22"/>
          <w:szCs w:val="22"/>
          <w:lang w:val="en-US"/>
        </w:rPr>
      </w:pPr>
    </w:p>
    <w:p w14:paraId="1AC77DEE" w14:textId="5E6D59FA" w:rsidR="0053161D" w:rsidRPr="00300473" w:rsidRDefault="0053161D" w:rsidP="00300473">
      <w:pPr>
        <w:spacing w:line="480" w:lineRule="auto"/>
        <w:jc w:val="both"/>
        <w:rPr>
          <w:sz w:val="22"/>
          <w:szCs w:val="22"/>
          <w:lang w:val="en-US"/>
        </w:rPr>
        <w:sectPr w:rsidR="0053161D" w:rsidRPr="00300473" w:rsidSect="00CD4C91">
          <w:footerReference w:type="even" r:id="rId11"/>
          <w:footerReference w:type="default" r:id="rId12"/>
          <w:pgSz w:w="11906" w:h="16838"/>
          <w:pgMar w:top="1418" w:right="1418" w:bottom="1134" w:left="1418" w:header="709" w:footer="709" w:gutter="0"/>
          <w:cols w:space="708"/>
          <w:docGrid w:linePitch="360"/>
        </w:sectPr>
      </w:pPr>
      <w:r w:rsidRPr="003D4CA1">
        <w:rPr>
          <w:sz w:val="22"/>
          <w:szCs w:val="22"/>
          <w:lang w:val="en-US"/>
        </w:rPr>
        <w:t xml:space="preserve">This included costs for infrastructure, (material and shipment), laboratory and diagnostics (analysis, transport and storage), </w:t>
      </w:r>
      <w:r w:rsidR="001203F5">
        <w:rPr>
          <w:sz w:val="22"/>
          <w:szCs w:val="22"/>
          <w:lang w:val="en-US"/>
        </w:rPr>
        <w:t>i</w:t>
      </w:r>
      <w:r w:rsidRPr="003D4CA1">
        <w:rPr>
          <w:sz w:val="22"/>
          <w:szCs w:val="22"/>
          <w:lang w:val="en-US"/>
        </w:rPr>
        <w:t>maging, intervention costs (intervention, placebo/control and storage of intervention), regulatory costs (submission and amendments), site costs (site set up, documentation and insurance), recruitment and retention costs (patient compensation, screening costs, drop outs), costs for safety and quality assurance (costs for adverse events</w:t>
      </w:r>
      <w:r>
        <w:rPr>
          <w:sz w:val="22"/>
          <w:szCs w:val="22"/>
          <w:lang w:val="en-US"/>
        </w:rPr>
        <w:t xml:space="preserve"> </w:t>
      </w:r>
      <w:r w:rsidRPr="003D4CA1">
        <w:rPr>
          <w:sz w:val="22"/>
          <w:szCs w:val="22"/>
          <w:lang w:val="en-US"/>
        </w:rPr>
        <w:t xml:space="preserve">[AE], serious adverse events [SAE] and </w:t>
      </w:r>
      <w:r w:rsidR="001203F5">
        <w:rPr>
          <w:sz w:val="22"/>
          <w:szCs w:val="22"/>
          <w:lang w:val="en-US"/>
        </w:rPr>
        <w:t>s</w:t>
      </w:r>
      <w:r w:rsidRPr="003D4CA1">
        <w:rPr>
          <w:sz w:val="22"/>
          <w:szCs w:val="22"/>
          <w:lang w:val="en-US"/>
        </w:rPr>
        <w:t xml:space="preserve">uspected </w:t>
      </w:r>
      <w:r w:rsidR="001203F5">
        <w:rPr>
          <w:sz w:val="22"/>
          <w:szCs w:val="22"/>
          <w:lang w:val="en-US"/>
        </w:rPr>
        <w:t>u</w:t>
      </w:r>
      <w:r w:rsidRPr="003D4CA1">
        <w:rPr>
          <w:sz w:val="22"/>
          <w:szCs w:val="22"/>
          <w:lang w:val="en-US"/>
        </w:rPr>
        <w:t xml:space="preserve">nexpected </w:t>
      </w:r>
      <w:r w:rsidR="001203F5">
        <w:rPr>
          <w:sz w:val="22"/>
          <w:szCs w:val="22"/>
          <w:lang w:val="en-US"/>
        </w:rPr>
        <w:t>s</w:t>
      </w:r>
      <w:r w:rsidRPr="003D4CA1">
        <w:rPr>
          <w:sz w:val="22"/>
          <w:szCs w:val="22"/>
          <w:lang w:val="en-US"/>
        </w:rPr>
        <w:t xml:space="preserve">erious </w:t>
      </w:r>
      <w:r w:rsidR="001203F5">
        <w:rPr>
          <w:sz w:val="22"/>
          <w:szCs w:val="22"/>
          <w:lang w:val="en-US"/>
        </w:rPr>
        <w:t>a</w:t>
      </w:r>
      <w:r w:rsidRPr="003D4CA1">
        <w:rPr>
          <w:sz w:val="22"/>
          <w:szCs w:val="22"/>
          <w:lang w:val="en-US"/>
        </w:rPr>
        <w:t xml:space="preserve">dverse </w:t>
      </w:r>
      <w:r w:rsidR="001203F5">
        <w:rPr>
          <w:sz w:val="22"/>
          <w:szCs w:val="22"/>
          <w:lang w:val="en-US"/>
        </w:rPr>
        <w:t>r</w:t>
      </w:r>
      <w:r w:rsidRPr="003D4CA1">
        <w:rPr>
          <w:sz w:val="22"/>
          <w:szCs w:val="22"/>
          <w:lang w:val="en-US"/>
        </w:rPr>
        <w:t xml:space="preserve">eaction [SUSARS] in addition to audits), data management (database setup, cleaning and data access committees), </w:t>
      </w:r>
      <w:r w:rsidR="001203F5">
        <w:rPr>
          <w:sz w:val="22"/>
          <w:szCs w:val="22"/>
          <w:lang w:val="en-US"/>
        </w:rPr>
        <w:t>m</w:t>
      </w:r>
      <w:r w:rsidRPr="003D4CA1">
        <w:rPr>
          <w:sz w:val="22"/>
          <w:szCs w:val="22"/>
          <w:lang w:val="en-US"/>
        </w:rPr>
        <w:t xml:space="preserve">onitoring (site visits and central monitoring), statistics (sample size calculation, interim and final analyses), </w:t>
      </w:r>
      <w:r w:rsidR="001203F5">
        <w:rPr>
          <w:sz w:val="22"/>
          <w:szCs w:val="22"/>
          <w:lang w:val="en-US"/>
        </w:rPr>
        <w:t>c</w:t>
      </w:r>
      <w:r w:rsidRPr="003D4CA1">
        <w:rPr>
          <w:sz w:val="22"/>
          <w:szCs w:val="22"/>
          <w:lang w:val="en-US"/>
        </w:rPr>
        <w:t xml:space="preserve">ommunication and results dissemination costs. </w:t>
      </w:r>
    </w:p>
    <w:tbl>
      <w:tblPr>
        <w:tblW w:w="11761" w:type="dxa"/>
        <w:tblLayout w:type="fixed"/>
        <w:tblCellMar>
          <w:top w:w="15" w:type="dxa"/>
          <w:bottom w:w="15" w:type="dxa"/>
        </w:tblCellMar>
        <w:tblLook w:val="04A0" w:firstRow="1" w:lastRow="0" w:firstColumn="1" w:lastColumn="0" w:noHBand="0" w:noVBand="1"/>
      </w:tblPr>
      <w:tblGrid>
        <w:gridCol w:w="1696"/>
        <w:gridCol w:w="1276"/>
        <w:gridCol w:w="1276"/>
        <w:gridCol w:w="1276"/>
        <w:gridCol w:w="1134"/>
        <w:gridCol w:w="1275"/>
        <w:gridCol w:w="1276"/>
        <w:gridCol w:w="1276"/>
        <w:gridCol w:w="1276"/>
      </w:tblGrid>
      <w:tr w:rsidR="00345530" w:rsidRPr="009C1707" w14:paraId="355D26E9" w14:textId="77777777" w:rsidTr="00212CB5">
        <w:trPr>
          <w:trHeight w:val="300"/>
        </w:trPr>
        <w:tc>
          <w:tcPr>
            <w:tcW w:w="11761" w:type="dxa"/>
            <w:gridSpan w:val="9"/>
            <w:tcBorders>
              <w:top w:val="single" w:sz="4" w:space="0" w:color="000000"/>
              <w:left w:val="single" w:sz="4" w:space="0" w:color="000000"/>
              <w:bottom w:val="nil"/>
              <w:right w:val="single" w:sz="4" w:space="0" w:color="000000"/>
            </w:tcBorders>
            <w:noWrap/>
            <w:vAlign w:val="center"/>
            <w:hideMark/>
          </w:tcPr>
          <w:p w14:paraId="4E267B83" w14:textId="46D581A9" w:rsidR="00345530" w:rsidRPr="00B832DF" w:rsidRDefault="00345530" w:rsidP="007D7D6E">
            <w:pPr>
              <w:jc w:val="both"/>
              <w:rPr>
                <w:sz w:val="18"/>
                <w:szCs w:val="18"/>
                <w:lang w:val="en-US" w:eastAsia="en-US"/>
              </w:rPr>
            </w:pPr>
            <w:r w:rsidRPr="003D4CA1">
              <w:rPr>
                <w:rFonts w:ascii="Arial" w:hAnsi="Arial" w:cs="Arial"/>
                <w:b/>
                <w:bCs/>
                <w:sz w:val="18"/>
                <w:szCs w:val="18"/>
                <w:lang w:val="en-US" w:eastAsia="en-US"/>
              </w:rPr>
              <w:lastRenderedPageBreak/>
              <w:t xml:space="preserve">Table </w:t>
            </w:r>
            <w:r>
              <w:rPr>
                <w:rFonts w:ascii="Arial" w:hAnsi="Arial" w:cs="Arial"/>
                <w:b/>
                <w:bCs/>
                <w:sz w:val="18"/>
                <w:szCs w:val="18"/>
                <w:lang w:val="en-US" w:eastAsia="en-US"/>
              </w:rPr>
              <w:t>S1</w:t>
            </w:r>
            <w:r w:rsidRPr="003D4CA1">
              <w:rPr>
                <w:rFonts w:ascii="Arial" w:hAnsi="Arial" w:cs="Arial"/>
                <w:b/>
                <w:bCs/>
                <w:sz w:val="18"/>
                <w:szCs w:val="18"/>
                <w:lang w:val="en-US" w:eastAsia="en-US"/>
              </w:rPr>
              <w:t>:</w:t>
            </w:r>
            <w:r w:rsidR="00B832DF" w:rsidRPr="00B832DF">
              <w:rPr>
                <w:lang w:val="en-US"/>
              </w:rPr>
              <w:t xml:space="preserve"> </w:t>
            </w:r>
            <w:r w:rsidR="00B832DF" w:rsidRPr="00B832DF">
              <w:rPr>
                <w:rFonts w:ascii="Arial" w:hAnsi="Arial" w:cs="Arial"/>
                <w:b/>
                <w:bCs/>
                <w:sz w:val="18"/>
                <w:szCs w:val="18"/>
                <w:lang w:val="en-US" w:eastAsia="en-US"/>
              </w:rPr>
              <w:t>Metric used to estimate the budget by items</w:t>
            </w:r>
          </w:p>
        </w:tc>
      </w:tr>
      <w:tr w:rsidR="00212CB5" w:rsidRPr="007B0EAF" w14:paraId="019DD73D" w14:textId="77777777" w:rsidTr="00212CB5">
        <w:trPr>
          <w:trHeight w:val="600"/>
        </w:trPr>
        <w:tc>
          <w:tcPr>
            <w:tcW w:w="1696" w:type="dxa"/>
            <w:tcBorders>
              <w:top w:val="single" w:sz="4" w:space="0" w:color="auto"/>
              <w:left w:val="single" w:sz="4" w:space="0" w:color="000000"/>
              <w:bottom w:val="single" w:sz="4" w:space="0" w:color="auto"/>
              <w:right w:val="single" w:sz="4" w:space="0" w:color="auto"/>
            </w:tcBorders>
            <w:noWrap/>
            <w:vAlign w:val="center"/>
          </w:tcPr>
          <w:p w14:paraId="104ADDE5" w14:textId="77777777" w:rsidR="00212CB5" w:rsidRPr="003D4CA1" w:rsidRDefault="00212CB5" w:rsidP="0086717D">
            <w:pPr>
              <w:rPr>
                <w:rFonts w:ascii="Arial" w:hAnsi="Arial" w:cs="Arial"/>
                <w:b/>
                <w:bCs/>
                <w:sz w:val="18"/>
                <w:szCs w:val="18"/>
                <w:lang w:val="en-US" w:eastAsia="en-US"/>
              </w:rPr>
            </w:pPr>
          </w:p>
        </w:tc>
        <w:tc>
          <w:tcPr>
            <w:tcW w:w="10065" w:type="dxa"/>
            <w:gridSpan w:val="8"/>
            <w:tcBorders>
              <w:top w:val="single" w:sz="4" w:space="0" w:color="auto"/>
              <w:left w:val="nil"/>
              <w:bottom w:val="single" w:sz="4" w:space="0" w:color="auto"/>
              <w:right w:val="single" w:sz="4" w:space="0" w:color="000000"/>
            </w:tcBorders>
            <w:noWrap/>
            <w:vAlign w:val="center"/>
          </w:tcPr>
          <w:p w14:paraId="3A64C99C" w14:textId="13046119" w:rsidR="00212CB5" w:rsidRPr="003D4CA1" w:rsidRDefault="00212CB5" w:rsidP="00E973EE">
            <w:pPr>
              <w:rPr>
                <w:rFonts w:ascii="Arial" w:hAnsi="Arial" w:cs="Arial"/>
                <w:b/>
                <w:bCs/>
                <w:sz w:val="18"/>
                <w:szCs w:val="22"/>
                <w:lang w:val="en-US" w:eastAsia="en-US"/>
              </w:rPr>
            </w:pPr>
            <w:r>
              <w:rPr>
                <w:rFonts w:ascii="Arial" w:hAnsi="Arial" w:cs="Arial"/>
                <w:b/>
                <w:bCs/>
                <w:sz w:val="18"/>
                <w:szCs w:val="22"/>
                <w:lang w:val="en-US" w:eastAsia="en-US"/>
              </w:rPr>
              <w:t>Swiss Budget tools</w:t>
            </w:r>
          </w:p>
        </w:tc>
      </w:tr>
      <w:tr w:rsidR="00212CB5" w:rsidRPr="000D1907" w14:paraId="42B77971" w14:textId="77777777" w:rsidTr="00212CB5">
        <w:trPr>
          <w:trHeight w:val="600"/>
        </w:trPr>
        <w:tc>
          <w:tcPr>
            <w:tcW w:w="1696" w:type="dxa"/>
            <w:tcBorders>
              <w:top w:val="single" w:sz="4" w:space="0" w:color="auto"/>
              <w:left w:val="single" w:sz="4" w:space="0" w:color="000000"/>
              <w:bottom w:val="single" w:sz="4" w:space="0" w:color="auto"/>
              <w:right w:val="single" w:sz="4" w:space="0" w:color="auto"/>
            </w:tcBorders>
            <w:noWrap/>
            <w:vAlign w:val="center"/>
            <w:hideMark/>
          </w:tcPr>
          <w:p w14:paraId="51AA75B6" w14:textId="77777777" w:rsidR="00212CB5" w:rsidRPr="003D4CA1" w:rsidRDefault="00212CB5" w:rsidP="007D7D6E">
            <w:pPr>
              <w:rPr>
                <w:rFonts w:ascii="Arial" w:hAnsi="Arial" w:cs="Arial"/>
                <w:b/>
                <w:bCs/>
                <w:sz w:val="18"/>
                <w:szCs w:val="18"/>
                <w:lang w:val="en-US" w:eastAsia="en-US"/>
              </w:rPr>
            </w:pPr>
            <w:r w:rsidRPr="003D4CA1">
              <w:rPr>
                <w:rFonts w:ascii="Arial" w:hAnsi="Arial" w:cs="Arial"/>
                <w:b/>
                <w:bCs/>
                <w:sz w:val="18"/>
                <w:szCs w:val="18"/>
                <w:lang w:val="en-US" w:eastAsia="en-US"/>
              </w:rPr>
              <w:t>Tools</w:t>
            </w:r>
          </w:p>
        </w:tc>
        <w:tc>
          <w:tcPr>
            <w:tcW w:w="1276" w:type="dxa"/>
            <w:tcBorders>
              <w:top w:val="single" w:sz="4" w:space="0" w:color="auto"/>
              <w:left w:val="nil"/>
              <w:bottom w:val="single" w:sz="4" w:space="0" w:color="auto"/>
              <w:right w:val="nil"/>
            </w:tcBorders>
            <w:noWrap/>
            <w:vAlign w:val="center"/>
            <w:hideMark/>
          </w:tcPr>
          <w:p w14:paraId="1372A262"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CTU1</w:t>
            </w:r>
          </w:p>
        </w:tc>
        <w:tc>
          <w:tcPr>
            <w:tcW w:w="1276" w:type="dxa"/>
            <w:tcBorders>
              <w:top w:val="single" w:sz="4" w:space="0" w:color="000000"/>
              <w:left w:val="single" w:sz="4" w:space="0" w:color="000000"/>
              <w:bottom w:val="single" w:sz="4" w:space="0" w:color="auto"/>
              <w:right w:val="single" w:sz="4" w:space="0" w:color="000000"/>
            </w:tcBorders>
            <w:noWrap/>
            <w:vAlign w:val="center"/>
            <w:hideMark/>
          </w:tcPr>
          <w:p w14:paraId="2FCC4638"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CTU2</w:t>
            </w:r>
          </w:p>
        </w:tc>
        <w:tc>
          <w:tcPr>
            <w:tcW w:w="1276" w:type="dxa"/>
            <w:tcBorders>
              <w:top w:val="single" w:sz="4" w:space="0" w:color="auto"/>
              <w:left w:val="nil"/>
              <w:bottom w:val="single" w:sz="4" w:space="0" w:color="auto"/>
              <w:right w:val="nil"/>
            </w:tcBorders>
            <w:noWrap/>
            <w:vAlign w:val="center"/>
            <w:hideMark/>
          </w:tcPr>
          <w:p w14:paraId="4AAEAA29"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CTU3</w:t>
            </w:r>
          </w:p>
        </w:tc>
        <w:tc>
          <w:tcPr>
            <w:tcW w:w="1134" w:type="dxa"/>
            <w:tcBorders>
              <w:top w:val="single" w:sz="4" w:space="0" w:color="000000"/>
              <w:left w:val="single" w:sz="4" w:space="0" w:color="000000"/>
              <w:bottom w:val="single" w:sz="4" w:space="0" w:color="000000"/>
              <w:right w:val="single" w:sz="4" w:space="0" w:color="000000"/>
            </w:tcBorders>
            <w:noWrap/>
            <w:vAlign w:val="center"/>
            <w:hideMark/>
          </w:tcPr>
          <w:p w14:paraId="29C2BC3D"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CTU4</w:t>
            </w:r>
          </w:p>
        </w:tc>
        <w:tc>
          <w:tcPr>
            <w:tcW w:w="1275" w:type="dxa"/>
            <w:tcBorders>
              <w:top w:val="single" w:sz="4" w:space="0" w:color="auto"/>
              <w:left w:val="nil"/>
              <w:bottom w:val="single" w:sz="4" w:space="0" w:color="auto"/>
              <w:right w:val="nil"/>
            </w:tcBorders>
            <w:noWrap/>
            <w:vAlign w:val="center"/>
            <w:hideMark/>
          </w:tcPr>
          <w:p w14:paraId="2EBC45BB"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CTU5</w:t>
            </w:r>
          </w:p>
        </w:tc>
        <w:tc>
          <w:tcPr>
            <w:tcW w:w="1276" w:type="dxa"/>
            <w:tcBorders>
              <w:top w:val="single" w:sz="4" w:space="0" w:color="000000"/>
              <w:left w:val="single" w:sz="4" w:space="0" w:color="000000"/>
              <w:bottom w:val="single" w:sz="4" w:space="0" w:color="auto"/>
              <w:right w:val="single" w:sz="4" w:space="0" w:color="000000"/>
            </w:tcBorders>
            <w:noWrap/>
            <w:vAlign w:val="center"/>
            <w:hideMark/>
          </w:tcPr>
          <w:p w14:paraId="07CBDB0C"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CTU6</w:t>
            </w:r>
          </w:p>
        </w:tc>
        <w:tc>
          <w:tcPr>
            <w:tcW w:w="1276" w:type="dxa"/>
            <w:tcBorders>
              <w:top w:val="single" w:sz="4" w:space="0" w:color="auto"/>
              <w:left w:val="nil"/>
              <w:bottom w:val="single" w:sz="4" w:space="0" w:color="auto"/>
              <w:right w:val="nil"/>
            </w:tcBorders>
            <w:noWrap/>
            <w:vAlign w:val="center"/>
            <w:hideMark/>
          </w:tcPr>
          <w:p w14:paraId="329F131B"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 xml:space="preserve">CTU7 </w:t>
            </w:r>
          </w:p>
        </w:tc>
        <w:tc>
          <w:tcPr>
            <w:tcW w:w="1276" w:type="dxa"/>
            <w:tcBorders>
              <w:top w:val="single" w:sz="4" w:space="0" w:color="000000"/>
              <w:left w:val="single" w:sz="4" w:space="0" w:color="000000"/>
              <w:bottom w:val="single" w:sz="4" w:space="0" w:color="000000"/>
              <w:right w:val="single" w:sz="4" w:space="0" w:color="000000"/>
            </w:tcBorders>
            <w:noWrap/>
            <w:vAlign w:val="center"/>
            <w:hideMark/>
          </w:tcPr>
          <w:p w14:paraId="1BACD20C" w14:textId="77777777" w:rsidR="00212CB5" w:rsidRPr="003D4CA1" w:rsidRDefault="00212CB5" w:rsidP="007D7D6E">
            <w:pPr>
              <w:jc w:val="center"/>
              <w:rPr>
                <w:rFonts w:ascii="Arial" w:hAnsi="Arial" w:cs="Arial"/>
                <w:b/>
                <w:bCs/>
                <w:sz w:val="18"/>
                <w:szCs w:val="18"/>
                <w:lang w:val="en-US" w:eastAsia="en-US"/>
              </w:rPr>
            </w:pPr>
            <w:r w:rsidRPr="003D4CA1">
              <w:rPr>
                <w:rFonts w:ascii="Arial" w:hAnsi="Arial" w:cs="Arial"/>
                <w:b/>
                <w:bCs/>
                <w:sz w:val="18"/>
                <w:szCs w:val="22"/>
                <w:lang w:val="en-US" w:eastAsia="en-US"/>
              </w:rPr>
              <w:t xml:space="preserve">SNSF </w:t>
            </w:r>
          </w:p>
        </w:tc>
      </w:tr>
      <w:tr w:rsidR="00212CB5" w:rsidRPr="009C1707" w14:paraId="2320F3DC" w14:textId="77777777" w:rsidTr="00212CB5">
        <w:trPr>
          <w:trHeight w:val="763"/>
        </w:trPr>
        <w:tc>
          <w:tcPr>
            <w:tcW w:w="1696" w:type="dxa"/>
            <w:tcBorders>
              <w:top w:val="nil"/>
              <w:left w:val="single" w:sz="4" w:space="0" w:color="000000"/>
              <w:bottom w:val="dotted" w:sz="4" w:space="0" w:color="auto"/>
              <w:right w:val="single" w:sz="4" w:space="0" w:color="auto"/>
            </w:tcBorders>
            <w:noWrap/>
            <w:hideMark/>
          </w:tcPr>
          <w:p w14:paraId="13BABECB" w14:textId="149F830C"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Infrastructure </w:t>
            </w:r>
            <w:r>
              <w:rPr>
                <w:rFonts w:ascii="Arial" w:hAnsi="Arial" w:cs="Arial"/>
                <w:b/>
                <w:sz w:val="18"/>
                <w:szCs w:val="18"/>
                <w:lang w:val="en-US" w:eastAsia="en-US"/>
              </w:rPr>
              <w:t>and material</w:t>
            </w:r>
          </w:p>
        </w:tc>
        <w:tc>
          <w:tcPr>
            <w:tcW w:w="1276" w:type="dxa"/>
            <w:tcBorders>
              <w:top w:val="nil"/>
              <w:left w:val="nil"/>
              <w:bottom w:val="dotted" w:sz="4" w:space="0" w:color="auto"/>
              <w:right w:val="nil"/>
            </w:tcBorders>
            <w:noWrap/>
            <w:hideMark/>
          </w:tcPr>
          <w:p w14:paraId="7E3623F2"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as bullet point </w:t>
            </w:r>
          </w:p>
        </w:tc>
        <w:tc>
          <w:tcPr>
            <w:tcW w:w="1276" w:type="dxa"/>
            <w:tcBorders>
              <w:top w:val="nil"/>
              <w:left w:val="single" w:sz="4" w:space="0" w:color="000000"/>
              <w:bottom w:val="dotted" w:sz="4" w:space="0" w:color="auto"/>
              <w:right w:val="single" w:sz="4" w:space="0" w:color="000000"/>
            </w:tcBorders>
            <w:shd w:val="clear" w:color="000000" w:fill="FFFFFF"/>
            <w:noWrap/>
            <w:hideMark/>
          </w:tcPr>
          <w:p w14:paraId="7E0DEF9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nil"/>
              <w:left w:val="nil"/>
              <w:bottom w:val="dotted" w:sz="4" w:space="0" w:color="auto"/>
              <w:right w:val="nil"/>
            </w:tcBorders>
            <w:noWrap/>
            <w:hideMark/>
          </w:tcPr>
          <w:p w14:paraId="77ACD38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nil"/>
              <w:left w:val="single" w:sz="4" w:space="0" w:color="000000"/>
              <w:bottom w:val="dotted" w:sz="4" w:space="0" w:color="auto"/>
              <w:right w:val="single" w:sz="4" w:space="0" w:color="000000"/>
            </w:tcBorders>
            <w:noWrap/>
            <w:hideMark/>
          </w:tcPr>
          <w:p w14:paraId="3C3D0A3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nil"/>
              <w:left w:val="nil"/>
              <w:bottom w:val="dotted" w:sz="4" w:space="0" w:color="auto"/>
              <w:right w:val="nil"/>
            </w:tcBorders>
            <w:noWrap/>
            <w:hideMark/>
          </w:tcPr>
          <w:p w14:paraId="0CBD9DC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per unit </w:t>
            </w:r>
          </w:p>
        </w:tc>
        <w:tc>
          <w:tcPr>
            <w:tcW w:w="1276" w:type="dxa"/>
            <w:tcBorders>
              <w:top w:val="nil"/>
              <w:left w:val="single" w:sz="4" w:space="0" w:color="000000"/>
              <w:bottom w:val="dotted" w:sz="4" w:space="0" w:color="auto"/>
              <w:right w:val="single" w:sz="4" w:space="0" w:color="000000"/>
            </w:tcBorders>
            <w:noWrap/>
            <w:hideMark/>
          </w:tcPr>
          <w:p w14:paraId="615B6F54"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nil"/>
              <w:left w:val="nil"/>
              <w:bottom w:val="dotted" w:sz="4" w:space="0" w:color="auto"/>
              <w:right w:val="nil"/>
            </w:tcBorders>
            <w:noWrap/>
            <w:hideMark/>
          </w:tcPr>
          <w:p w14:paraId="0BCAC9A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nil"/>
              <w:left w:val="single" w:sz="4" w:space="0" w:color="000000"/>
              <w:bottom w:val="dotted" w:sz="4" w:space="0" w:color="auto"/>
              <w:right w:val="single" w:sz="4" w:space="0" w:color="000000"/>
            </w:tcBorders>
            <w:noWrap/>
            <w:hideMark/>
          </w:tcPr>
          <w:p w14:paraId="7DA6C0D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3D4CA1" w14:paraId="02291412"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79FD56B7"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Laboratory and Diagnostics </w:t>
            </w:r>
          </w:p>
        </w:tc>
        <w:tc>
          <w:tcPr>
            <w:tcW w:w="1276" w:type="dxa"/>
            <w:tcBorders>
              <w:top w:val="single" w:sz="4" w:space="0" w:color="auto"/>
              <w:left w:val="nil"/>
              <w:bottom w:val="dotted" w:sz="4" w:space="0" w:color="auto"/>
              <w:right w:val="nil"/>
            </w:tcBorders>
            <w:noWrap/>
            <w:hideMark/>
          </w:tcPr>
          <w:p w14:paraId="06F4AD9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single" w:sz="4" w:space="0" w:color="auto"/>
              <w:left w:val="single" w:sz="4" w:space="0" w:color="000000"/>
              <w:bottom w:val="dotted" w:sz="4" w:space="0" w:color="auto"/>
              <w:right w:val="single" w:sz="4" w:space="0" w:color="000000"/>
            </w:tcBorders>
            <w:shd w:val="clear" w:color="000000" w:fill="FFFFFF"/>
            <w:noWrap/>
            <w:hideMark/>
          </w:tcPr>
          <w:p w14:paraId="73B4F3B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single" w:sz="4" w:space="0" w:color="auto"/>
              <w:left w:val="nil"/>
              <w:bottom w:val="dotted" w:sz="4" w:space="0" w:color="auto"/>
              <w:right w:val="nil"/>
            </w:tcBorders>
            <w:noWrap/>
            <w:hideMark/>
          </w:tcPr>
          <w:p w14:paraId="7FF7911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single" w:sz="4" w:space="0" w:color="auto"/>
              <w:left w:val="single" w:sz="4" w:space="0" w:color="000000"/>
              <w:bottom w:val="dotted" w:sz="4" w:space="0" w:color="auto"/>
              <w:right w:val="single" w:sz="4" w:space="0" w:color="000000"/>
            </w:tcBorders>
            <w:noWrap/>
            <w:hideMark/>
          </w:tcPr>
          <w:p w14:paraId="5786343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single" w:sz="4" w:space="0" w:color="auto"/>
              <w:left w:val="nil"/>
              <w:bottom w:val="dotted" w:sz="4" w:space="0" w:color="auto"/>
              <w:right w:val="nil"/>
            </w:tcBorders>
            <w:noWrap/>
            <w:hideMark/>
          </w:tcPr>
          <w:p w14:paraId="528EDF00"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per unit </w:t>
            </w:r>
          </w:p>
        </w:tc>
        <w:tc>
          <w:tcPr>
            <w:tcW w:w="1276" w:type="dxa"/>
            <w:tcBorders>
              <w:top w:val="single" w:sz="4" w:space="0" w:color="auto"/>
              <w:left w:val="single" w:sz="4" w:space="0" w:color="000000"/>
              <w:bottom w:val="dotted" w:sz="4" w:space="0" w:color="auto"/>
              <w:right w:val="single" w:sz="4" w:space="0" w:color="000000"/>
            </w:tcBorders>
            <w:noWrap/>
            <w:hideMark/>
          </w:tcPr>
          <w:p w14:paraId="4E0DF0D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single" w:sz="4" w:space="0" w:color="auto"/>
              <w:left w:val="nil"/>
              <w:bottom w:val="dotted" w:sz="4" w:space="0" w:color="auto"/>
              <w:right w:val="nil"/>
            </w:tcBorders>
            <w:noWrap/>
            <w:hideMark/>
          </w:tcPr>
          <w:p w14:paraId="07DD7340"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single" w:sz="4" w:space="0" w:color="auto"/>
              <w:left w:val="single" w:sz="4" w:space="0" w:color="000000"/>
              <w:bottom w:val="dotted" w:sz="4" w:space="0" w:color="auto"/>
              <w:right w:val="single" w:sz="4" w:space="0" w:color="000000"/>
            </w:tcBorders>
            <w:noWrap/>
            <w:hideMark/>
          </w:tcPr>
          <w:p w14:paraId="559B1D7D"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r>
      <w:tr w:rsidR="00212CB5" w:rsidRPr="009C1707" w14:paraId="00FA8709"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7CF3B27A" w14:textId="77777777" w:rsidR="00212CB5" w:rsidRPr="004F2607" w:rsidRDefault="00212CB5" w:rsidP="007D7D6E">
            <w:pPr>
              <w:rPr>
                <w:rFonts w:ascii="Arial" w:hAnsi="Arial" w:cs="Arial"/>
                <w:sz w:val="18"/>
                <w:szCs w:val="18"/>
                <w:lang w:val="en-US" w:eastAsia="en-US"/>
              </w:rPr>
            </w:pPr>
            <w:r w:rsidRPr="004F2607">
              <w:rPr>
                <w:rFonts w:ascii="Arial" w:hAnsi="Arial" w:cs="Arial"/>
                <w:sz w:val="18"/>
                <w:szCs w:val="18"/>
                <w:lang w:val="en-US" w:eastAsia="en-US"/>
              </w:rPr>
              <w:t>laboratory analysis</w:t>
            </w:r>
          </w:p>
        </w:tc>
        <w:tc>
          <w:tcPr>
            <w:tcW w:w="1276" w:type="dxa"/>
            <w:tcBorders>
              <w:top w:val="dotted" w:sz="4" w:space="0" w:color="auto"/>
              <w:left w:val="nil"/>
              <w:bottom w:val="dotted" w:sz="4" w:space="0" w:color="auto"/>
              <w:right w:val="nil"/>
            </w:tcBorders>
            <w:noWrap/>
            <w:hideMark/>
          </w:tcPr>
          <w:p w14:paraId="2C12FE84"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 and as fixed cost per visit</w:t>
            </w:r>
          </w:p>
        </w:tc>
        <w:tc>
          <w:tcPr>
            <w:tcW w:w="1276" w:type="dxa"/>
            <w:tcBorders>
              <w:top w:val="dotted" w:sz="4" w:space="0" w:color="auto"/>
              <w:left w:val="single" w:sz="4" w:space="0" w:color="000000"/>
              <w:bottom w:val="dotted" w:sz="4" w:space="0" w:color="auto"/>
              <w:right w:val="single" w:sz="4" w:space="0" w:color="000000"/>
            </w:tcBorders>
            <w:shd w:val="clear" w:color="000000" w:fill="FFFFFF"/>
            <w:noWrap/>
            <w:hideMark/>
          </w:tcPr>
          <w:p w14:paraId="6FBAD2A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6D308CE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7A99C51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782B017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per unit </w:t>
            </w:r>
          </w:p>
        </w:tc>
        <w:tc>
          <w:tcPr>
            <w:tcW w:w="1276" w:type="dxa"/>
            <w:tcBorders>
              <w:top w:val="dotted" w:sz="4" w:space="0" w:color="auto"/>
              <w:left w:val="single" w:sz="4" w:space="0" w:color="000000"/>
              <w:bottom w:val="dotted" w:sz="4" w:space="0" w:color="auto"/>
              <w:right w:val="single" w:sz="4" w:space="0" w:color="000000"/>
            </w:tcBorders>
            <w:noWrap/>
            <w:hideMark/>
          </w:tcPr>
          <w:p w14:paraId="24E3DA52"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543B362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dotted" w:sz="4" w:space="0" w:color="auto"/>
              <w:right w:val="single" w:sz="4" w:space="0" w:color="000000"/>
            </w:tcBorders>
            <w:noWrap/>
            <w:hideMark/>
          </w:tcPr>
          <w:p w14:paraId="7E99897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0D1907" w14:paraId="183F01AB"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261B1C3E" w14:textId="77777777" w:rsidR="00212CB5" w:rsidRPr="004F2607" w:rsidRDefault="00212CB5" w:rsidP="007D7D6E">
            <w:pPr>
              <w:rPr>
                <w:rFonts w:ascii="Arial" w:hAnsi="Arial" w:cs="Arial"/>
                <w:sz w:val="18"/>
                <w:szCs w:val="18"/>
                <w:lang w:val="en-US" w:eastAsia="en-US"/>
              </w:rPr>
            </w:pPr>
            <w:r w:rsidRPr="004F2607">
              <w:rPr>
                <w:rFonts w:ascii="Arial" w:hAnsi="Arial" w:cs="Arial"/>
                <w:sz w:val="18"/>
                <w:szCs w:val="18"/>
                <w:lang w:val="en-US" w:eastAsia="en-US"/>
              </w:rPr>
              <w:t xml:space="preserve">Shipment/ sample transport </w:t>
            </w:r>
          </w:p>
        </w:tc>
        <w:tc>
          <w:tcPr>
            <w:tcW w:w="1276" w:type="dxa"/>
            <w:tcBorders>
              <w:top w:val="dotted" w:sz="4" w:space="0" w:color="auto"/>
              <w:left w:val="nil"/>
              <w:bottom w:val="dotted" w:sz="4" w:space="0" w:color="auto"/>
              <w:right w:val="nil"/>
            </w:tcBorders>
            <w:noWrap/>
            <w:hideMark/>
          </w:tcPr>
          <w:p w14:paraId="7917444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shd w:val="clear" w:color="000000" w:fill="FFFFFF"/>
            <w:noWrap/>
            <w:hideMark/>
          </w:tcPr>
          <w:p w14:paraId="0CA411C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0D4AF2C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0F4FD2C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0456992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 hours per team role </w:t>
            </w:r>
          </w:p>
        </w:tc>
        <w:tc>
          <w:tcPr>
            <w:tcW w:w="1276" w:type="dxa"/>
            <w:tcBorders>
              <w:top w:val="dotted" w:sz="4" w:space="0" w:color="auto"/>
              <w:left w:val="single" w:sz="4" w:space="0" w:color="000000"/>
              <w:bottom w:val="dotted" w:sz="4" w:space="0" w:color="auto"/>
              <w:right w:val="single" w:sz="4" w:space="0" w:color="000000"/>
            </w:tcBorders>
            <w:noWrap/>
            <w:hideMark/>
          </w:tcPr>
          <w:p w14:paraId="093F2E9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57EBF9A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dotted" w:sz="4" w:space="0" w:color="auto"/>
              <w:right w:val="single" w:sz="4" w:space="0" w:color="000000"/>
            </w:tcBorders>
            <w:noWrap/>
            <w:hideMark/>
          </w:tcPr>
          <w:p w14:paraId="12D5537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r>
      <w:tr w:rsidR="00212CB5" w:rsidRPr="009C1707" w14:paraId="07E52B05"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442FB4D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sample storage </w:t>
            </w:r>
          </w:p>
        </w:tc>
        <w:tc>
          <w:tcPr>
            <w:tcW w:w="1276" w:type="dxa"/>
            <w:tcBorders>
              <w:top w:val="dotted" w:sz="4" w:space="0" w:color="auto"/>
              <w:left w:val="nil"/>
              <w:bottom w:val="single" w:sz="4" w:space="0" w:color="auto"/>
              <w:right w:val="nil"/>
            </w:tcBorders>
            <w:noWrap/>
            <w:hideMark/>
          </w:tcPr>
          <w:p w14:paraId="753A87E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single" w:sz="4" w:space="0" w:color="auto"/>
              <w:right w:val="single" w:sz="4" w:space="0" w:color="000000"/>
            </w:tcBorders>
            <w:shd w:val="clear" w:color="000000" w:fill="FFFFFF"/>
            <w:noWrap/>
            <w:hideMark/>
          </w:tcPr>
          <w:p w14:paraId="617BBDC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single" w:sz="4" w:space="0" w:color="auto"/>
              <w:right w:val="nil"/>
            </w:tcBorders>
            <w:noWrap/>
            <w:hideMark/>
          </w:tcPr>
          <w:p w14:paraId="632C124B" w14:textId="77777777" w:rsidR="00212CB5" w:rsidRPr="003D4CA1" w:rsidRDefault="00212CB5" w:rsidP="007D7D6E">
            <w:pPr>
              <w:rPr>
                <w:rFonts w:ascii="Arial" w:hAnsi="Arial" w:cs="Arial"/>
                <w:sz w:val="18"/>
                <w:szCs w:val="18"/>
                <w:lang w:val="en-US" w:eastAsia="en-US"/>
              </w:rPr>
            </w:pPr>
          </w:p>
        </w:tc>
        <w:tc>
          <w:tcPr>
            <w:tcW w:w="1134" w:type="dxa"/>
            <w:tcBorders>
              <w:top w:val="dotted" w:sz="4" w:space="0" w:color="auto"/>
              <w:left w:val="single" w:sz="4" w:space="0" w:color="000000"/>
              <w:bottom w:val="single" w:sz="4" w:space="0" w:color="auto"/>
              <w:right w:val="single" w:sz="4" w:space="0" w:color="000000"/>
            </w:tcBorders>
            <w:noWrap/>
            <w:hideMark/>
          </w:tcPr>
          <w:p w14:paraId="2CC6BE62"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5F82881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hours per team role and fixed cost</w:t>
            </w:r>
          </w:p>
        </w:tc>
        <w:tc>
          <w:tcPr>
            <w:tcW w:w="1276" w:type="dxa"/>
            <w:tcBorders>
              <w:top w:val="dotted" w:sz="4" w:space="0" w:color="auto"/>
              <w:left w:val="single" w:sz="4" w:space="0" w:color="000000"/>
              <w:bottom w:val="single" w:sz="4" w:space="0" w:color="auto"/>
              <w:right w:val="single" w:sz="4" w:space="0" w:color="000000"/>
            </w:tcBorders>
            <w:noWrap/>
            <w:hideMark/>
          </w:tcPr>
          <w:p w14:paraId="2DAC006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3A981050"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single" w:sz="4" w:space="0" w:color="auto"/>
              <w:right w:val="single" w:sz="4" w:space="0" w:color="000000"/>
            </w:tcBorders>
            <w:noWrap/>
            <w:hideMark/>
          </w:tcPr>
          <w:p w14:paraId="76B69CE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9C1707" w14:paraId="4CEB1F24" w14:textId="77777777" w:rsidTr="00212CB5">
        <w:trPr>
          <w:trHeight w:val="285"/>
        </w:trPr>
        <w:tc>
          <w:tcPr>
            <w:tcW w:w="1696" w:type="dxa"/>
            <w:tcBorders>
              <w:top w:val="single" w:sz="4" w:space="0" w:color="auto"/>
              <w:left w:val="single" w:sz="4" w:space="0" w:color="000000"/>
              <w:bottom w:val="single" w:sz="4" w:space="0" w:color="auto"/>
              <w:right w:val="single" w:sz="4" w:space="0" w:color="auto"/>
            </w:tcBorders>
            <w:noWrap/>
            <w:hideMark/>
          </w:tcPr>
          <w:p w14:paraId="7DB00819"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Imaging </w:t>
            </w:r>
          </w:p>
        </w:tc>
        <w:tc>
          <w:tcPr>
            <w:tcW w:w="1276" w:type="dxa"/>
            <w:tcBorders>
              <w:top w:val="single" w:sz="4" w:space="0" w:color="auto"/>
              <w:left w:val="nil"/>
              <w:bottom w:val="single" w:sz="4" w:space="0" w:color="auto"/>
              <w:right w:val="nil"/>
            </w:tcBorders>
            <w:noWrap/>
            <w:hideMark/>
          </w:tcPr>
          <w:p w14:paraId="6533AA8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 and as fixed cost per visit</w:t>
            </w:r>
          </w:p>
        </w:tc>
        <w:tc>
          <w:tcPr>
            <w:tcW w:w="1276" w:type="dxa"/>
            <w:tcBorders>
              <w:top w:val="single" w:sz="4" w:space="0" w:color="auto"/>
              <w:left w:val="single" w:sz="4" w:space="0" w:color="000000"/>
              <w:bottom w:val="single" w:sz="4" w:space="0" w:color="auto"/>
              <w:right w:val="single" w:sz="4" w:space="0" w:color="000000"/>
            </w:tcBorders>
            <w:shd w:val="clear" w:color="000000" w:fill="FFFFFF"/>
            <w:noWrap/>
            <w:hideMark/>
          </w:tcPr>
          <w:p w14:paraId="0A2107C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single" w:sz="4" w:space="0" w:color="auto"/>
              <w:left w:val="nil"/>
              <w:bottom w:val="single" w:sz="4" w:space="0" w:color="auto"/>
              <w:right w:val="nil"/>
            </w:tcBorders>
            <w:noWrap/>
            <w:hideMark/>
          </w:tcPr>
          <w:p w14:paraId="3034533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single" w:sz="4" w:space="0" w:color="auto"/>
              <w:left w:val="single" w:sz="4" w:space="0" w:color="000000"/>
              <w:bottom w:val="single" w:sz="4" w:space="0" w:color="auto"/>
              <w:right w:val="single" w:sz="4" w:space="0" w:color="000000"/>
            </w:tcBorders>
            <w:noWrap/>
            <w:hideMark/>
          </w:tcPr>
          <w:p w14:paraId="6269D48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single" w:sz="4" w:space="0" w:color="auto"/>
              <w:left w:val="nil"/>
              <w:bottom w:val="single" w:sz="4" w:space="0" w:color="auto"/>
              <w:right w:val="nil"/>
            </w:tcBorders>
            <w:noWrap/>
            <w:hideMark/>
          </w:tcPr>
          <w:p w14:paraId="110B0D92"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per unit </w:t>
            </w:r>
          </w:p>
        </w:tc>
        <w:tc>
          <w:tcPr>
            <w:tcW w:w="1276" w:type="dxa"/>
            <w:tcBorders>
              <w:top w:val="single" w:sz="4" w:space="0" w:color="auto"/>
              <w:left w:val="single" w:sz="4" w:space="0" w:color="000000"/>
              <w:bottom w:val="single" w:sz="4" w:space="0" w:color="auto"/>
              <w:right w:val="single" w:sz="4" w:space="0" w:color="000000"/>
            </w:tcBorders>
            <w:noWrap/>
            <w:hideMark/>
          </w:tcPr>
          <w:p w14:paraId="70145B4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single" w:sz="4" w:space="0" w:color="auto"/>
              <w:left w:val="nil"/>
              <w:bottom w:val="single" w:sz="4" w:space="0" w:color="auto"/>
              <w:right w:val="nil"/>
            </w:tcBorders>
            <w:noWrap/>
            <w:hideMark/>
          </w:tcPr>
          <w:p w14:paraId="57FF7AD4"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single" w:sz="4" w:space="0" w:color="auto"/>
              <w:left w:val="single" w:sz="4" w:space="0" w:color="000000"/>
              <w:bottom w:val="single" w:sz="4" w:space="0" w:color="auto"/>
              <w:right w:val="single" w:sz="4" w:space="0" w:color="000000"/>
            </w:tcBorders>
            <w:noWrap/>
            <w:hideMark/>
          </w:tcPr>
          <w:p w14:paraId="7F17F98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9E62B7" w14:paraId="1DED3783"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73167913"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Intervention </w:t>
            </w:r>
          </w:p>
        </w:tc>
        <w:tc>
          <w:tcPr>
            <w:tcW w:w="1276" w:type="dxa"/>
            <w:tcBorders>
              <w:top w:val="single" w:sz="4" w:space="0" w:color="auto"/>
              <w:left w:val="nil"/>
              <w:bottom w:val="dotted" w:sz="4" w:space="0" w:color="auto"/>
              <w:right w:val="nil"/>
            </w:tcBorders>
            <w:noWrap/>
          </w:tcPr>
          <w:p w14:paraId="402FB54E" w14:textId="02075A04"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shd w:val="clear" w:color="000000" w:fill="FFFFFF"/>
            <w:noWrap/>
          </w:tcPr>
          <w:p w14:paraId="014B3E4B" w14:textId="7119B37B"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3EA16544" w14:textId="77F44576" w:rsidR="00212CB5" w:rsidRPr="003D4CA1" w:rsidRDefault="00212CB5" w:rsidP="007D7D6E">
            <w:pPr>
              <w:rPr>
                <w:rFonts w:ascii="Arial" w:hAnsi="Arial" w:cs="Arial"/>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50B6A703" w14:textId="0E58990D" w:rsidR="00212CB5" w:rsidRPr="003D4CA1" w:rsidRDefault="00212CB5" w:rsidP="007D7D6E">
            <w:pPr>
              <w:rPr>
                <w:sz w:val="18"/>
                <w:szCs w:val="18"/>
                <w:lang w:val="en-US" w:eastAsia="en-US"/>
              </w:rPr>
            </w:pPr>
          </w:p>
        </w:tc>
        <w:tc>
          <w:tcPr>
            <w:tcW w:w="1275" w:type="dxa"/>
            <w:tcBorders>
              <w:top w:val="single" w:sz="4" w:space="0" w:color="auto"/>
              <w:left w:val="nil"/>
              <w:bottom w:val="dotted" w:sz="4" w:space="0" w:color="auto"/>
              <w:right w:val="nil"/>
            </w:tcBorders>
            <w:noWrap/>
          </w:tcPr>
          <w:p w14:paraId="0A320412" w14:textId="4271445E"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3BD2E22F" w14:textId="33A7ABA9"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243BEF08" w14:textId="3F86DBB6"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2A4DC419" w14:textId="1C067A19" w:rsidR="00212CB5" w:rsidRPr="003D4CA1" w:rsidRDefault="00212CB5" w:rsidP="007D7D6E">
            <w:pPr>
              <w:rPr>
                <w:sz w:val="18"/>
                <w:szCs w:val="18"/>
                <w:lang w:val="en-US" w:eastAsia="en-US"/>
              </w:rPr>
            </w:pPr>
          </w:p>
        </w:tc>
      </w:tr>
      <w:tr w:rsidR="00212CB5" w:rsidRPr="009C1707" w14:paraId="4CA59DFB"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3077637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costs of experimental intervention </w:t>
            </w:r>
          </w:p>
        </w:tc>
        <w:tc>
          <w:tcPr>
            <w:tcW w:w="1276" w:type="dxa"/>
            <w:tcBorders>
              <w:top w:val="dotted" w:sz="4" w:space="0" w:color="auto"/>
              <w:left w:val="nil"/>
              <w:bottom w:val="dotted" w:sz="4" w:space="0" w:color="auto"/>
              <w:right w:val="nil"/>
            </w:tcBorders>
            <w:noWrap/>
            <w:hideMark/>
          </w:tcPr>
          <w:p w14:paraId="6F2FEC5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noWrap/>
            <w:hideMark/>
          </w:tcPr>
          <w:p w14:paraId="1C8B18E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1F47387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0A4D682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56A14183"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035B11EA"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57CAF0E2"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1F87F4C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9C1707" w14:paraId="6891C18F"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08AA7D8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costs of control/placebo intervention</w:t>
            </w:r>
          </w:p>
        </w:tc>
        <w:tc>
          <w:tcPr>
            <w:tcW w:w="1276" w:type="dxa"/>
            <w:tcBorders>
              <w:top w:val="dotted" w:sz="4" w:space="0" w:color="auto"/>
              <w:left w:val="nil"/>
              <w:bottom w:val="dotted" w:sz="4" w:space="0" w:color="auto"/>
              <w:right w:val="nil"/>
            </w:tcBorders>
            <w:noWrap/>
            <w:hideMark/>
          </w:tcPr>
          <w:p w14:paraId="0F9F5C1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noWrap/>
            <w:hideMark/>
          </w:tcPr>
          <w:p w14:paraId="6F9DD93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15A2150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060D7A80"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4E212284"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68360D9F"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7CB58DA3"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5C07903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0D1907" w14:paraId="61BAA546"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3ABB841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storage of IMPs/medical devices</w:t>
            </w:r>
          </w:p>
        </w:tc>
        <w:tc>
          <w:tcPr>
            <w:tcW w:w="1276" w:type="dxa"/>
            <w:tcBorders>
              <w:top w:val="dotted" w:sz="4" w:space="0" w:color="auto"/>
              <w:left w:val="nil"/>
              <w:bottom w:val="single" w:sz="4" w:space="0" w:color="auto"/>
              <w:right w:val="nil"/>
            </w:tcBorders>
            <w:noWrap/>
            <w:hideMark/>
          </w:tcPr>
          <w:p w14:paraId="46C7F4F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single" w:sz="4" w:space="0" w:color="auto"/>
              <w:right w:val="single" w:sz="4" w:space="0" w:color="000000"/>
            </w:tcBorders>
            <w:noWrap/>
            <w:hideMark/>
          </w:tcPr>
          <w:p w14:paraId="000EB7C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4FACF84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39BE85D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5D21E88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per unit </w:t>
            </w:r>
          </w:p>
        </w:tc>
        <w:tc>
          <w:tcPr>
            <w:tcW w:w="1276" w:type="dxa"/>
            <w:tcBorders>
              <w:top w:val="dotted" w:sz="4" w:space="0" w:color="auto"/>
              <w:left w:val="single" w:sz="4" w:space="0" w:color="000000"/>
              <w:bottom w:val="single" w:sz="4" w:space="0" w:color="auto"/>
              <w:right w:val="single" w:sz="4" w:space="0" w:color="000000"/>
            </w:tcBorders>
            <w:noWrap/>
            <w:hideMark/>
          </w:tcPr>
          <w:p w14:paraId="78E2E8F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341169E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single" w:sz="4" w:space="0" w:color="auto"/>
              <w:right w:val="single" w:sz="4" w:space="0" w:color="000000"/>
            </w:tcBorders>
            <w:noWrap/>
            <w:hideMark/>
          </w:tcPr>
          <w:p w14:paraId="1B19D3D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r>
      <w:tr w:rsidR="00212CB5" w:rsidRPr="003D4CA1" w14:paraId="6FC22046"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50635B26"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Regulatory and documentation </w:t>
            </w:r>
          </w:p>
        </w:tc>
        <w:tc>
          <w:tcPr>
            <w:tcW w:w="1276" w:type="dxa"/>
            <w:tcBorders>
              <w:top w:val="single" w:sz="4" w:space="0" w:color="auto"/>
              <w:left w:val="nil"/>
              <w:bottom w:val="dotted" w:sz="4" w:space="0" w:color="auto"/>
              <w:right w:val="nil"/>
            </w:tcBorders>
            <w:noWrap/>
          </w:tcPr>
          <w:p w14:paraId="0EACB027" w14:textId="06132C61"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11EE7880" w14:textId="32EB406C"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0491800D" w14:textId="2B77EDD1" w:rsidR="00212CB5" w:rsidRPr="003D4CA1" w:rsidRDefault="00212CB5" w:rsidP="007D7D6E">
            <w:pPr>
              <w:rPr>
                <w:rFonts w:ascii="Arial" w:hAnsi="Arial" w:cs="Arial"/>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5CEA1304" w14:textId="44CDEFDE" w:rsidR="00212CB5" w:rsidRPr="003D4CA1" w:rsidRDefault="00212CB5" w:rsidP="007D7D6E">
            <w:pPr>
              <w:rPr>
                <w:rFonts w:ascii="Arial" w:hAnsi="Arial" w:cs="Arial"/>
                <w:sz w:val="18"/>
                <w:szCs w:val="18"/>
                <w:lang w:val="en-US" w:eastAsia="en-US"/>
              </w:rPr>
            </w:pPr>
          </w:p>
        </w:tc>
        <w:tc>
          <w:tcPr>
            <w:tcW w:w="1275" w:type="dxa"/>
            <w:tcBorders>
              <w:top w:val="single" w:sz="4" w:space="0" w:color="auto"/>
              <w:left w:val="nil"/>
              <w:bottom w:val="dotted" w:sz="4" w:space="0" w:color="auto"/>
              <w:right w:val="nil"/>
            </w:tcBorders>
            <w:noWrap/>
          </w:tcPr>
          <w:p w14:paraId="1AE8654F" w14:textId="04C997B7"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60834DE8" w14:textId="74268502"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tcPr>
          <w:p w14:paraId="28509EB1" w14:textId="36444562"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37E4A4DF" w14:textId="2A0C55CC" w:rsidR="00212CB5" w:rsidRPr="003D4CA1" w:rsidRDefault="00212CB5" w:rsidP="007D7D6E">
            <w:pPr>
              <w:rPr>
                <w:rFonts w:ascii="Arial" w:hAnsi="Arial" w:cs="Arial"/>
                <w:sz w:val="18"/>
                <w:szCs w:val="18"/>
                <w:lang w:val="en-US" w:eastAsia="en-US"/>
              </w:rPr>
            </w:pPr>
          </w:p>
        </w:tc>
      </w:tr>
      <w:tr w:rsidR="00212CB5" w:rsidRPr="009C1707" w14:paraId="7D173FC8"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055D0642"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lastRenderedPageBreak/>
              <w:t>s</w:t>
            </w:r>
            <w:r w:rsidRPr="003D4CA1">
              <w:rPr>
                <w:rFonts w:ascii="Arial" w:hAnsi="Arial" w:cs="Arial"/>
                <w:sz w:val="18"/>
                <w:szCs w:val="18"/>
                <w:lang w:val="en-US" w:eastAsia="en-US"/>
              </w:rPr>
              <w:t>ubmission process</w:t>
            </w:r>
          </w:p>
        </w:tc>
        <w:tc>
          <w:tcPr>
            <w:tcW w:w="1276" w:type="dxa"/>
            <w:tcBorders>
              <w:top w:val="dotted" w:sz="4" w:space="0" w:color="auto"/>
              <w:left w:val="nil"/>
              <w:bottom w:val="dotted" w:sz="4" w:space="0" w:color="auto"/>
              <w:right w:val="nil"/>
            </w:tcBorders>
            <w:noWrap/>
            <w:hideMark/>
          </w:tcPr>
          <w:p w14:paraId="5CC5C9F2"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shd w:val="clear" w:color="000000" w:fill="FFFFFF"/>
            <w:noWrap/>
            <w:hideMark/>
          </w:tcPr>
          <w:p w14:paraId="2AE13D0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1DF00A6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1CCB830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466EA88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hours per team role and fixed cost</w:t>
            </w:r>
          </w:p>
        </w:tc>
        <w:tc>
          <w:tcPr>
            <w:tcW w:w="1276" w:type="dxa"/>
            <w:tcBorders>
              <w:top w:val="dotted" w:sz="4" w:space="0" w:color="auto"/>
              <w:left w:val="single" w:sz="4" w:space="0" w:color="000000"/>
              <w:bottom w:val="dotted" w:sz="4" w:space="0" w:color="auto"/>
              <w:right w:val="single" w:sz="4" w:space="0" w:color="000000"/>
            </w:tcBorders>
            <w:noWrap/>
            <w:hideMark/>
          </w:tcPr>
          <w:p w14:paraId="1E449FC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dotted" w:sz="4" w:space="0" w:color="auto"/>
              <w:right w:val="nil"/>
            </w:tcBorders>
            <w:noWrap/>
            <w:hideMark/>
          </w:tcPr>
          <w:p w14:paraId="49B299D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dotted" w:sz="4" w:space="0" w:color="auto"/>
              <w:left w:val="single" w:sz="4" w:space="0" w:color="000000"/>
              <w:bottom w:val="dotted" w:sz="4" w:space="0" w:color="auto"/>
              <w:right w:val="single" w:sz="4" w:space="0" w:color="000000"/>
            </w:tcBorders>
            <w:noWrap/>
            <w:hideMark/>
          </w:tcPr>
          <w:p w14:paraId="63C4B34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9C1707" w14:paraId="25EFB02F"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7FF6C82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regulatory amendments</w:t>
            </w:r>
          </w:p>
        </w:tc>
        <w:tc>
          <w:tcPr>
            <w:tcW w:w="1276" w:type="dxa"/>
            <w:tcBorders>
              <w:top w:val="dotted" w:sz="4" w:space="0" w:color="auto"/>
              <w:left w:val="nil"/>
              <w:bottom w:val="single" w:sz="4" w:space="0" w:color="auto"/>
              <w:right w:val="nil"/>
            </w:tcBorders>
            <w:noWrap/>
            <w:hideMark/>
          </w:tcPr>
          <w:p w14:paraId="39695A9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19C5CF7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single" w:sz="4" w:space="0" w:color="auto"/>
              <w:right w:val="nil"/>
            </w:tcBorders>
            <w:noWrap/>
            <w:hideMark/>
          </w:tcPr>
          <w:p w14:paraId="54B3E170"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13DC792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0C20A37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 hours per team role </w:t>
            </w:r>
          </w:p>
        </w:tc>
        <w:tc>
          <w:tcPr>
            <w:tcW w:w="1276" w:type="dxa"/>
            <w:tcBorders>
              <w:top w:val="dotted" w:sz="4" w:space="0" w:color="auto"/>
              <w:left w:val="single" w:sz="4" w:space="0" w:color="000000"/>
              <w:bottom w:val="single" w:sz="4" w:space="0" w:color="auto"/>
              <w:right w:val="single" w:sz="4" w:space="0" w:color="000000"/>
            </w:tcBorders>
            <w:noWrap/>
            <w:hideMark/>
          </w:tcPr>
          <w:p w14:paraId="5B2CAF7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single" w:sz="4" w:space="0" w:color="auto"/>
              <w:right w:val="nil"/>
            </w:tcBorders>
            <w:noWrap/>
            <w:hideMark/>
          </w:tcPr>
          <w:p w14:paraId="5C54B69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dotted" w:sz="4" w:space="0" w:color="auto"/>
              <w:left w:val="single" w:sz="4" w:space="0" w:color="000000"/>
              <w:bottom w:val="single" w:sz="4" w:space="0" w:color="auto"/>
              <w:right w:val="single" w:sz="4" w:space="0" w:color="000000"/>
            </w:tcBorders>
            <w:noWrap/>
            <w:hideMark/>
          </w:tcPr>
          <w:p w14:paraId="38ED551C" w14:textId="77777777" w:rsidR="00212CB5" w:rsidRPr="003D4CA1" w:rsidRDefault="00212CB5" w:rsidP="007D7D6E">
            <w:pPr>
              <w:rPr>
                <w:rFonts w:ascii="Arial" w:hAnsi="Arial" w:cs="Arial"/>
                <w:sz w:val="18"/>
                <w:szCs w:val="18"/>
                <w:lang w:val="en-US" w:eastAsia="en-US"/>
              </w:rPr>
            </w:pPr>
          </w:p>
        </w:tc>
      </w:tr>
      <w:tr w:rsidR="00212CB5" w:rsidRPr="003D4CA1" w14:paraId="21AFC04F"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7746BF2E"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Site costs</w:t>
            </w:r>
          </w:p>
        </w:tc>
        <w:tc>
          <w:tcPr>
            <w:tcW w:w="1276" w:type="dxa"/>
            <w:tcBorders>
              <w:top w:val="single" w:sz="4" w:space="0" w:color="auto"/>
              <w:left w:val="nil"/>
              <w:bottom w:val="dotted" w:sz="4" w:space="0" w:color="auto"/>
              <w:right w:val="nil"/>
            </w:tcBorders>
            <w:noWrap/>
          </w:tcPr>
          <w:p w14:paraId="70214C2E" w14:textId="76C5AB34"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4874864F" w14:textId="5D71EE09"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tcPr>
          <w:p w14:paraId="39515972" w14:textId="71657CCE" w:rsidR="00212CB5" w:rsidRPr="003D4CA1" w:rsidRDefault="00212CB5" w:rsidP="007D7D6E">
            <w:pPr>
              <w:rPr>
                <w:rFonts w:ascii="Arial" w:hAnsi="Arial" w:cs="Arial"/>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00E12E9A" w14:textId="7C916891" w:rsidR="00212CB5" w:rsidRPr="003D4CA1" w:rsidRDefault="00212CB5" w:rsidP="007D7D6E">
            <w:pPr>
              <w:rPr>
                <w:rFonts w:ascii="Arial" w:hAnsi="Arial" w:cs="Arial"/>
                <w:sz w:val="18"/>
                <w:szCs w:val="18"/>
                <w:lang w:val="en-US" w:eastAsia="en-US"/>
              </w:rPr>
            </w:pPr>
          </w:p>
        </w:tc>
        <w:tc>
          <w:tcPr>
            <w:tcW w:w="1275" w:type="dxa"/>
            <w:tcBorders>
              <w:top w:val="single" w:sz="4" w:space="0" w:color="auto"/>
              <w:left w:val="nil"/>
              <w:bottom w:val="dotted" w:sz="4" w:space="0" w:color="auto"/>
              <w:right w:val="nil"/>
            </w:tcBorders>
            <w:noWrap/>
          </w:tcPr>
          <w:p w14:paraId="59C588A9" w14:textId="77777777"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0A189683" w14:textId="2F05621B"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tcPr>
          <w:p w14:paraId="6C52D9BB" w14:textId="24A6D350"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4177D956" w14:textId="1E25A139" w:rsidR="00212CB5" w:rsidRPr="003D4CA1" w:rsidRDefault="00212CB5" w:rsidP="007D7D6E">
            <w:pPr>
              <w:rPr>
                <w:sz w:val="18"/>
                <w:szCs w:val="18"/>
                <w:lang w:val="en-US" w:eastAsia="en-US"/>
              </w:rPr>
            </w:pPr>
          </w:p>
        </w:tc>
      </w:tr>
      <w:tr w:rsidR="00212CB5" w:rsidRPr="003D4CA1" w14:paraId="060A4D52"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6E716A9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set up of sites</w:t>
            </w:r>
          </w:p>
        </w:tc>
        <w:tc>
          <w:tcPr>
            <w:tcW w:w="1276" w:type="dxa"/>
            <w:tcBorders>
              <w:top w:val="dotted" w:sz="4" w:space="0" w:color="auto"/>
              <w:left w:val="nil"/>
              <w:bottom w:val="dotted" w:sz="4" w:space="0" w:color="auto"/>
              <w:right w:val="nil"/>
            </w:tcBorders>
            <w:noWrap/>
            <w:hideMark/>
          </w:tcPr>
          <w:p w14:paraId="10141A0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fixed startup fee</w:t>
            </w:r>
          </w:p>
        </w:tc>
        <w:tc>
          <w:tcPr>
            <w:tcW w:w="1276" w:type="dxa"/>
            <w:tcBorders>
              <w:top w:val="dotted" w:sz="4" w:space="0" w:color="auto"/>
              <w:left w:val="single" w:sz="4" w:space="0" w:color="000000"/>
              <w:bottom w:val="dotted" w:sz="4" w:space="0" w:color="auto"/>
              <w:right w:val="single" w:sz="4" w:space="0" w:color="000000"/>
            </w:tcBorders>
            <w:noWrap/>
            <w:hideMark/>
          </w:tcPr>
          <w:p w14:paraId="6E371DE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53845E2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181CA94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1E95E71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hours per team role and fixed cost</w:t>
            </w:r>
          </w:p>
        </w:tc>
        <w:tc>
          <w:tcPr>
            <w:tcW w:w="1276" w:type="dxa"/>
            <w:tcBorders>
              <w:top w:val="dotted" w:sz="4" w:space="0" w:color="auto"/>
              <w:left w:val="single" w:sz="4" w:space="0" w:color="000000"/>
              <w:bottom w:val="dotted" w:sz="4" w:space="0" w:color="auto"/>
              <w:right w:val="single" w:sz="4" w:space="0" w:color="000000"/>
            </w:tcBorders>
            <w:noWrap/>
            <w:hideMark/>
          </w:tcPr>
          <w:p w14:paraId="77CF84A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6F21851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dotted" w:sz="4" w:space="0" w:color="auto"/>
              <w:right w:val="single" w:sz="4" w:space="0" w:color="000000"/>
            </w:tcBorders>
            <w:noWrap/>
            <w:hideMark/>
          </w:tcPr>
          <w:p w14:paraId="73FC801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No </w:t>
            </w:r>
          </w:p>
        </w:tc>
      </w:tr>
      <w:tr w:rsidR="00212CB5" w:rsidRPr="003D4CA1" w14:paraId="534C6C33"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5444E5E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documentation at study site </w:t>
            </w:r>
          </w:p>
        </w:tc>
        <w:tc>
          <w:tcPr>
            <w:tcW w:w="1276" w:type="dxa"/>
            <w:tcBorders>
              <w:top w:val="dotted" w:sz="4" w:space="0" w:color="auto"/>
              <w:left w:val="nil"/>
              <w:bottom w:val="dotted" w:sz="4" w:space="0" w:color="auto"/>
              <w:right w:val="nil"/>
            </w:tcBorders>
            <w:noWrap/>
            <w:hideMark/>
          </w:tcPr>
          <w:p w14:paraId="7235BC9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ention IC, contracts, protocol</w:t>
            </w:r>
          </w:p>
        </w:tc>
        <w:tc>
          <w:tcPr>
            <w:tcW w:w="1276" w:type="dxa"/>
            <w:tcBorders>
              <w:top w:val="dotted" w:sz="4" w:space="0" w:color="auto"/>
              <w:left w:val="single" w:sz="4" w:space="0" w:color="000000"/>
              <w:bottom w:val="dotted" w:sz="4" w:space="0" w:color="auto"/>
              <w:right w:val="single" w:sz="4" w:space="0" w:color="000000"/>
            </w:tcBorders>
            <w:shd w:val="clear" w:color="000000" w:fill="FFFFFF"/>
            <w:noWrap/>
            <w:hideMark/>
          </w:tcPr>
          <w:p w14:paraId="128FF01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36FADEC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514231A4"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7377523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 hours per team role </w:t>
            </w:r>
          </w:p>
        </w:tc>
        <w:tc>
          <w:tcPr>
            <w:tcW w:w="1276" w:type="dxa"/>
            <w:tcBorders>
              <w:top w:val="dotted" w:sz="4" w:space="0" w:color="auto"/>
              <w:left w:val="single" w:sz="4" w:space="0" w:color="000000"/>
              <w:bottom w:val="dotted" w:sz="4" w:space="0" w:color="auto"/>
              <w:right w:val="single" w:sz="4" w:space="0" w:color="000000"/>
            </w:tcBorders>
            <w:noWrap/>
            <w:hideMark/>
          </w:tcPr>
          <w:p w14:paraId="439B036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2CDEF31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dotted" w:sz="4" w:space="0" w:color="auto"/>
              <w:right w:val="single" w:sz="4" w:space="0" w:color="000000"/>
            </w:tcBorders>
            <w:noWrap/>
            <w:hideMark/>
          </w:tcPr>
          <w:p w14:paraId="0021982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r>
      <w:tr w:rsidR="00212CB5" w:rsidRPr="003D4CA1" w14:paraId="2A3E44C1"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35DFB1E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surance</w:t>
            </w:r>
          </w:p>
        </w:tc>
        <w:tc>
          <w:tcPr>
            <w:tcW w:w="1276" w:type="dxa"/>
            <w:tcBorders>
              <w:top w:val="dotted" w:sz="4" w:space="0" w:color="auto"/>
              <w:left w:val="nil"/>
              <w:bottom w:val="single" w:sz="4" w:space="0" w:color="auto"/>
              <w:right w:val="nil"/>
            </w:tcBorders>
            <w:noWrap/>
            <w:hideMark/>
          </w:tcPr>
          <w:p w14:paraId="61B8A86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single" w:sz="4" w:space="0" w:color="auto"/>
              <w:right w:val="single" w:sz="4" w:space="0" w:color="000000"/>
            </w:tcBorders>
            <w:noWrap/>
            <w:hideMark/>
          </w:tcPr>
          <w:p w14:paraId="0422890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3BEFE88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7DB836B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1F18FD9A" w14:textId="3F969715" w:rsidR="00212CB5" w:rsidRPr="004423E4" w:rsidRDefault="00212CB5" w:rsidP="007D7D6E">
            <w:pPr>
              <w:rPr>
                <w:rFonts w:ascii="Arial" w:hAnsi="Arial" w:cs="Arial"/>
                <w:sz w:val="18"/>
                <w:szCs w:val="18"/>
                <w:lang w:val="en-US" w:eastAsia="en-US"/>
              </w:rPr>
            </w:pPr>
            <w:r w:rsidRPr="004423E4">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1CC5CA0D"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6AE504A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dotted" w:sz="4" w:space="0" w:color="auto"/>
              <w:left w:val="single" w:sz="4" w:space="0" w:color="000000"/>
              <w:bottom w:val="single" w:sz="4" w:space="0" w:color="auto"/>
              <w:right w:val="single" w:sz="4" w:space="0" w:color="000000"/>
            </w:tcBorders>
            <w:noWrap/>
            <w:hideMark/>
          </w:tcPr>
          <w:p w14:paraId="6EF1444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r>
      <w:tr w:rsidR="00212CB5" w:rsidRPr="003D4CA1" w14:paraId="72CDDECA"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31E071B6"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Recruitment and retention</w:t>
            </w:r>
          </w:p>
        </w:tc>
        <w:tc>
          <w:tcPr>
            <w:tcW w:w="1276" w:type="dxa"/>
            <w:tcBorders>
              <w:top w:val="single" w:sz="4" w:space="0" w:color="auto"/>
              <w:left w:val="nil"/>
              <w:bottom w:val="dotted" w:sz="4" w:space="0" w:color="auto"/>
              <w:right w:val="nil"/>
            </w:tcBorders>
            <w:noWrap/>
            <w:hideMark/>
          </w:tcPr>
          <w:p w14:paraId="0A77258B" w14:textId="77777777"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hideMark/>
          </w:tcPr>
          <w:p w14:paraId="17E7F17B" w14:textId="77777777"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hideMark/>
          </w:tcPr>
          <w:p w14:paraId="3827C710" w14:textId="77777777" w:rsidR="00212CB5" w:rsidRPr="003D4CA1" w:rsidRDefault="00212CB5" w:rsidP="007D7D6E">
            <w:pPr>
              <w:rPr>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hideMark/>
          </w:tcPr>
          <w:p w14:paraId="690C804F" w14:textId="77777777" w:rsidR="00212CB5" w:rsidRPr="003D4CA1" w:rsidRDefault="00212CB5" w:rsidP="007D7D6E">
            <w:pPr>
              <w:rPr>
                <w:sz w:val="18"/>
                <w:szCs w:val="18"/>
                <w:lang w:val="en-US" w:eastAsia="en-US"/>
              </w:rPr>
            </w:pPr>
          </w:p>
        </w:tc>
        <w:tc>
          <w:tcPr>
            <w:tcW w:w="1275" w:type="dxa"/>
            <w:tcBorders>
              <w:top w:val="single" w:sz="4" w:space="0" w:color="auto"/>
              <w:left w:val="nil"/>
              <w:bottom w:val="dotted" w:sz="4" w:space="0" w:color="auto"/>
              <w:right w:val="nil"/>
            </w:tcBorders>
            <w:noWrap/>
            <w:hideMark/>
          </w:tcPr>
          <w:p w14:paraId="1FA34C30" w14:textId="77777777"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hideMark/>
          </w:tcPr>
          <w:p w14:paraId="56AEA015" w14:textId="77777777"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hideMark/>
          </w:tcPr>
          <w:p w14:paraId="04402CE2" w14:textId="77777777"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hideMark/>
          </w:tcPr>
          <w:p w14:paraId="2D06991E" w14:textId="77777777" w:rsidR="00212CB5" w:rsidRPr="003D4CA1" w:rsidRDefault="00212CB5" w:rsidP="007D7D6E">
            <w:pPr>
              <w:rPr>
                <w:sz w:val="18"/>
                <w:szCs w:val="18"/>
                <w:lang w:val="en-US" w:eastAsia="en-US"/>
              </w:rPr>
            </w:pPr>
          </w:p>
        </w:tc>
      </w:tr>
      <w:tr w:rsidR="00212CB5" w:rsidRPr="003D4CA1" w14:paraId="3121C182"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5EE8DF3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screening</w:t>
            </w:r>
          </w:p>
        </w:tc>
        <w:tc>
          <w:tcPr>
            <w:tcW w:w="1276" w:type="dxa"/>
            <w:tcBorders>
              <w:top w:val="dotted" w:sz="4" w:space="0" w:color="auto"/>
              <w:left w:val="nil"/>
              <w:bottom w:val="dotted" w:sz="4" w:space="0" w:color="auto"/>
              <w:right w:val="nil"/>
            </w:tcBorders>
            <w:noWrap/>
            <w:hideMark/>
          </w:tcPr>
          <w:p w14:paraId="26C860A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as bullet point </w:t>
            </w:r>
          </w:p>
        </w:tc>
        <w:tc>
          <w:tcPr>
            <w:tcW w:w="1276" w:type="dxa"/>
            <w:tcBorders>
              <w:top w:val="dotted" w:sz="4" w:space="0" w:color="auto"/>
              <w:left w:val="single" w:sz="4" w:space="0" w:color="000000"/>
              <w:bottom w:val="dotted" w:sz="4" w:space="0" w:color="auto"/>
              <w:right w:val="single" w:sz="4" w:space="0" w:color="000000"/>
            </w:tcBorders>
            <w:noWrap/>
            <w:hideMark/>
          </w:tcPr>
          <w:p w14:paraId="7030C36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19C627D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61F3CEC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614FA5E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 hours per team role </w:t>
            </w:r>
          </w:p>
        </w:tc>
        <w:tc>
          <w:tcPr>
            <w:tcW w:w="1276" w:type="dxa"/>
            <w:tcBorders>
              <w:top w:val="dotted" w:sz="4" w:space="0" w:color="auto"/>
              <w:left w:val="single" w:sz="4" w:space="0" w:color="000000"/>
              <w:bottom w:val="dotted" w:sz="4" w:space="0" w:color="auto"/>
              <w:right w:val="single" w:sz="4" w:space="0" w:color="000000"/>
            </w:tcBorders>
            <w:noWrap/>
            <w:hideMark/>
          </w:tcPr>
          <w:p w14:paraId="479D001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6D1A26E8"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1F539256"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r>
      <w:tr w:rsidR="00212CB5" w:rsidRPr="003D4CA1" w14:paraId="482EFF35"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77096B7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drop outs</w:t>
            </w:r>
          </w:p>
        </w:tc>
        <w:tc>
          <w:tcPr>
            <w:tcW w:w="1276" w:type="dxa"/>
            <w:tcBorders>
              <w:top w:val="dotted" w:sz="4" w:space="0" w:color="auto"/>
              <w:left w:val="nil"/>
              <w:bottom w:val="dotted" w:sz="4" w:space="0" w:color="auto"/>
              <w:right w:val="nil"/>
            </w:tcBorders>
            <w:noWrap/>
            <w:hideMark/>
          </w:tcPr>
          <w:p w14:paraId="3F6CD33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noWrap/>
            <w:hideMark/>
          </w:tcPr>
          <w:p w14:paraId="4CF042F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3846EBD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134" w:type="dxa"/>
            <w:tcBorders>
              <w:top w:val="dotted" w:sz="4" w:space="0" w:color="auto"/>
              <w:left w:val="single" w:sz="4" w:space="0" w:color="000000"/>
              <w:bottom w:val="dotted" w:sz="4" w:space="0" w:color="auto"/>
              <w:right w:val="single" w:sz="4" w:space="0" w:color="000000"/>
            </w:tcBorders>
            <w:noWrap/>
            <w:hideMark/>
          </w:tcPr>
          <w:p w14:paraId="13D210E4"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7CDEAB61"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05619D0E"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0CD2DC75"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10603B17"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r>
      <w:tr w:rsidR="00212CB5" w:rsidRPr="003D4CA1" w14:paraId="66988F36"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4E0176B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patient compensation  </w:t>
            </w:r>
          </w:p>
        </w:tc>
        <w:tc>
          <w:tcPr>
            <w:tcW w:w="1276" w:type="dxa"/>
            <w:tcBorders>
              <w:top w:val="dotted" w:sz="4" w:space="0" w:color="auto"/>
              <w:left w:val="nil"/>
              <w:bottom w:val="single" w:sz="4" w:space="0" w:color="auto"/>
              <w:right w:val="nil"/>
            </w:tcBorders>
            <w:noWrap/>
            <w:hideMark/>
          </w:tcPr>
          <w:p w14:paraId="2933F18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single" w:sz="4" w:space="0" w:color="auto"/>
              <w:right w:val="single" w:sz="4" w:space="0" w:color="000000"/>
            </w:tcBorders>
            <w:noWrap/>
            <w:hideMark/>
          </w:tcPr>
          <w:p w14:paraId="48C5472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5347296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6C0B97B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13C88F7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per unit </w:t>
            </w:r>
          </w:p>
        </w:tc>
        <w:tc>
          <w:tcPr>
            <w:tcW w:w="1276" w:type="dxa"/>
            <w:tcBorders>
              <w:top w:val="dotted" w:sz="4" w:space="0" w:color="auto"/>
              <w:left w:val="single" w:sz="4" w:space="0" w:color="000000"/>
              <w:bottom w:val="single" w:sz="4" w:space="0" w:color="auto"/>
              <w:right w:val="single" w:sz="4" w:space="0" w:color="000000"/>
            </w:tcBorders>
            <w:noWrap/>
            <w:hideMark/>
          </w:tcPr>
          <w:p w14:paraId="10349A6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4D152B6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dotted" w:sz="4" w:space="0" w:color="auto"/>
              <w:left w:val="single" w:sz="4" w:space="0" w:color="000000"/>
              <w:bottom w:val="single" w:sz="4" w:space="0" w:color="auto"/>
              <w:right w:val="single" w:sz="4" w:space="0" w:color="000000"/>
            </w:tcBorders>
            <w:noWrap/>
            <w:hideMark/>
          </w:tcPr>
          <w:p w14:paraId="402EE62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r>
      <w:tr w:rsidR="00212CB5" w:rsidRPr="003D4CA1" w14:paraId="0494B2BA"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05BAEC41"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Safety and quality assurance </w:t>
            </w:r>
          </w:p>
        </w:tc>
        <w:tc>
          <w:tcPr>
            <w:tcW w:w="1276" w:type="dxa"/>
            <w:tcBorders>
              <w:top w:val="single" w:sz="4" w:space="0" w:color="auto"/>
              <w:left w:val="nil"/>
              <w:bottom w:val="dotted" w:sz="4" w:space="0" w:color="auto"/>
              <w:right w:val="nil"/>
            </w:tcBorders>
            <w:noWrap/>
          </w:tcPr>
          <w:p w14:paraId="6F0620B9" w14:textId="262CB169"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shd w:val="clear" w:color="000000" w:fill="FFFFFF"/>
            <w:noWrap/>
          </w:tcPr>
          <w:p w14:paraId="5922525D" w14:textId="18D7B44D"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tcPr>
          <w:p w14:paraId="14BEAF0D" w14:textId="2C501F90" w:rsidR="00212CB5" w:rsidRPr="003D4CA1" w:rsidRDefault="00212CB5" w:rsidP="007D7D6E">
            <w:pPr>
              <w:rPr>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724E4376" w14:textId="75BE9B13" w:rsidR="00212CB5" w:rsidRPr="003D4CA1" w:rsidRDefault="00212CB5" w:rsidP="007D7D6E">
            <w:pPr>
              <w:rPr>
                <w:sz w:val="18"/>
                <w:szCs w:val="18"/>
                <w:lang w:val="en-US" w:eastAsia="en-US"/>
              </w:rPr>
            </w:pPr>
          </w:p>
        </w:tc>
        <w:tc>
          <w:tcPr>
            <w:tcW w:w="1275" w:type="dxa"/>
            <w:tcBorders>
              <w:top w:val="single" w:sz="4" w:space="0" w:color="auto"/>
              <w:left w:val="nil"/>
              <w:bottom w:val="dotted" w:sz="4" w:space="0" w:color="auto"/>
              <w:right w:val="nil"/>
            </w:tcBorders>
            <w:noWrap/>
          </w:tcPr>
          <w:p w14:paraId="3F7EF97B" w14:textId="2DBAE3B6"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0535C804" w14:textId="1FF24E84"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7B46FD3E" w14:textId="6E286D34"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6D6E31C6" w14:textId="7A92D5FE" w:rsidR="00212CB5" w:rsidRPr="003D4CA1" w:rsidRDefault="00212CB5" w:rsidP="007D7D6E">
            <w:pPr>
              <w:rPr>
                <w:rFonts w:ascii="Arial" w:hAnsi="Arial" w:cs="Arial"/>
                <w:sz w:val="18"/>
                <w:szCs w:val="18"/>
                <w:lang w:val="en-US" w:eastAsia="en-US"/>
              </w:rPr>
            </w:pPr>
          </w:p>
        </w:tc>
      </w:tr>
      <w:tr w:rsidR="00212CB5" w:rsidRPr="003D4CA1" w14:paraId="2C111565"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57993A0C" w14:textId="224E9514"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  SAEs/AEs/SUSAR</w:t>
            </w:r>
            <w:r w:rsidR="00F31369">
              <w:rPr>
                <w:rFonts w:ascii="Arial" w:hAnsi="Arial" w:cs="Arial"/>
                <w:sz w:val="18"/>
                <w:szCs w:val="18"/>
                <w:lang w:val="en-US" w:eastAsia="en-US"/>
              </w:rPr>
              <w:t>s</w:t>
            </w:r>
          </w:p>
        </w:tc>
        <w:tc>
          <w:tcPr>
            <w:tcW w:w="1276" w:type="dxa"/>
            <w:tcBorders>
              <w:top w:val="dotted" w:sz="4" w:space="0" w:color="auto"/>
              <w:left w:val="nil"/>
              <w:bottom w:val="dotted" w:sz="4" w:space="0" w:color="auto"/>
              <w:right w:val="nil"/>
            </w:tcBorders>
            <w:noWrap/>
            <w:hideMark/>
          </w:tcPr>
          <w:p w14:paraId="2C54CC3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shd w:val="clear" w:color="000000" w:fill="FFFFFF"/>
            <w:noWrap/>
            <w:hideMark/>
          </w:tcPr>
          <w:p w14:paraId="4C2ACBA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20D444B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0A5D52B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393BD4D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 hours per team role </w:t>
            </w:r>
          </w:p>
        </w:tc>
        <w:tc>
          <w:tcPr>
            <w:tcW w:w="1276" w:type="dxa"/>
            <w:tcBorders>
              <w:top w:val="dotted" w:sz="4" w:space="0" w:color="auto"/>
              <w:left w:val="single" w:sz="4" w:space="0" w:color="000000"/>
              <w:bottom w:val="dotted" w:sz="4" w:space="0" w:color="auto"/>
              <w:right w:val="single" w:sz="4" w:space="0" w:color="000000"/>
            </w:tcBorders>
            <w:noWrap/>
            <w:hideMark/>
          </w:tcPr>
          <w:p w14:paraId="4761B83D"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c>
          <w:tcPr>
            <w:tcW w:w="1276" w:type="dxa"/>
            <w:tcBorders>
              <w:top w:val="dotted" w:sz="4" w:space="0" w:color="auto"/>
              <w:left w:val="nil"/>
              <w:bottom w:val="dotted" w:sz="4" w:space="0" w:color="auto"/>
              <w:right w:val="nil"/>
            </w:tcBorders>
            <w:noWrap/>
            <w:hideMark/>
          </w:tcPr>
          <w:p w14:paraId="0AE5DE7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dotted" w:sz="4" w:space="0" w:color="auto"/>
              <w:right w:val="single" w:sz="4" w:space="0" w:color="000000"/>
            </w:tcBorders>
            <w:noWrap/>
            <w:hideMark/>
          </w:tcPr>
          <w:p w14:paraId="2F94610F"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r>
      <w:tr w:rsidR="00212CB5" w:rsidRPr="000D1907" w14:paraId="4C1F400A"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266E9B6F"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t>a</w:t>
            </w:r>
            <w:r w:rsidRPr="003D4CA1">
              <w:rPr>
                <w:rFonts w:ascii="Arial" w:hAnsi="Arial" w:cs="Arial"/>
                <w:sz w:val="18"/>
                <w:szCs w:val="18"/>
                <w:lang w:val="en-US" w:eastAsia="en-US"/>
              </w:rPr>
              <w:t xml:space="preserve">udits and </w:t>
            </w:r>
            <w:r>
              <w:rPr>
                <w:rFonts w:ascii="Arial" w:hAnsi="Arial" w:cs="Arial"/>
                <w:sz w:val="18"/>
                <w:szCs w:val="18"/>
                <w:lang w:val="en-US" w:eastAsia="en-US"/>
              </w:rPr>
              <w:t>i</w:t>
            </w:r>
            <w:r w:rsidRPr="003D4CA1">
              <w:rPr>
                <w:rFonts w:ascii="Arial" w:hAnsi="Arial" w:cs="Arial"/>
                <w:sz w:val="18"/>
                <w:szCs w:val="18"/>
                <w:lang w:val="en-US" w:eastAsia="en-US"/>
              </w:rPr>
              <w:t>nspections</w:t>
            </w:r>
          </w:p>
        </w:tc>
        <w:tc>
          <w:tcPr>
            <w:tcW w:w="1276" w:type="dxa"/>
            <w:tcBorders>
              <w:top w:val="dotted" w:sz="4" w:space="0" w:color="auto"/>
              <w:left w:val="nil"/>
              <w:bottom w:val="single" w:sz="4" w:space="0" w:color="auto"/>
              <w:right w:val="nil"/>
            </w:tcBorders>
            <w:noWrap/>
            <w:hideMark/>
          </w:tcPr>
          <w:p w14:paraId="7C4DBFB2"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single" w:sz="4" w:space="0" w:color="auto"/>
              <w:right w:val="single" w:sz="4" w:space="0" w:color="000000"/>
            </w:tcBorders>
            <w:noWrap/>
            <w:hideMark/>
          </w:tcPr>
          <w:p w14:paraId="4DC00FB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5C27C9A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7D6FF444"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4AFAC46C" w14:textId="77777777" w:rsidR="00212CB5" w:rsidRPr="003D4CA1" w:rsidRDefault="00212CB5" w:rsidP="007D7D6E">
            <w:pPr>
              <w:rPr>
                <w:sz w:val="18"/>
                <w:szCs w:val="18"/>
                <w:lang w:val="en-US" w:eastAsia="en-US"/>
              </w:rPr>
            </w:pPr>
            <w:r>
              <w:rPr>
                <w:rFonts w:ascii="Arial" w:hAnsi="Arial" w:cs="Arial"/>
                <w:color w:val="000000"/>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114E367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single" w:sz="4" w:space="0" w:color="auto"/>
              <w:right w:val="nil"/>
            </w:tcBorders>
            <w:noWrap/>
            <w:hideMark/>
          </w:tcPr>
          <w:p w14:paraId="008CDEF6"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3752216A" w14:textId="77777777" w:rsidR="00212CB5" w:rsidRPr="003D4CA1" w:rsidRDefault="00212CB5" w:rsidP="007D7D6E">
            <w:pPr>
              <w:rPr>
                <w:sz w:val="18"/>
                <w:szCs w:val="18"/>
                <w:lang w:val="en-US" w:eastAsia="en-US"/>
              </w:rPr>
            </w:pPr>
            <w:r>
              <w:rPr>
                <w:rFonts w:ascii="Arial" w:hAnsi="Arial" w:cs="Arial"/>
                <w:color w:val="000000"/>
                <w:sz w:val="18"/>
                <w:szCs w:val="18"/>
                <w:lang w:val="en-US" w:eastAsia="en-US"/>
              </w:rPr>
              <w:t>No</w:t>
            </w:r>
          </w:p>
        </w:tc>
      </w:tr>
      <w:tr w:rsidR="00212CB5" w:rsidRPr="009E62B7" w14:paraId="77053A0C"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65E8AAC7"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Data Management</w:t>
            </w:r>
          </w:p>
        </w:tc>
        <w:tc>
          <w:tcPr>
            <w:tcW w:w="1276" w:type="dxa"/>
            <w:tcBorders>
              <w:top w:val="single" w:sz="4" w:space="0" w:color="auto"/>
              <w:left w:val="nil"/>
              <w:bottom w:val="dotted" w:sz="4" w:space="0" w:color="auto"/>
              <w:right w:val="nil"/>
            </w:tcBorders>
            <w:noWrap/>
          </w:tcPr>
          <w:p w14:paraId="29EC8AC2" w14:textId="2D01CB59"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7293EE9E" w14:textId="2DCD033B"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303621CE" w14:textId="3D1A1CBB" w:rsidR="00212CB5" w:rsidRPr="003D4CA1" w:rsidRDefault="00212CB5" w:rsidP="007D7D6E">
            <w:pPr>
              <w:rPr>
                <w:rFonts w:ascii="Arial" w:hAnsi="Arial" w:cs="Arial"/>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27BB9FCC" w14:textId="6CD8329A" w:rsidR="00212CB5" w:rsidRPr="003D4CA1" w:rsidRDefault="00212CB5" w:rsidP="007D7D6E">
            <w:pPr>
              <w:rPr>
                <w:sz w:val="18"/>
                <w:szCs w:val="18"/>
                <w:lang w:val="en-US" w:eastAsia="en-US"/>
              </w:rPr>
            </w:pPr>
          </w:p>
        </w:tc>
        <w:tc>
          <w:tcPr>
            <w:tcW w:w="1275" w:type="dxa"/>
            <w:tcBorders>
              <w:top w:val="single" w:sz="4" w:space="0" w:color="auto"/>
              <w:left w:val="nil"/>
              <w:bottom w:val="dotted" w:sz="4" w:space="0" w:color="auto"/>
              <w:right w:val="nil"/>
            </w:tcBorders>
            <w:noWrap/>
          </w:tcPr>
          <w:p w14:paraId="63EE2548" w14:textId="194AFCFD"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421922A2" w14:textId="3655EBFC"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595274C5" w14:textId="6EF489C3"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4B569430" w14:textId="2447BB98" w:rsidR="00212CB5" w:rsidRPr="003D4CA1" w:rsidRDefault="00212CB5" w:rsidP="007D7D6E">
            <w:pPr>
              <w:rPr>
                <w:rFonts w:ascii="Arial" w:hAnsi="Arial" w:cs="Arial"/>
                <w:sz w:val="18"/>
                <w:szCs w:val="18"/>
                <w:lang w:val="en-US" w:eastAsia="en-US"/>
              </w:rPr>
            </w:pPr>
          </w:p>
        </w:tc>
      </w:tr>
      <w:tr w:rsidR="00212CB5" w:rsidRPr="003D4CA1" w14:paraId="73855675"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1E90E143"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lastRenderedPageBreak/>
              <w:t>d</w:t>
            </w:r>
            <w:r w:rsidRPr="003D4CA1">
              <w:rPr>
                <w:rFonts w:ascii="Arial" w:hAnsi="Arial" w:cs="Arial"/>
                <w:sz w:val="18"/>
                <w:szCs w:val="18"/>
                <w:lang w:val="en-US" w:eastAsia="en-US"/>
              </w:rPr>
              <w:t xml:space="preserve">atabase </w:t>
            </w:r>
            <w:r>
              <w:rPr>
                <w:rFonts w:ascii="Arial" w:hAnsi="Arial" w:cs="Arial"/>
                <w:sz w:val="18"/>
                <w:szCs w:val="18"/>
                <w:lang w:val="en-US" w:eastAsia="en-US"/>
              </w:rPr>
              <w:t xml:space="preserve">set-up </w:t>
            </w:r>
            <w:r w:rsidRPr="003D4CA1">
              <w:rPr>
                <w:rFonts w:ascii="Arial" w:hAnsi="Arial" w:cs="Arial"/>
                <w:sz w:val="18"/>
                <w:szCs w:val="18"/>
                <w:lang w:val="en-US" w:eastAsia="en-US"/>
              </w:rPr>
              <w:t>validation, maintenance</w:t>
            </w:r>
          </w:p>
        </w:tc>
        <w:tc>
          <w:tcPr>
            <w:tcW w:w="1276" w:type="dxa"/>
            <w:tcBorders>
              <w:top w:val="dotted" w:sz="4" w:space="0" w:color="auto"/>
              <w:left w:val="nil"/>
              <w:bottom w:val="dotted" w:sz="4" w:space="0" w:color="auto"/>
              <w:right w:val="nil"/>
            </w:tcBorders>
            <w:noWrap/>
            <w:hideMark/>
          </w:tcPr>
          <w:p w14:paraId="371E876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 manual</w:t>
            </w:r>
          </w:p>
        </w:tc>
        <w:tc>
          <w:tcPr>
            <w:tcW w:w="1276" w:type="dxa"/>
            <w:tcBorders>
              <w:top w:val="dotted" w:sz="4" w:space="0" w:color="auto"/>
              <w:left w:val="single" w:sz="4" w:space="0" w:color="000000"/>
              <w:bottom w:val="dotted" w:sz="4" w:space="0" w:color="auto"/>
              <w:right w:val="single" w:sz="4" w:space="0" w:color="000000"/>
            </w:tcBorders>
            <w:noWrap/>
            <w:hideMark/>
          </w:tcPr>
          <w:p w14:paraId="293D5FD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3293C59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6A108BB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17CE0052"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 hours per team role </w:t>
            </w:r>
          </w:p>
        </w:tc>
        <w:tc>
          <w:tcPr>
            <w:tcW w:w="1276" w:type="dxa"/>
            <w:tcBorders>
              <w:top w:val="dotted" w:sz="4" w:space="0" w:color="auto"/>
              <w:left w:val="single" w:sz="4" w:space="0" w:color="000000"/>
              <w:bottom w:val="dotted" w:sz="4" w:space="0" w:color="auto"/>
              <w:right w:val="single" w:sz="4" w:space="0" w:color="000000"/>
            </w:tcBorders>
            <w:noWrap/>
            <w:hideMark/>
          </w:tcPr>
          <w:p w14:paraId="54EF0CC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dotted" w:sz="4" w:space="0" w:color="auto"/>
              <w:right w:val="nil"/>
            </w:tcBorders>
            <w:noWrap/>
            <w:hideMark/>
          </w:tcPr>
          <w:p w14:paraId="71C9F09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dotted" w:sz="4" w:space="0" w:color="auto"/>
              <w:right w:val="single" w:sz="4" w:space="0" w:color="000000"/>
            </w:tcBorders>
            <w:noWrap/>
            <w:hideMark/>
          </w:tcPr>
          <w:p w14:paraId="6B203AA1"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r>
      <w:tr w:rsidR="00212CB5" w:rsidRPr="003D4CA1" w14:paraId="0C95370D"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5D52CDBF"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t>d</w:t>
            </w:r>
            <w:r w:rsidRPr="003D4CA1">
              <w:rPr>
                <w:rFonts w:ascii="Arial" w:hAnsi="Arial" w:cs="Arial"/>
                <w:sz w:val="18"/>
                <w:szCs w:val="18"/>
                <w:lang w:val="en-US" w:eastAsia="en-US"/>
              </w:rPr>
              <w:t>ata cleaning</w:t>
            </w:r>
          </w:p>
        </w:tc>
        <w:tc>
          <w:tcPr>
            <w:tcW w:w="1276" w:type="dxa"/>
            <w:tcBorders>
              <w:top w:val="dotted" w:sz="4" w:space="0" w:color="auto"/>
              <w:left w:val="nil"/>
              <w:bottom w:val="dotted" w:sz="4" w:space="0" w:color="auto"/>
              <w:right w:val="nil"/>
            </w:tcBorders>
            <w:noWrap/>
            <w:hideMark/>
          </w:tcPr>
          <w:p w14:paraId="4CAC135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006EF39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3B83621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dotted" w:sz="4" w:space="0" w:color="auto"/>
              <w:right w:val="single" w:sz="4" w:space="0" w:color="000000"/>
            </w:tcBorders>
            <w:noWrap/>
            <w:hideMark/>
          </w:tcPr>
          <w:p w14:paraId="3A56C05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2D1E4A9C"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7E211D8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dotted" w:sz="4" w:space="0" w:color="auto"/>
              <w:right w:val="nil"/>
            </w:tcBorders>
            <w:noWrap/>
            <w:hideMark/>
          </w:tcPr>
          <w:p w14:paraId="5777DD73"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2C777133" w14:textId="77777777" w:rsidR="00212CB5" w:rsidRPr="003D4CA1" w:rsidRDefault="00212CB5" w:rsidP="007D7D6E">
            <w:pPr>
              <w:rPr>
                <w:sz w:val="18"/>
                <w:szCs w:val="18"/>
                <w:lang w:val="en-US" w:eastAsia="en-US"/>
              </w:rPr>
            </w:pPr>
            <w:r>
              <w:rPr>
                <w:rFonts w:ascii="Arial" w:hAnsi="Arial" w:cs="Arial"/>
                <w:color w:val="000000"/>
                <w:sz w:val="18"/>
                <w:szCs w:val="18"/>
                <w:lang w:val="en-US" w:eastAsia="en-US"/>
              </w:rPr>
              <w:t>No</w:t>
            </w:r>
          </w:p>
        </w:tc>
      </w:tr>
      <w:tr w:rsidR="00212CB5" w:rsidRPr="009C1707" w14:paraId="5052C986"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536DA312"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t>D</w:t>
            </w:r>
            <w:r w:rsidRPr="003D4CA1">
              <w:rPr>
                <w:rFonts w:ascii="Arial" w:hAnsi="Arial" w:cs="Arial"/>
                <w:sz w:val="18"/>
                <w:szCs w:val="18"/>
                <w:lang w:val="en-US" w:eastAsia="en-US"/>
              </w:rPr>
              <w:t>ata Access Committee</w:t>
            </w:r>
          </w:p>
        </w:tc>
        <w:tc>
          <w:tcPr>
            <w:tcW w:w="1276" w:type="dxa"/>
            <w:tcBorders>
              <w:top w:val="dotted" w:sz="4" w:space="0" w:color="auto"/>
              <w:left w:val="nil"/>
              <w:bottom w:val="single" w:sz="4" w:space="0" w:color="auto"/>
              <w:right w:val="nil"/>
            </w:tcBorders>
            <w:noWrap/>
            <w:hideMark/>
          </w:tcPr>
          <w:p w14:paraId="3015CFF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single" w:sz="4" w:space="0" w:color="auto"/>
              <w:right w:val="single" w:sz="4" w:space="0" w:color="000000"/>
            </w:tcBorders>
            <w:noWrap/>
            <w:hideMark/>
          </w:tcPr>
          <w:p w14:paraId="4FD81C2F"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c>
          <w:tcPr>
            <w:tcW w:w="1276" w:type="dxa"/>
            <w:tcBorders>
              <w:top w:val="dotted" w:sz="4" w:space="0" w:color="auto"/>
              <w:left w:val="nil"/>
              <w:bottom w:val="single" w:sz="4" w:space="0" w:color="auto"/>
              <w:right w:val="nil"/>
            </w:tcBorders>
            <w:noWrap/>
            <w:hideMark/>
          </w:tcPr>
          <w:p w14:paraId="30BE0EAB"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134" w:type="dxa"/>
            <w:tcBorders>
              <w:top w:val="dotted" w:sz="4" w:space="0" w:color="auto"/>
              <w:left w:val="single" w:sz="4" w:space="0" w:color="000000"/>
              <w:bottom w:val="single" w:sz="4" w:space="0" w:color="auto"/>
              <w:right w:val="single" w:sz="4" w:space="0" w:color="000000"/>
            </w:tcBorders>
            <w:noWrap/>
            <w:hideMark/>
          </w:tcPr>
          <w:p w14:paraId="06457690"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31E22DE2"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4D06FA16" w14:textId="77777777" w:rsidR="00212CB5" w:rsidRPr="003D4CA1" w:rsidRDefault="00212CB5" w:rsidP="007D7D6E">
            <w:pPr>
              <w:rPr>
                <w:sz w:val="18"/>
                <w:szCs w:val="18"/>
                <w:lang w:val="en-US" w:eastAsia="en-US"/>
              </w:rPr>
            </w:pPr>
            <w:r>
              <w:rPr>
                <w:rFonts w:ascii="Arial" w:hAnsi="Arial" w:cs="Arial"/>
                <w:color w:val="000000"/>
                <w:sz w:val="18"/>
                <w:szCs w:val="18"/>
                <w:lang w:val="en-US" w:eastAsia="en-US"/>
              </w:rPr>
              <w:t>No</w:t>
            </w:r>
          </w:p>
        </w:tc>
        <w:tc>
          <w:tcPr>
            <w:tcW w:w="1276" w:type="dxa"/>
            <w:tcBorders>
              <w:top w:val="dotted" w:sz="4" w:space="0" w:color="auto"/>
              <w:left w:val="nil"/>
              <w:bottom w:val="single" w:sz="4" w:space="0" w:color="auto"/>
              <w:right w:val="nil"/>
            </w:tcBorders>
            <w:noWrap/>
            <w:hideMark/>
          </w:tcPr>
          <w:p w14:paraId="1FB506A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dotted" w:sz="4" w:space="0" w:color="auto"/>
              <w:left w:val="single" w:sz="4" w:space="0" w:color="000000"/>
              <w:bottom w:val="single" w:sz="4" w:space="0" w:color="auto"/>
              <w:right w:val="single" w:sz="4" w:space="0" w:color="000000"/>
            </w:tcBorders>
            <w:noWrap/>
            <w:hideMark/>
          </w:tcPr>
          <w:p w14:paraId="7ECD9E7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3D4CA1" w14:paraId="23FC2981"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1309FA91"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 xml:space="preserve">Monitoring </w:t>
            </w:r>
          </w:p>
        </w:tc>
        <w:tc>
          <w:tcPr>
            <w:tcW w:w="1276" w:type="dxa"/>
            <w:tcBorders>
              <w:top w:val="single" w:sz="4" w:space="0" w:color="auto"/>
              <w:left w:val="nil"/>
              <w:bottom w:val="dotted" w:sz="4" w:space="0" w:color="auto"/>
              <w:right w:val="nil"/>
            </w:tcBorders>
            <w:noWrap/>
          </w:tcPr>
          <w:p w14:paraId="00DE3AD6" w14:textId="30F01204"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6883D305" w14:textId="085E9E6B"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24435843" w14:textId="2B4B71EF" w:rsidR="00212CB5" w:rsidRPr="003D4CA1" w:rsidRDefault="00212CB5" w:rsidP="007D7D6E">
            <w:pPr>
              <w:rPr>
                <w:rFonts w:ascii="Arial" w:hAnsi="Arial" w:cs="Arial"/>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469DC16E" w14:textId="38F1B221" w:rsidR="00212CB5" w:rsidRPr="003D4CA1" w:rsidRDefault="00212CB5" w:rsidP="007D7D6E">
            <w:pPr>
              <w:rPr>
                <w:sz w:val="18"/>
                <w:szCs w:val="18"/>
                <w:lang w:val="en-US" w:eastAsia="en-US"/>
              </w:rPr>
            </w:pPr>
          </w:p>
        </w:tc>
        <w:tc>
          <w:tcPr>
            <w:tcW w:w="1275" w:type="dxa"/>
            <w:tcBorders>
              <w:top w:val="single" w:sz="4" w:space="0" w:color="auto"/>
              <w:left w:val="nil"/>
              <w:bottom w:val="dotted" w:sz="4" w:space="0" w:color="auto"/>
              <w:right w:val="nil"/>
            </w:tcBorders>
            <w:noWrap/>
          </w:tcPr>
          <w:p w14:paraId="2D12708E" w14:textId="72F19518"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3774B806" w14:textId="3E62E4D5"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bottom w:val="dotted" w:sz="4" w:space="0" w:color="auto"/>
              <w:right w:val="nil"/>
            </w:tcBorders>
            <w:noWrap/>
          </w:tcPr>
          <w:p w14:paraId="13C4A01D" w14:textId="06EC9D80"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793F3B85" w14:textId="0D22B0FD" w:rsidR="00212CB5" w:rsidRPr="003D4CA1" w:rsidRDefault="00212CB5" w:rsidP="007D7D6E">
            <w:pPr>
              <w:rPr>
                <w:rFonts w:ascii="Arial" w:hAnsi="Arial" w:cs="Arial"/>
                <w:sz w:val="18"/>
                <w:szCs w:val="18"/>
                <w:lang w:val="en-US" w:eastAsia="en-US"/>
              </w:rPr>
            </w:pPr>
          </w:p>
        </w:tc>
      </w:tr>
      <w:tr w:rsidR="00212CB5" w:rsidRPr="009C1707" w14:paraId="5FE74707"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1BD1016C" w14:textId="77777777" w:rsidR="00212CB5" w:rsidRPr="003D4CA1" w:rsidRDefault="00212CB5" w:rsidP="00F33C4E">
            <w:pPr>
              <w:rPr>
                <w:rFonts w:ascii="Arial" w:hAnsi="Arial" w:cs="Arial"/>
                <w:sz w:val="18"/>
                <w:szCs w:val="18"/>
                <w:lang w:val="en-US" w:eastAsia="en-US"/>
              </w:rPr>
            </w:pPr>
            <w:r>
              <w:rPr>
                <w:rFonts w:ascii="Arial" w:hAnsi="Arial" w:cs="Arial"/>
                <w:sz w:val="18"/>
                <w:szCs w:val="18"/>
                <w:lang w:val="en-US" w:eastAsia="en-US"/>
              </w:rPr>
              <w:t>c</w:t>
            </w:r>
            <w:r w:rsidRPr="003D4CA1">
              <w:rPr>
                <w:rFonts w:ascii="Arial" w:hAnsi="Arial" w:cs="Arial"/>
                <w:sz w:val="18"/>
                <w:szCs w:val="18"/>
                <w:lang w:val="en-US" w:eastAsia="en-US"/>
              </w:rPr>
              <w:t>entral monitoring</w:t>
            </w:r>
          </w:p>
        </w:tc>
        <w:tc>
          <w:tcPr>
            <w:tcW w:w="1276" w:type="dxa"/>
            <w:tcBorders>
              <w:top w:val="dotted" w:sz="4" w:space="0" w:color="auto"/>
              <w:left w:val="nil"/>
              <w:bottom w:val="dotted" w:sz="4" w:space="0" w:color="auto"/>
              <w:right w:val="nil"/>
            </w:tcBorders>
            <w:noWrap/>
            <w:hideMark/>
          </w:tcPr>
          <w:p w14:paraId="3C30519E" w14:textId="279E2F6E"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as bullet point</w:t>
            </w:r>
          </w:p>
        </w:tc>
        <w:tc>
          <w:tcPr>
            <w:tcW w:w="1276" w:type="dxa"/>
            <w:tcBorders>
              <w:top w:val="dotted" w:sz="4" w:space="0" w:color="auto"/>
              <w:left w:val="single" w:sz="4" w:space="0" w:color="000000"/>
              <w:bottom w:val="dotted" w:sz="4" w:space="0" w:color="auto"/>
              <w:right w:val="single" w:sz="4" w:space="0" w:color="000000"/>
            </w:tcBorders>
            <w:noWrap/>
            <w:hideMark/>
          </w:tcPr>
          <w:p w14:paraId="24B7FBE2" w14:textId="43ADB9C6"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4146CCA4" w14:textId="3738D383"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No</w:t>
            </w:r>
          </w:p>
        </w:tc>
        <w:tc>
          <w:tcPr>
            <w:tcW w:w="1134" w:type="dxa"/>
            <w:tcBorders>
              <w:top w:val="dotted" w:sz="4" w:space="0" w:color="auto"/>
              <w:left w:val="single" w:sz="4" w:space="0" w:color="000000"/>
              <w:bottom w:val="dotted" w:sz="4" w:space="0" w:color="auto"/>
              <w:right w:val="single" w:sz="4" w:space="0" w:color="000000"/>
            </w:tcBorders>
            <w:noWrap/>
            <w:hideMark/>
          </w:tcPr>
          <w:p w14:paraId="54258A9D" w14:textId="04402B42"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3F439D79" w14:textId="17D81213" w:rsidR="00212CB5" w:rsidRPr="003D4CA1" w:rsidRDefault="00212CB5" w:rsidP="00F33C4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1FFD0F23" w14:textId="6BA44B75"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dotted" w:sz="4" w:space="0" w:color="auto"/>
              <w:right w:val="nil"/>
            </w:tcBorders>
            <w:noWrap/>
            <w:hideMark/>
          </w:tcPr>
          <w:p w14:paraId="4A3A85EF" w14:textId="40BF08A8"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c>
          <w:tcPr>
            <w:tcW w:w="1276" w:type="dxa"/>
            <w:tcBorders>
              <w:top w:val="dotted" w:sz="4" w:space="0" w:color="auto"/>
              <w:left w:val="single" w:sz="4" w:space="0" w:color="000000"/>
              <w:bottom w:val="dotted" w:sz="4" w:space="0" w:color="auto"/>
              <w:right w:val="single" w:sz="4" w:space="0" w:color="000000"/>
            </w:tcBorders>
            <w:noWrap/>
            <w:hideMark/>
          </w:tcPr>
          <w:p w14:paraId="423101F5" w14:textId="755180F7"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212CB5" w:rsidRPr="003D4CA1" w14:paraId="2637B255" w14:textId="77777777" w:rsidTr="00212CB5">
        <w:trPr>
          <w:trHeight w:val="285"/>
        </w:trPr>
        <w:tc>
          <w:tcPr>
            <w:tcW w:w="1696" w:type="dxa"/>
            <w:tcBorders>
              <w:top w:val="dotted" w:sz="4" w:space="0" w:color="auto"/>
              <w:left w:val="single" w:sz="4" w:space="0" w:color="000000"/>
              <w:bottom w:val="single" w:sz="4" w:space="0" w:color="auto"/>
              <w:right w:val="single" w:sz="4" w:space="0" w:color="auto"/>
            </w:tcBorders>
            <w:noWrap/>
            <w:hideMark/>
          </w:tcPr>
          <w:p w14:paraId="469CB55A"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t>s</w:t>
            </w:r>
            <w:r w:rsidRPr="003D4CA1">
              <w:rPr>
                <w:rFonts w:ascii="Arial" w:hAnsi="Arial" w:cs="Arial"/>
                <w:sz w:val="18"/>
                <w:szCs w:val="18"/>
                <w:lang w:val="en-US" w:eastAsia="en-US"/>
              </w:rPr>
              <w:t>ite visits</w:t>
            </w:r>
          </w:p>
        </w:tc>
        <w:tc>
          <w:tcPr>
            <w:tcW w:w="1276" w:type="dxa"/>
            <w:tcBorders>
              <w:top w:val="dotted" w:sz="4" w:space="0" w:color="auto"/>
              <w:left w:val="nil"/>
              <w:bottom w:val="single" w:sz="4" w:space="0" w:color="auto"/>
              <w:right w:val="nil"/>
            </w:tcBorders>
            <w:noWrap/>
            <w:hideMark/>
          </w:tcPr>
          <w:p w14:paraId="04E6276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0C831907"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single" w:sz="4" w:space="0" w:color="auto"/>
              <w:right w:val="nil"/>
            </w:tcBorders>
            <w:noWrap/>
            <w:hideMark/>
          </w:tcPr>
          <w:p w14:paraId="1C63DD4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3E2C2443"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3E77FEC6"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1C75C30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single" w:sz="4" w:space="0" w:color="auto"/>
              <w:right w:val="nil"/>
            </w:tcBorders>
            <w:noWrap/>
            <w:hideMark/>
          </w:tcPr>
          <w:p w14:paraId="6CC6C55E"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dotted" w:sz="4" w:space="0" w:color="auto"/>
              <w:left w:val="single" w:sz="4" w:space="0" w:color="000000"/>
              <w:bottom w:val="single" w:sz="4" w:space="0" w:color="auto"/>
              <w:right w:val="single" w:sz="4" w:space="0" w:color="000000"/>
            </w:tcBorders>
            <w:noWrap/>
            <w:hideMark/>
          </w:tcPr>
          <w:p w14:paraId="208E9658"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r>
      <w:tr w:rsidR="00212CB5" w:rsidRPr="003D4CA1" w14:paraId="458E80F7" w14:textId="77777777" w:rsidTr="00212CB5">
        <w:trPr>
          <w:trHeight w:val="285"/>
        </w:trPr>
        <w:tc>
          <w:tcPr>
            <w:tcW w:w="1696" w:type="dxa"/>
            <w:tcBorders>
              <w:top w:val="single" w:sz="4" w:space="0" w:color="auto"/>
              <w:left w:val="single" w:sz="4" w:space="0" w:color="000000"/>
              <w:right w:val="single" w:sz="4" w:space="0" w:color="auto"/>
            </w:tcBorders>
            <w:noWrap/>
            <w:hideMark/>
          </w:tcPr>
          <w:p w14:paraId="41C12C6A"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Statistics</w:t>
            </w:r>
          </w:p>
        </w:tc>
        <w:tc>
          <w:tcPr>
            <w:tcW w:w="1276" w:type="dxa"/>
            <w:tcBorders>
              <w:top w:val="single" w:sz="4" w:space="0" w:color="auto"/>
              <w:left w:val="nil"/>
              <w:right w:val="nil"/>
            </w:tcBorders>
            <w:noWrap/>
          </w:tcPr>
          <w:p w14:paraId="2AD1A791" w14:textId="4D58CC8F"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right w:val="single" w:sz="4" w:space="0" w:color="000000"/>
            </w:tcBorders>
            <w:noWrap/>
          </w:tcPr>
          <w:p w14:paraId="48161CF9" w14:textId="5659C7F4"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right w:val="nil"/>
            </w:tcBorders>
            <w:noWrap/>
          </w:tcPr>
          <w:p w14:paraId="1362583F" w14:textId="7CD36F17" w:rsidR="00212CB5" w:rsidRPr="003D4CA1" w:rsidRDefault="00212CB5" w:rsidP="007D7D6E">
            <w:pPr>
              <w:rPr>
                <w:rFonts w:ascii="Arial" w:hAnsi="Arial" w:cs="Arial"/>
                <w:sz w:val="18"/>
                <w:szCs w:val="18"/>
                <w:lang w:val="en-US" w:eastAsia="en-US"/>
              </w:rPr>
            </w:pPr>
          </w:p>
        </w:tc>
        <w:tc>
          <w:tcPr>
            <w:tcW w:w="1134" w:type="dxa"/>
            <w:tcBorders>
              <w:top w:val="single" w:sz="4" w:space="0" w:color="auto"/>
              <w:left w:val="single" w:sz="4" w:space="0" w:color="000000"/>
              <w:right w:val="single" w:sz="4" w:space="0" w:color="000000"/>
            </w:tcBorders>
            <w:noWrap/>
          </w:tcPr>
          <w:p w14:paraId="3EE02FEB" w14:textId="2120A7D6" w:rsidR="00212CB5" w:rsidRPr="003D4CA1" w:rsidRDefault="00212CB5" w:rsidP="007D7D6E">
            <w:pPr>
              <w:rPr>
                <w:sz w:val="18"/>
                <w:szCs w:val="18"/>
                <w:lang w:val="en-US" w:eastAsia="en-US"/>
              </w:rPr>
            </w:pPr>
          </w:p>
        </w:tc>
        <w:tc>
          <w:tcPr>
            <w:tcW w:w="1275" w:type="dxa"/>
            <w:tcBorders>
              <w:top w:val="single" w:sz="4" w:space="0" w:color="auto"/>
              <w:left w:val="nil"/>
              <w:right w:val="nil"/>
            </w:tcBorders>
            <w:noWrap/>
          </w:tcPr>
          <w:p w14:paraId="399B2BB4" w14:textId="396CE1D6" w:rsidR="00212CB5" w:rsidRPr="003D4CA1" w:rsidRDefault="00212CB5" w:rsidP="007D7D6E">
            <w:pPr>
              <w:rPr>
                <w:sz w:val="18"/>
                <w:szCs w:val="18"/>
                <w:lang w:val="en-US" w:eastAsia="en-US"/>
              </w:rPr>
            </w:pPr>
          </w:p>
        </w:tc>
        <w:tc>
          <w:tcPr>
            <w:tcW w:w="1276" w:type="dxa"/>
            <w:tcBorders>
              <w:top w:val="single" w:sz="4" w:space="0" w:color="auto"/>
              <w:left w:val="single" w:sz="4" w:space="0" w:color="000000"/>
              <w:right w:val="single" w:sz="4" w:space="0" w:color="000000"/>
            </w:tcBorders>
            <w:noWrap/>
          </w:tcPr>
          <w:p w14:paraId="10E8705C" w14:textId="4625F676"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nil"/>
              <w:right w:val="nil"/>
            </w:tcBorders>
            <w:noWrap/>
          </w:tcPr>
          <w:p w14:paraId="402B3657" w14:textId="2CB2103E"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right w:val="single" w:sz="4" w:space="0" w:color="000000"/>
            </w:tcBorders>
            <w:noWrap/>
          </w:tcPr>
          <w:p w14:paraId="54D074EE" w14:textId="0A0CEB78" w:rsidR="00212CB5" w:rsidRPr="003D4CA1" w:rsidRDefault="00212CB5" w:rsidP="007D7D6E">
            <w:pPr>
              <w:rPr>
                <w:rFonts w:ascii="Arial" w:hAnsi="Arial" w:cs="Arial"/>
                <w:sz w:val="18"/>
                <w:szCs w:val="18"/>
                <w:lang w:val="en-US" w:eastAsia="en-US"/>
              </w:rPr>
            </w:pPr>
          </w:p>
        </w:tc>
      </w:tr>
      <w:tr w:rsidR="00212CB5" w:rsidRPr="003D4CA1" w14:paraId="3B41466D" w14:textId="77777777" w:rsidTr="00212CB5">
        <w:trPr>
          <w:trHeight w:val="285"/>
        </w:trPr>
        <w:tc>
          <w:tcPr>
            <w:tcW w:w="1696" w:type="dxa"/>
            <w:tcBorders>
              <w:top w:val="nil"/>
              <w:left w:val="single" w:sz="4" w:space="0" w:color="000000"/>
              <w:bottom w:val="dotted" w:sz="4" w:space="0" w:color="auto"/>
              <w:right w:val="single" w:sz="4" w:space="0" w:color="auto"/>
            </w:tcBorders>
            <w:noWrap/>
            <w:hideMark/>
          </w:tcPr>
          <w:p w14:paraId="06F65C26"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sample size calculation</w:t>
            </w:r>
          </w:p>
        </w:tc>
        <w:tc>
          <w:tcPr>
            <w:tcW w:w="1276" w:type="dxa"/>
            <w:tcBorders>
              <w:top w:val="nil"/>
              <w:left w:val="nil"/>
              <w:bottom w:val="dotted" w:sz="4" w:space="0" w:color="auto"/>
              <w:right w:val="nil"/>
            </w:tcBorders>
            <w:noWrap/>
            <w:hideMark/>
          </w:tcPr>
          <w:p w14:paraId="3439DE2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nil"/>
              <w:left w:val="single" w:sz="4" w:space="0" w:color="000000"/>
              <w:bottom w:val="dotted" w:sz="4" w:space="0" w:color="auto"/>
              <w:right w:val="single" w:sz="4" w:space="0" w:color="000000"/>
            </w:tcBorders>
            <w:noWrap/>
            <w:hideMark/>
          </w:tcPr>
          <w:p w14:paraId="2B0CF296"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nil"/>
              <w:left w:val="nil"/>
              <w:bottom w:val="dotted" w:sz="4" w:space="0" w:color="auto"/>
              <w:right w:val="nil"/>
            </w:tcBorders>
            <w:noWrap/>
            <w:hideMark/>
          </w:tcPr>
          <w:p w14:paraId="2AC32B9A"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134" w:type="dxa"/>
            <w:tcBorders>
              <w:top w:val="nil"/>
              <w:left w:val="single" w:sz="4" w:space="0" w:color="000000"/>
              <w:bottom w:val="dotted" w:sz="4" w:space="0" w:color="auto"/>
              <w:right w:val="single" w:sz="4" w:space="0" w:color="000000"/>
            </w:tcBorders>
            <w:noWrap/>
            <w:hideMark/>
          </w:tcPr>
          <w:p w14:paraId="1C6C74E2"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5" w:type="dxa"/>
            <w:tcBorders>
              <w:top w:val="nil"/>
              <w:left w:val="nil"/>
              <w:bottom w:val="dotted" w:sz="4" w:space="0" w:color="auto"/>
              <w:right w:val="nil"/>
            </w:tcBorders>
            <w:noWrap/>
            <w:hideMark/>
          </w:tcPr>
          <w:p w14:paraId="07CCD5F3"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nil"/>
              <w:left w:val="single" w:sz="4" w:space="0" w:color="000000"/>
              <w:bottom w:val="dotted" w:sz="4" w:space="0" w:color="auto"/>
              <w:right w:val="single" w:sz="4" w:space="0" w:color="000000"/>
            </w:tcBorders>
            <w:noWrap/>
            <w:hideMark/>
          </w:tcPr>
          <w:p w14:paraId="5838889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nil"/>
              <w:left w:val="nil"/>
              <w:bottom w:val="dotted" w:sz="4" w:space="0" w:color="auto"/>
              <w:right w:val="nil"/>
            </w:tcBorders>
            <w:noWrap/>
            <w:hideMark/>
          </w:tcPr>
          <w:p w14:paraId="0BDC12D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an hourly rate</w:t>
            </w:r>
          </w:p>
        </w:tc>
        <w:tc>
          <w:tcPr>
            <w:tcW w:w="1276" w:type="dxa"/>
            <w:tcBorders>
              <w:top w:val="nil"/>
              <w:left w:val="single" w:sz="4" w:space="0" w:color="000000"/>
              <w:bottom w:val="dotted" w:sz="4" w:space="0" w:color="auto"/>
              <w:right w:val="single" w:sz="4" w:space="0" w:color="000000"/>
            </w:tcBorders>
            <w:noWrap/>
            <w:hideMark/>
          </w:tcPr>
          <w:p w14:paraId="14CBBF17" w14:textId="77777777" w:rsidR="00212CB5" w:rsidRPr="003D4CA1" w:rsidRDefault="00212CB5" w:rsidP="007D7D6E">
            <w:pPr>
              <w:rPr>
                <w:rFonts w:ascii="Arial" w:hAnsi="Arial" w:cs="Arial"/>
                <w:sz w:val="18"/>
                <w:szCs w:val="18"/>
                <w:lang w:val="en-US" w:eastAsia="en-US"/>
              </w:rPr>
            </w:pPr>
            <w:r>
              <w:rPr>
                <w:rFonts w:ascii="Arial" w:hAnsi="Arial" w:cs="Arial"/>
                <w:color w:val="000000"/>
                <w:sz w:val="18"/>
                <w:szCs w:val="18"/>
                <w:lang w:val="en-US" w:eastAsia="en-US"/>
              </w:rPr>
              <w:t>No</w:t>
            </w:r>
          </w:p>
        </w:tc>
      </w:tr>
      <w:tr w:rsidR="00212CB5" w:rsidRPr="003D4CA1" w14:paraId="772A6D8F"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52378D54"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interim analysis and final analysis </w:t>
            </w:r>
          </w:p>
        </w:tc>
        <w:tc>
          <w:tcPr>
            <w:tcW w:w="1276" w:type="dxa"/>
            <w:tcBorders>
              <w:top w:val="dotted" w:sz="4" w:space="0" w:color="auto"/>
              <w:left w:val="nil"/>
              <w:bottom w:val="dotted" w:sz="4" w:space="0" w:color="auto"/>
              <w:right w:val="nil"/>
            </w:tcBorders>
            <w:noWrap/>
            <w:hideMark/>
          </w:tcPr>
          <w:p w14:paraId="38359F2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7C27EB5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Minutes for task</w:t>
            </w:r>
          </w:p>
        </w:tc>
        <w:tc>
          <w:tcPr>
            <w:tcW w:w="1276" w:type="dxa"/>
            <w:tcBorders>
              <w:top w:val="dotted" w:sz="4" w:space="0" w:color="auto"/>
              <w:left w:val="nil"/>
              <w:bottom w:val="dotted" w:sz="4" w:space="0" w:color="auto"/>
              <w:right w:val="nil"/>
            </w:tcBorders>
            <w:noWrap/>
            <w:hideMark/>
          </w:tcPr>
          <w:p w14:paraId="227B7332" w14:textId="4DC1E46E" w:rsidR="00212CB5" w:rsidRPr="003D4CA1" w:rsidRDefault="00212CB5" w:rsidP="00F33C4E">
            <w:pPr>
              <w:rPr>
                <w:rFonts w:ascii="Arial" w:hAnsi="Arial" w:cs="Arial"/>
                <w:sz w:val="18"/>
                <w:szCs w:val="18"/>
                <w:lang w:val="en-US" w:eastAsia="en-US"/>
              </w:rPr>
            </w:pPr>
            <w:r w:rsidRPr="003D4CA1">
              <w:rPr>
                <w:rFonts w:ascii="Arial" w:hAnsi="Arial" w:cs="Arial"/>
                <w:sz w:val="18"/>
                <w:szCs w:val="18"/>
                <w:lang w:val="en-US" w:eastAsia="en-US"/>
              </w:rPr>
              <w:t>Fixed cost for task</w:t>
            </w:r>
          </w:p>
        </w:tc>
        <w:tc>
          <w:tcPr>
            <w:tcW w:w="1134" w:type="dxa"/>
            <w:tcBorders>
              <w:top w:val="dotted" w:sz="4" w:space="0" w:color="auto"/>
              <w:left w:val="single" w:sz="4" w:space="0" w:color="000000"/>
              <w:bottom w:val="dotted" w:sz="4" w:space="0" w:color="auto"/>
              <w:right w:val="single" w:sz="4" w:space="0" w:color="000000"/>
            </w:tcBorders>
            <w:noWrap/>
            <w:hideMark/>
          </w:tcPr>
          <w:p w14:paraId="74FF06E0"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76B7A4AD"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7E3570DD"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in time and fixed costs per hour</w:t>
            </w:r>
          </w:p>
        </w:tc>
        <w:tc>
          <w:tcPr>
            <w:tcW w:w="1276" w:type="dxa"/>
            <w:tcBorders>
              <w:top w:val="dotted" w:sz="4" w:space="0" w:color="auto"/>
              <w:left w:val="nil"/>
              <w:bottom w:val="dotted" w:sz="4" w:space="0" w:color="auto"/>
              <w:right w:val="nil"/>
            </w:tcBorders>
            <w:noWrap/>
            <w:hideMark/>
          </w:tcPr>
          <w:p w14:paraId="6337BD67" w14:textId="77777777" w:rsidR="00212CB5" w:rsidRPr="003D4CA1" w:rsidRDefault="00212CB5" w:rsidP="007D7D6E">
            <w:pPr>
              <w:rPr>
                <w:rFonts w:ascii="Arial" w:hAnsi="Arial" w:cs="Arial"/>
                <w:sz w:val="18"/>
                <w:szCs w:val="18"/>
                <w:lang w:val="en-US" w:eastAsia="en-US"/>
              </w:rPr>
            </w:pPr>
            <w:r>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6C6A00A4" w14:textId="77777777" w:rsidR="00212CB5" w:rsidRPr="003D4CA1" w:rsidRDefault="00212CB5" w:rsidP="007D7D6E">
            <w:pPr>
              <w:rPr>
                <w:sz w:val="18"/>
                <w:szCs w:val="18"/>
                <w:lang w:val="en-US" w:eastAsia="en-US"/>
              </w:rPr>
            </w:pPr>
            <w:r>
              <w:rPr>
                <w:rFonts w:ascii="Arial" w:hAnsi="Arial" w:cs="Arial"/>
                <w:color w:val="000000"/>
                <w:sz w:val="18"/>
                <w:szCs w:val="18"/>
                <w:lang w:val="en-US" w:eastAsia="en-US"/>
              </w:rPr>
              <w:t>No</w:t>
            </w:r>
          </w:p>
        </w:tc>
      </w:tr>
      <w:tr w:rsidR="00212CB5" w:rsidRPr="003D4CA1" w14:paraId="4E036376" w14:textId="77777777" w:rsidTr="00212CB5">
        <w:trPr>
          <w:trHeight w:val="285"/>
        </w:trPr>
        <w:tc>
          <w:tcPr>
            <w:tcW w:w="1696" w:type="dxa"/>
            <w:tcBorders>
              <w:top w:val="single" w:sz="4" w:space="0" w:color="auto"/>
              <w:left w:val="single" w:sz="4" w:space="0" w:color="000000"/>
              <w:bottom w:val="dotted" w:sz="4" w:space="0" w:color="auto"/>
              <w:right w:val="single" w:sz="4" w:space="0" w:color="auto"/>
            </w:tcBorders>
            <w:noWrap/>
            <w:hideMark/>
          </w:tcPr>
          <w:p w14:paraId="184A3F8A" w14:textId="77777777" w:rsidR="00212CB5" w:rsidRPr="003D4CA1" w:rsidRDefault="00212CB5" w:rsidP="007D7D6E">
            <w:pPr>
              <w:rPr>
                <w:rFonts w:ascii="Arial" w:hAnsi="Arial" w:cs="Arial"/>
                <w:b/>
                <w:sz w:val="18"/>
                <w:szCs w:val="18"/>
                <w:lang w:val="en-US" w:eastAsia="en-US"/>
              </w:rPr>
            </w:pPr>
            <w:r w:rsidRPr="003D4CA1">
              <w:rPr>
                <w:rFonts w:ascii="Arial" w:hAnsi="Arial" w:cs="Arial"/>
                <w:b/>
                <w:sz w:val="18"/>
                <w:szCs w:val="18"/>
                <w:lang w:val="en-US" w:eastAsia="en-US"/>
              </w:rPr>
              <w:t>Communication and dissemination</w:t>
            </w:r>
          </w:p>
        </w:tc>
        <w:tc>
          <w:tcPr>
            <w:tcW w:w="1276" w:type="dxa"/>
            <w:tcBorders>
              <w:top w:val="single" w:sz="4" w:space="0" w:color="auto"/>
              <w:left w:val="nil"/>
              <w:bottom w:val="dotted" w:sz="4" w:space="0" w:color="auto"/>
              <w:right w:val="nil"/>
            </w:tcBorders>
            <w:noWrap/>
          </w:tcPr>
          <w:p w14:paraId="73744FFF" w14:textId="52E4DEF9" w:rsidR="00212CB5" w:rsidRPr="003D4CA1" w:rsidRDefault="00212CB5" w:rsidP="007D7D6E">
            <w:pPr>
              <w:rPr>
                <w:rFonts w:ascii="Arial" w:hAnsi="Arial" w:cs="Arial"/>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502DD2AF" w14:textId="12E41421"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tcPr>
          <w:p w14:paraId="08F876E4" w14:textId="21609FED" w:rsidR="00212CB5" w:rsidRPr="003D4CA1" w:rsidRDefault="00212CB5" w:rsidP="007D7D6E">
            <w:pPr>
              <w:rPr>
                <w:sz w:val="18"/>
                <w:szCs w:val="18"/>
                <w:lang w:val="en-US" w:eastAsia="en-US"/>
              </w:rPr>
            </w:pPr>
          </w:p>
        </w:tc>
        <w:tc>
          <w:tcPr>
            <w:tcW w:w="1134" w:type="dxa"/>
            <w:tcBorders>
              <w:top w:val="single" w:sz="4" w:space="0" w:color="auto"/>
              <w:left w:val="single" w:sz="4" w:space="0" w:color="000000"/>
              <w:bottom w:val="dotted" w:sz="4" w:space="0" w:color="auto"/>
              <w:right w:val="single" w:sz="4" w:space="0" w:color="000000"/>
            </w:tcBorders>
            <w:noWrap/>
          </w:tcPr>
          <w:p w14:paraId="3EF5D136" w14:textId="175B372E" w:rsidR="00212CB5" w:rsidRPr="003D4CA1" w:rsidRDefault="00212CB5" w:rsidP="007D7D6E">
            <w:pPr>
              <w:rPr>
                <w:sz w:val="18"/>
                <w:szCs w:val="18"/>
                <w:lang w:val="en-US" w:eastAsia="en-US"/>
              </w:rPr>
            </w:pPr>
          </w:p>
        </w:tc>
        <w:tc>
          <w:tcPr>
            <w:tcW w:w="1275" w:type="dxa"/>
            <w:tcBorders>
              <w:top w:val="single" w:sz="4" w:space="0" w:color="auto"/>
              <w:left w:val="nil"/>
              <w:bottom w:val="dotted" w:sz="4" w:space="0" w:color="auto"/>
              <w:right w:val="nil"/>
            </w:tcBorders>
            <w:noWrap/>
          </w:tcPr>
          <w:p w14:paraId="7767C9EC" w14:textId="5ADE25C1"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63BA639C" w14:textId="3ADA1180" w:rsidR="00212CB5" w:rsidRPr="003D4CA1" w:rsidRDefault="00212CB5" w:rsidP="007D7D6E">
            <w:pPr>
              <w:rPr>
                <w:sz w:val="18"/>
                <w:szCs w:val="18"/>
                <w:lang w:val="en-US" w:eastAsia="en-US"/>
              </w:rPr>
            </w:pPr>
          </w:p>
        </w:tc>
        <w:tc>
          <w:tcPr>
            <w:tcW w:w="1276" w:type="dxa"/>
            <w:tcBorders>
              <w:top w:val="single" w:sz="4" w:space="0" w:color="auto"/>
              <w:left w:val="nil"/>
              <w:bottom w:val="dotted" w:sz="4" w:space="0" w:color="auto"/>
              <w:right w:val="nil"/>
            </w:tcBorders>
            <w:noWrap/>
          </w:tcPr>
          <w:p w14:paraId="008C41B3" w14:textId="35C3FD52" w:rsidR="00212CB5" w:rsidRPr="003D4CA1" w:rsidRDefault="00212CB5" w:rsidP="007D7D6E">
            <w:pPr>
              <w:rPr>
                <w:sz w:val="18"/>
                <w:szCs w:val="18"/>
                <w:lang w:val="en-US" w:eastAsia="en-US"/>
              </w:rPr>
            </w:pPr>
          </w:p>
        </w:tc>
        <w:tc>
          <w:tcPr>
            <w:tcW w:w="1276" w:type="dxa"/>
            <w:tcBorders>
              <w:top w:val="single" w:sz="4" w:space="0" w:color="auto"/>
              <w:left w:val="single" w:sz="4" w:space="0" w:color="000000"/>
              <w:bottom w:val="dotted" w:sz="4" w:space="0" w:color="auto"/>
              <w:right w:val="single" w:sz="4" w:space="0" w:color="000000"/>
            </w:tcBorders>
            <w:noWrap/>
          </w:tcPr>
          <w:p w14:paraId="1FC12454" w14:textId="2182E626" w:rsidR="00212CB5" w:rsidRPr="003D4CA1" w:rsidRDefault="00212CB5" w:rsidP="007D7D6E">
            <w:pPr>
              <w:rPr>
                <w:sz w:val="18"/>
                <w:szCs w:val="18"/>
                <w:lang w:val="en-US" w:eastAsia="en-US"/>
              </w:rPr>
            </w:pPr>
          </w:p>
        </w:tc>
      </w:tr>
      <w:tr w:rsidR="00212CB5" w:rsidRPr="003D4CA1" w14:paraId="3DACFE14" w14:textId="77777777" w:rsidTr="00212CB5">
        <w:trPr>
          <w:trHeight w:val="285"/>
        </w:trPr>
        <w:tc>
          <w:tcPr>
            <w:tcW w:w="1696" w:type="dxa"/>
            <w:tcBorders>
              <w:top w:val="dotted" w:sz="4" w:space="0" w:color="auto"/>
              <w:left w:val="single" w:sz="4" w:space="0" w:color="000000"/>
              <w:bottom w:val="dotted" w:sz="4" w:space="0" w:color="auto"/>
              <w:right w:val="single" w:sz="4" w:space="0" w:color="auto"/>
            </w:tcBorders>
            <w:noWrap/>
            <w:hideMark/>
          </w:tcPr>
          <w:p w14:paraId="730B815A"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dissemination of results</w:t>
            </w:r>
          </w:p>
        </w:tc>
        <w:tc>
          <w:tcPr>
            <w:tcW w:w="1276" w:type="dxa"/>
            <w:tcBorders>
              <w:top w:val="dotted" w:sz="4" w:space="0" w:color="auto"/>
              <w:left w:val="nil"/>
              <w:bottom w:val="dotted" w:sz="4" w:space="0" w:color="auto"/>
              <w:right w:val="nil"/>
            </w:tcBorders>
            <w:noWrap/>
            <w:hideMark/>
          </w:tcPr>
          <w:p w14:paraId="1B6E519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723C8C94"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17EA0699"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134" w:type="dxa"/>
            <w:tcBorders>
              <w:top w:val="dotted" w:sz="4" w:space="0" w:color="auto"/>
              <w:left w:val="single" w:sz="4" w:space="0" w:color="000000"/>
              <w:bottom w:val="dotted" w:sz="4" w:space="0" w:color="auto"/>
              <w:right w:val="single" w:sz="4" w:space="0" w:color="000000"/>
            </w:tcBorders>
            <w:noWrap/>
            <w:hideMark/>
          </w:tcPr>
          <w:p w14:paraId="080BE6BD"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dotted" w:sz="4" w:space="0" w:color="auto"/>
              <w:right w:val="nil"/>
            </w:tcBorders>
            <w:noWrap/>
            <w:hideMark/>
          </w:tcPr>
          <w:p w14:paraId="4B9F9B41"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dotted" w:sz="4" w:space="0" w:color="auto"/>
              <w:right w:val="single" w:sz="4" w:space="0" w:color="000000"/>
            </w:tcBorders>
            <w:noWrap/>
            <w:hideMark/>
          </w:tcPr>
          <w:p w14:paraId="4513E81A"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dotted" w:sz="4" w:space="0" w:color="auto"/>
              <w:right w:val="nil"/>
            </w:tcBorders>
            <w:noWrap/>
            <w:hideMark/>
          </w:tcPr>
          <w:p w14:paraId="27BBFEF8"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for each year</w:t>
            </w:r>
          </w:p>
        </w:tc>
        <w:tc>
          <w:tcPr>
            <w:tcW w:w="1276" w:type="dxa"/>
            <w:tcBorders>
              <w:top w:val="dotted" w:sz="4" w:space="0" w:color="auto"/>
              <w:left w:val="single" w:sz="4" w:space="0" w:color="000000"/>
              <w:bottom w:val="dotted" w:sz="4" w:space="0" w:color="auto"/>
              <w:right w:val="single" w:sz="4" w:space="0" w:color="000000"/>
            </w:tcBorders>
            <w:noWrap/>
            <w:hideMark/>
          </w:tcPr>
          <w:p w14:paraId="72313B8B"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r>
      <w:tr w:rsidR="00212CB5" w:rsidRPr="009C1707" w14:paraId="5F3F68FC" w14:textId="77777777" w:rsidTr="00212CB5">
        <w:trPr>
          <w:trHeight w:val="405"/>
        </w:trPr>
        <w:tc>
          <w:tcPr>
            <w:tcW w:w="1696" w:type="dxa"/>
            <w:tcBorders>
              <w:top w:val="dotted" w:sz="4" w:space="0" w:color="auto"/>
              <w:left w:val="single" w:sz="4" w:space="0" w:color="000000"/>
              <w:bottom w:val="single" w:sz="4" w:space="0" w:color="auto"/>
              <w:right w:val="single" w:sz="4" w:space="0" w:color="auto"/>
            </w:tcBorders>
            <w:noWrap/>
            <w:hideMark/>
          </w:tcPr>
          <w:p w14:paraId="309C20C1"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publication / conferences</w:t>
            </w:r>
          </w:p>
        </w:tc>
        <w:tc>
          <w:tcPr>
            <w:tcW w:w="1276" w:type="dxa"/>
            <w:tcBorders>
              <w:top w:val="dotted" w:sz="4" w:space="0" w:color="auto"/>
              <w:left w:val="nil"/>
              <w:bottom w:val="single" w:sz="4" w:space="0" w:color="auto"/>
              <w:right w:val="nil"/>
            </w:tcBorders>
            <w:noWrap/>
            <w:hideMark/>
          </w:tcPr>
          <w:p w14:paraId="70A16919"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7B49CDE1"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596C1CDC"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 xml:space="preserve">Fixed cost for task </w:t>
            </w:r>
          </w:p>
        </w:tc>
        <w:tc>
          <w:tcPr>
            <w:tcW w:w="1134" w:type="dxa"/>
            <w:tcBorders>
              <w:top w:val="dotted" w:sz="4" w:space="0" w:color="auto"/>
              <w:left w:val="single" w:sz="4" w:space="0" w:color="000000"/>
              <w:bottom w:val="single" w:sz="4" w:space="0" w:color="auto"/>
              <w:right w:val="single" w:sz="4" w:space="0" w:color="000000"/>
            </w:tcBorders>
            <w:noWrap/>
            <w:hideMark/>
          </w:tcPr>
          <w:p w14:paraId="239C01F5"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No</w:t>
            </w:r>
          </w:p>
        </w:tc>
        <w:tc>
          <w:tcPr>
            <w:tcW w:w="1275" w:type="dxa"/>
            <w:tcBorders>
              <w:top w:val="dotted" w:sz="4" w:space="0" w:color="auto"/>
              <w:left w:val="nil"/>
              <w:bottom w:val="single" w:sz="4" w:space="0" w:color="auto"/>
              <w:right w:val="nil"/>
            </w:tcBorders>
            <w:noWrap/>
            <w:hideMark/>
          </w:tcPr>
          <w:p w14:paraId="3303EC45"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388BEBDB"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nil"/>
              <w:bottom w:val="single" w:sz="4" w:space="0" w:color="auto"/>
              <w:right w:val="nil"/>
            </w:tcBorders>
            <w:noWrap/>
            <w:hideMark/>
          </w:tcPr>
          <w:p w14:paraId="6AE413C3" w14:textId="77777777" w:rsidR="00212CB5" w:rsidRPr="003D4CA1" w:rsidRDefault="00212CB5" w:rsidP="007D7D6E">
            <w:pPr>
              <w:rPr>
                <w:sz w:val="18"/>
                <w:szCs w:val="18"/>
                <w:lang w:val="en-US" w:eastAsia="en-US"/>
              </w:rPr>
            </w:pPr>
            <w:r w:rsidRPr="003D4CA1">
              <w:rPr>
                <w:rFonts w:ascii="Arial" w:hAnsi="Arial" w:cs="Arial"/>
                <w:sz w:val="18"/>
                <w:szCs w:val="18"/>
                <w:lang w:val="en-US" w:eastAsia="en-US"/>
              </w:rPr>
              <w:t>No</w:t>
            </w:r>
          </w:p>
        </w:tc>
        <w:tc>
          <w:tcPr>
            <w:tcW w:w="1276" w:type="dxa"/>
            <w:tcBorders>
              <w:top w:val="dotted" w:sz="4" w:space="0" w:color="auto"/>
              <w:left w:val="single" w:sz="4" w:space="0" w:color="000000"/>
              <w:bottom w:val="single" w:sz="4" w:space="0" w:color="auto"/>
              <w:right w:val="single" w:sz="4" w:space="0" w:color="000000"/>
            </w:tcBorders>
            <w:noWrap/>
            <w:hideMark/>
          </w:tcPr>
          <w:p w14:paraId="4AD70C8F" w14:textId="77777777" w:rsidR="00212CB5" w:rsidRPr="003D4CA1" w:rsidRDefault="00212CB5" w:rsidP="007D7D6E">
            <w:pPr>
              <w:rPr>
                <w:rFonts w:ascii="Arial" w:hAnsi="Arial" w:cs="Arial"/>
                <w:sz w:val="18"/>
                <w:szCs w:val="18"/>
                <w:lang w:val="en-US" w:eastAsia="en-US"/>
              </w:rPr>
            </w:pPr>
            <w:r w:rsidRPr="003D4CA1">
              <w:rPr>
                <w:rFonts w:ascii="Arial" w:hAnsi="Arial" w:cs="Arial"/>
                <w:sz w:val="18"/>
                <w:szCs w:val="18"/>
                <w:lang w:val="en-US" w:eastAsia="en-US"/>
              </w:rPr>
              <w:t>as fixed costs per year</w:t>
            </w:r>
          </w:p>
        </w:tc>
      </w:tr>
      <w:tr w:rsidR="00345530" w:rsidRPr="009C1707" w14:paraId="75E83410" w14:textId="77777777" w:rsidTr="00212CB5">
        <w:trPr>
          <w:trHeight w:val="405"/>
        </w:trPr>
        <w:tc>
          <w:tcPr>
            <w:tcW w:w="11761" w:type="dxa"/>
            <w:gridSpan w:val="9"/>
            <w:tcBorders>
              <w:top w:val="single" w:sz="4" w:space="0" w:color="auto"/>
              <w:left w:val="single" w:sz="4" w:space="0" w:color="000000"/>
              <w:bottom w:val="single" w:sz="4" w:space="0" w:color="000000"/>
              <w:right w:val="single" w:sz="4" w:space="0" w:color="000000"/>
            </w:tcBorders>
            <w:noWrap/>
          </w:tcPr>
          <w:p w14:paraId="6AC45D87" w14:textId="77777777" w:rsidR="004423E4" w:rsidRPr="003D4CA1" w:rsidRDefault="004423E4" w:rsidP="004423E4">
            <w:pPr>
              <w:rPr>
                <w:rFonts w:ascii="Arial" w:hAnsi="Arial" w:cs="Arial"/>
                <w:sz w:val="18"/>
                <w:szCs w:val="18"/>
                <w:lang w:val="en-US" w:eastAsia="en-US"/>
              </w:rPr>
            </w:pPr>
            <w:r w:rsidRPr="00B86BDE">
              <w:rPr>
                <w:rFonts w:ascii="Arial" w:hAnsi="Arial" w:cs="Arial"/>
                <w:i/>
                <w:sz w:val="18"/>
                <w:szCs w:val="18"/>
                <w:lang w:val="en-US" w:eastAsia="en-US"/>
              </w:rPr>
              <w:t>Abbreviations:</w:t>
            </w:r>
            <w:r>
              <w:rPr>
                <w:rFonts w:ascii="Arial" w:hAnsi="Arial" w:cs="Arial"/>
                <w:sz w:val="18"/>
                <w:szCs w:val="18"/>
                <w:lang w:val="en-US" w:eastAsia="en-US"/>
              </w:rPr>
              <w:t xml:space="preserve"> </w:t>
            </w:r>
            <w:r w:rsidRPr="004423E4">
              <w:rPr>
                <w:rFonts w:ascii="Arial" w:hAnsi="Arial" w:cs="Arial"/>
                <w:sz w:val="18"/>
                <w:szCs w:val="18"/>
                <w:lang w:val="en-US" w:eastAsia="en-US"/>
              </w:rPr>
              <w:t>IMPs: Investigational Medicinal Products</w:t>
            </w:r>
            <w:r>
              <w:rPr>
                <w:rFonts w:ascii="Arial" w:hAnsi="Arial" w:cs="Arial"/>
                <w:sz w:val="18"/>
                <w:szCs w:val="18"/>
                <w:lang w:val="en-US" w:eastAsia="en-US"/>
              </w:rPr>
              <w:t xml:space="preserve">, </w:t>
            </w:r>
            <w:r w:rsidRPr="004423E4">
              <w:rPr>
                <w:rFonts w:ascii="Arial" w:hAnsi="Arial" w:cs="Arial"/>
                <w:sz w:val="18"/>
                <w:szCs w:val="18"/>
                <w:lang w:val="en-US" w:eastAsia="en-US"/>
              </w:rPr>
              <w:t>AE: Adverse Event</w:t>
            </w:r>
            <w:r>
              <w:rPr>
                <w:rFonts w:ascii="Arial" w:hAnsi="Arial" w:cs="Arial"/>
                <w:sz w:val="18"/>
                <w:szCs w:val="18"/>
                <w:lang w:val="en-US" w:eastAsia="en-US"/>
              </w:rPr>
              <w:t xml:space="preserve">, </w:t>
            </w:r>
            <w:r w:rsidRPr="004423E4">
              <w:rPr>
                <w:rFonts w:ascii="Arial" w:hAnsi="Arial" w:cs="Arial"/>
                <w:sz w:val="18"/>
                <w:szCs w:val="18"/>
                <w:lang w:val="en-US" w:eastAsia="en-US"/>
              </w:rPr>
              <w:t>SAE: Serious Adverse Event</w:t>
            </w:r>
            <w:r>
              <w:rPr>
                <w:rFonts w:ascii="Arial" w:hAnsi="Arial" w:cs="Arial"/>
                <w:sz w:val="18"/>
                <w:szCs w:val="18"/>
                <w:lang w:val="en-US" w:eastAsia="en-US"/>
              </w:rPr>
              <w:t xml:space="preserve">, SUSARs: </w:t>
            </w:r>
            <w:r w:rsidRPr="004423E4">
              <w:rPr>
                <w:rFonts w:ascii="Arial" w:hAnsi="Arial" w:cs="Arial"/>
                <w:sz w:val="18"/>
                <w:szCs w:val="18"/>
                <w:lang w:val="en-US" w:eastAsia="en-US"/>
              </w:rPr>
              <w:t>Suspected Unexpected Serious Adverse Reactions</w:t>
            </w:r>
            <w:r>
              <w:rPr>
                <w:rFonts w:ascii="Arial" w:hAnsi="Arial" w:cs="Arial"/>
                <w:sz w:val="18"/>
                <w:szCs w:val="18"/>
                <w:lang w:val="en-US" w:eastAsia="en-US"/>
              </w:rPr>
              <w:t xml:space="preserve">, </w:t>
            </w:r>
            <w:r w:rsidRPr="004423E4">
              <w:rPr>
                <w:rFonts w:ascii="Arial" w:hAnsi="Arial" w:cs="Arial"/>
                <w:sz w:val="18"/>
                <w:szCs w:val="18"/>
                <w:lang w:val="en-US" w:eastAsia="en-US"/>
              </w:rPr>
              <w:t>CRF: Case Report Form</w:t>
            </w:r>
          </w:p>
          <w:p w14:paraId="334B96E2" w14:textId="0A44E5FA" w:rsidR="00345530" w:rsidRDefault="004423E4" w:rsidP="004423E4">
            <w:pPr>
              <w:rPr>
                <w:rFonts w:ascii="Arial" w:hAnsi="Arial" w:cs="Arial"/>
                <w:color w:val="000000"/>
                <w:sz w:val="18"/>
                <w:szCs w:val="18"/>
                <w:lang w:val="en-US" w:eastAsia="en-US"/>
              </w:rPr>
            </w:pPr>
            <w:r>
              <w:rPr>
                <w:rFonts w:ascii="Arial" w:hAnsi="Arial" w:cs="Arial"/>
                <w:color w:val="000000"/>
                <w:sz w:val="18"/>
                <w:szCs w:val="18"/>
                <w:lang w:val="en-US" w:eastAsia="en-US"/>
              </w:rPr>
              <w:t xml:space="preserve"> </w:t>
            </w:r>
          </w:p>
        </w:tc>
      </w:tr>
    </w:tbl>
    <w:p w14:paraId="5B0345F4" w14:textId="77777777" w:rsidR="00332F28" w:rsidRDefault="00332F28" w:rsidP="009A3222">
      <w:pPr>
        <w:rPr>
          <w:b/>
          <w:sz w:val="22"/>
          <w:szCs w:val="22"/>
          <w:lang w:val="en-US"/>
        </w:rPr>
        <w:sectPr w:rsidR="00332F28" w:rsidSect="00332F28">
          <w:pgSz w:w="16838" w:h="11906" w:orient="landscape"/>
          <w:pgMar w:top="1418" w:right="1418" w:bottom="1418" w:left="1134" w:header="709" w:footer="709" w:gutter="0"/>
          <w:cols w:space="708"/>
          <w:docGrid w:linePitch="360"/>
        </w:sectPr>
      </w:pPr>
    </w:p>
    <w:p w14:paraId="43505BA4" w14:textId="1C7BF8C4" w:rsidR="001F5E0F" w:rsidRPr="00C769A5" w:rsidRDefault="001F5E0F" w:rsidP="00FB566A">
      <w:pPr>
        <w:rPr>
          <w:b/>
          <w:sz w:val="22"/>
          <w:szCs w:val="22"/>
          <w:lang w:val="en-US"/>
        </w:rPr>
      </w:pPr>
    </w:p>
    <w:sectPr w:rsidR="001F5E0F" w:rsidRPr="00C769A5" w:rsidSect="00332F2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D6E15" w14:textId="77777777" w:rsidR="00085667" w:rsidRDefault="00085667" w:rsidP="00222EB9">
      <w:r>
        <w:separator/>
      </w:r>
    </w:p>
  </w:endnote>
  <w:endnote w:type="continuationSeparator" w:id="0">
    <w:p w14:paraId="5BB237F7" w14:textId="77777777" w:rsidR="00085667" w:rsidRDefault="00085667" w:rsidP="00222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64538572"/>
      <w:docPartObj>
        <w:docPartGallery w:val="Page Numbers (Bottom of Page)"/>
        <w:docPartUnique/>
      </w:docPartObj>
    </w:sdtPr>
    <w:sdtEndPr>
      <w:rPr>
        <w:rStyle w:val="Seitenzahl"/>
      </w:rPr>
    </w:sdtEndPr>
    <w:sdtContent>
      <w:p w14:paraId="3396EB87" w14:textId="1F7F09EA" w:rsidR="00D159EB" w:rsidRDefault="00D159EB" w:rsidP="0094276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DB42907" w14:textId="77777777" w:rsidR="00D159EB" w:rsidRDefault="00D159EB" w:rsidP="006279A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06251191"/>
      <w:docPartObj>
        <w:docPartGallery w:val="Page Numbers (Bottom of Page)"/>
        <w:docPartUnique/>
      </w:docPartObj>
    </w:sdtPr>
    <w:sdtEndPr>
      <w:rPr>
        <w:rStyle w:val="Seitenzahl"/>
      </w:rPr>
    </w:sdtEndPr>
    <w:sdtContent>
      <w:p w14:paraId="03161C68" w14:textId="6C774460" w:rsidR="00D159EB" w:rsidRDefault="00D159EB" w:rsidP="0094276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1544E9">
          <w:rPr>
            <w:rStyle w:val="Seitenzahl"/>
            <w:noProof/>
          </w:rPr>
          <w:t>19</w:t>
        </w:r>
        <w:r>
          <w:rPr>
            <w:rStyle w:val="Seitenzahl"/>
          </w:rPr>
          <w:fldChar w:fldCharType="end"/>
        </w:r>
      </w:p>
    </w:sdtContent>
  </w:sdt>
  <w:p w14:paraId="68BF0455" w14:textId="77777777" w:rsidR="00D159EB" w:rsidRDefault="00D159EB" w:rsidP="006279A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6D855" w14:textId="77777777" w:rsidR="00085667" w:rsidRDefault="00085667" w:rsidP="00222EB9">
      <w:r>
        <w:separator/>
      </w:r>
    </w:p>
  </w:footnote>
  <w:footnote w:type="continuationSeparator" w:id="0">
    <w:p w14:paraId="3BFD8300" w14:textId="77777777" w:rsidR="00085667" w:rsidRDefault="00085667" w:rsidP="00222E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E5A7A"/>
    <w:multiLevelType w:val="multilevel"/>
    <w:tmpl w:val="6186B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22125E"/>
    <w:multiLevelType w:val="multilevel"/>
    <w:tmpl w:val="AEE07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A6578E"/>
    <w:multiLevelType w:val="multilevel"/>
    <w:tmpl w:val="4912A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BC9179B"/>
    <w:multiLevelType w:val="hybridMultilevel"/>
    <w:tmpl w:val="E80A89B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20161EE1"/>
    <w:multiLevelType w:val="hybridMultilevel"/>
    <w:tmpl w:val="2AA4199C"/>
    <w:lvl w:ilvl="0" w:tplc="CE80BEE6">
      <w:start w:val="23"/>
      <w:numFmt w:val="bullet"/>
      <w:lvlText w:val=""/>
      <w:lvlJc w:val="left"/>
      <w:pPr>
        <w:ind w:left="720" w:hanging="360"/>
      </w:pPr>
      <w:rPr>
        <w:rFonts w:ascii="Symbol" w:eastAsiaTheme="minorHAnsi" w:hAnsi="Symbol"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3BF1CDA"/>
    <w:multiLevelType w:val="multilevel"/>
    <w:tmpl w:val="29760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AD1B51"/>
    <w:multiLevelType w:val="hybridMultilevel"/>
    <w:tmpl w:val="B182475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A1D595A"/>
    <w:multiLevelType w:val="multilevel"/>
    <w:tmpl w:val="1366B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C737EE0"/>
    <w:multiLevelType w:val="multilevel"/>
    <w:tmpl w:val="5D2CE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41261AA"/>
    <w:multiLevelType w:val="multilevel"/>
    <w:tmpl w:val="DF64A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45B436F"/>
    <w:multiLevelType w:val="hybridMultilevel"/>
    <w:tmpl w:val="E80A89B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3AE102AA"/>
    <w:multiLevelType w:val="hybridMultilevel"/>
    <w:tmpl w:val="BF92B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CD055B"/>
    <w:multiLevelType w:val="hybridMultilevel"/>
    <w:tmpl w:val="BB18F6A4"/>
    <w:lvl w:ilvl="0" w:tplc="08070001">
      <w:start w:val="1"/>
      <w:numFmt w:val="bullet"/>
      <w:lvlText w:val=""/>
      <w:lvlJc w:val="left"/>
      <w:pPr>
        <w:ind w:left="360" w:hanging="360"/>
      </w:pPr>
      <w:rPr>
        <w:rFonts w:ascii="Symbol" w:hAnsi="Symbol" w:hint="default"/>
      </w:rPr>
    </w:lvl>
    <w:lvl w:ilvl="1" w:tplc="08070005">
      <w:start w:val="1"/>
      <w:numFmt w:val="bullet"/>
      <w:lvlText w:val=""/>
      <w:lvlJc w:val="left"/>
      <w:pPr>
        <w:ind w:left="1069"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3231AFF"/>
    <w:multiLevelType w:val="hybridMultilevel"/>
    <w:tmpl w:val="9418C396"/>
    <w:lvl w:ilvl="0" w:tplc="788891E6">
      <w:start w:val="23"/>
      <w:numFmt w:val="bullet"/>
      <w:lvlText w:val=""/>
      <w:lvlJc w:val="left"/>
      <w:pPr>
        <w:ind w:left="1080" w:hanging="360"/>
      </w:pPr>
      <w:rPr>
        <w:rFonts w:ascii="Symbol" w:eastAsiaTheme="minorHAnsi" w:hAnsi="Symbol" w:cstheme="minorHAnsi"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4" w15:restartNumberingAfterBreak="0">
    <w:nsid w:val="558516E2"/>
    <w:multiLevelType w:val="hybridMultilevel"/>
    <w:tmpl w:val="9B9E9C9C"/>
    <w:lvl w:ilvl="0" w:tplc="08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69E2218"/>
    <w:multiLevelType w:val="hybridMultilevel"/>
    <w:tmpl w:val="6D361C0C"/>
    <w:lvl w:ilvl="0" w:tplc="679A1DD8">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B6159DE"/>
    <w:multiLevelType w:val="hybridMultilevel"/>
    <w:tmpl w:val="DFE6263C"/>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5F9935D7"/>
    <w:multiLevelType w:val="hybridMultilevel"/>
    <w:tmpl w:val="8B12A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D6D4ADE"/>
    <w:multiLevelType w:val="multilevel"/>
    <w:tmpl w:val="F112F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DC16181"/>
    <w:multiLevelType w:val="hybridMultilevel"/>
    <w:tmpl w:val="ADB0CF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E3405C2"/>
    <w:multiLevelType w:val="hybridMultilevel"/>
    <w:tmpl w:val="E02CBDF8"/>
    <w:lvl w:ilvl="0" w:tplc="E500D50C">
      <w:numFmt w:val="bullet"/>
      <w:lvlText w:val="-"/>
      <w:lvlJc w:val="left"/>
      <w:pPr>
        <w:ind w:left="910" w:hanging="360"/>
      </w:pPr>
      <w:rPr>
        <w:rFonts w:ascii="Calibri" w:eastAsiaTheme="minorHAnsi" w:hAnsi="Calibri" w:cs="Calibri" w:hint="default"/>
      </w:rPr>
    </w:lvl>
    <w:lvl w:ilvl="1" w:tplc="08070003" w:tentative="1">
      <w:start w:val="1"/>
      <w:numFmt w:val="bullet"/>
      <w:lvlText w:val="o"/>
      <w:lvlJc w:val="left"/>
      <w:pPr>
        <w:ind w:left="1630" w:hanging="360"/>
      </w:pPr>
      <w:rPr>
        <w:rFonts w:ascii="Courier New" w:hAnsi="Courier New" w:cs="Courier New" w:hint="default"/>
      </w:rPr>
    </w:lvl>
    <w:lvl w:ilvl="2" w:tplc="08070005" w:tentative="1">
      <w:start w:val="1"/>
      <w:numFmt w:val="bullet"/>
      <w:lvlText w:val=""/>
      <w:lvlJc w:val="left"/>
      <w:pPr>
        <w:ind w:left="2350" w:hanging="360"/>
      </w:pPr>
      <w:rPr>
        <w:rFonts w:ascii="Wingdings" w:hAnsi="Wingdings" w:hint="default"/>
      </w:rPr>
    </w:lvl>
    <w:lvl w:ilvl="3" w:tplc="08070001" w:tentative="1">
      <w:start w:val="1"/>
      <w:numFmt w:val="bullet"/>
      <w:lvlText w:val=""/>
      <w:lvlJc w:val="left"/>
      <w:pPr>
        <w:ind w:left="3070" w:hanging="360"/>
      </w:pPr>
      <w:rPr>
        <w:rFonts w:ascii="Symbol" w:hAnsi="Symbol" w:hint="default"/>
      </w:rPr>
    </w:lvl>
    <w:lvl w:ilvl="4" w:tplc="08070003" w:tentative="1">
      <w:start w:val="1"/>
      <w:numFmt w:val="bullet"/>
      <w:lvlText w:val="o"/>
      <w:lvlJc w:val="left"/>
      <w:pPr>
        <w:ind w:left="3790" w:hanging="360"/>
      </w:pPr>
      <w:rPr>
        <w:rFonts w:ascii="Courier New" w:hAnsi="Courier New" w:cs="Courier New" w:hint="default"/>
      </w:rPr>
    </w:lvl>
    <w:lvl w:ilvl="5" w:tplc="08070005" w:tentative="1">
      <w:start w:val="1"/>
      <w:numFmt w:val="bullet"/>
      <w:lvlText w:val=""/>
      <w:lvlJc w:val="left"/>
      <w:pPr>
        <w:ind w:left="4510" w:hanging="360"/>
      </w:pPr>
      <w:rPr>
        <w:rFonts w:ascii="Wingdings" w:hAnsi="Wingdings" w:hint="default"/>
      </w:rPr>
    </w:lvl>
    <w:lvl w:ilvl="6" w:tplc="08070001" w:tentative="1">
      <w:start w:val="1"/>
      <w:numFmt w:val="bullet"/>
      <w:lvlText w:val=""/>
      <w:lvlJc w:val="left"/>
      <w:pPr>
        <w:ind w:left="5230" w:hanging="360"/>
      </w:pPr>
      <w:rPr>
        <w:rFonts w:ascii="Symbol" w:hAnsi="Symbol" w:hint="default"/>
      </w:rPr>
    </w:lvl>
    <w:lvl w:ilvl="7" w:tplc="08070003" w:tentative="1">
      <w:start w:val="1"/>
      <w:numFmt w:val="bullet"/>
      <w:lvlText w:val="o"/>
      <w:lvlJc w:val="left"/>
      <w:pPr>
        <w:ind w:left="5950" w:hanging="360"/>
      </w:pPr>
      <w:rPr>
        <w:rFonts w:ascii="Courier New" w:hAnsi="Courier New" w:cs="Courier New" w:hint="default"/>
      </w:rPr>
    </w:lvl>
    <w:lvl w:ilvl="8" w:tplc="08070005" w:tentative="1">
      <w:start w:val="1"/>
      <w:numFmt w:val="bullet"/>
      <w:lvlText w:val=""/>
      <w:lvlJc w:val="left"/>
      <w:pPr>
        <w:ind w:left="6670" w:hanging="360"/>
      </w:pPr>
      <w:rPr>
        <w:rFonts w:ascii="Wingdings" w:hAnsi="Wingdings" w:hint="default"/>
      </w:rPr>
    </w:lvl>
  </w:abstractNum>
  <w:abstractNum w:abstractNumId="21" w15:restartNumberingAfterBreak="0">
    <w:nsid w:val="705D6E7A"/>
    <w:multiLevelType w:val="multilevel"/>
    <w:tmpl w:val="2CA2C2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1813577"/>
    <w:multiLevelType w:val="multilevel"/>
    <w:tmpl w:val="A5D20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27579783">
    <w:abstractNumId w:val="20"/>
  </w:num>
  <w:num w:numId="2" w16cid:durableId="673146868">
    <w:abstractNumId w:val="4"/>
  </w:num>
  <w:num w:numId="3" w16cid:durableId="583733099">
    <w:abstractNumId w:val="13"/>
  </w:num>
  <w:num w:numId="4" w16cid:durableId="1136265604">
    <w:abstractNumId w:val="10"/>
  </w:num>
  <w:num w:numId="5" w16cid:durableId="2043632382">
    <w:abstractNumId w:val="16"/>
  </w:num>
  <w:num w:numId="6" w16cid:durableId="1085955601">
    <w:abstractNumId w:val="6"/>
  </w:num>
  <w:num w:numId="7" w16cid:durableId="1105422357">
    <w:abstractNumId w:val="3"/>
  </w:num>
  <w:num w:numId="8" w16cid:durableId="894968591">
    <w:abstractNumId w:val="12"/>
  </w:num>
  <w:num w:numId="9" w16cid:durableId="423767672">
    <w:abstractNumId w:val="14"/>
  </w:num>
  <w:num w:numId="10" w16cid:durableId="1017733706">
    <w:abstractNumId w:val="17"/>
  </w:num>
  <w:num w:numId="11" w16cid:durableId="228810528">
    <w:abstractNumId w:val="19"/>
  </w:num>
  <w:num w:numId="12" w16cid:durableId="176896593">
    <w:abstractNumId w:val="2"/>
  </w:num>
  <w:num w:numId="13" w16cid:durableId="109135090">
    <w:abstractNumId w:val="1"/>
  </w:num>
  <w:num w:numId="14" w16cid:durableId="1139154680">
    <w:abstractNumId w:val="8"/>
  </w:num>
  <w:num w:numId="15" w16cid:durableId="780147143">
    <w:abstractNumId w:val="22"/>
  </w:num>
  <w:num w:numId="16" w16cid:durableId="484125508">
    <w:abstractNumId w:val="0"/>
  </w:num>
  <w:num w:numId="17" w16cid:durableId="838538380">
    <w:abstractNumId w:val="18"/>
  </w:num>
  <w:num w:numId="18" w16cid:durableId="611786945">
    <w:abstractNumId w:val="9"/>
  </w:num>
  <w:num w:numId="19" w16cid:durableId="1955865663">
    <w:abstractNumId w:val="7"/>
  </w:num>
  <w:num w:numId="20" w16cid:durableId="1848859679">
    <w:abstractNumId w:val="5"/>
  </w:num>
  <w:num w:numId="21" w16cid:durableId="2036030197">
    <w:abstractNumId w:val="21"/>
  </w:num>
  <w:num w:numId="22" w16cid:durableId="1875606492">
    <w:abstractNumId w:val="11"/>
  </w:num>
  <w:num w:numId="23" w16cid:durableId="6137376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CH" w:vendorID="64" w:dllVersion="4096" w:nlCheck="1" w:checkStyle="0"/>
  <w:activeWritingStyle w:appName="MSWord" w:lang="fr-CH" w:vendorID="64" w:dllVersion="6" w:nlCheck="1" w:checkStyle="0"/>
  <w:activeWritingStyle w:appName="MSWord" w:lang="en-US" w:vendorID="64" w:dllVersion="0" w:nlCheck="1" w:checkStyle="0"/>
  <w:activeWritingStyle w:appName="MSWord" w:lang="en-GB"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en-CA" w:vendorID="64" w:dllVersion="0" w:nlCheck="1" w:checkStyle="0"/>
  <w:activeWritingStyle w:appName="MSWord" w:lang="en-CA" w:vendorID="64" w:dllVersion="4096" w:nlCheck="1" w:checkStyle="0"/>
  <w:activeWritingStyle w:appName="MSWord" w:lang="en-CA" w:vendorID="64" w:dllVersion="6" w:nlCheck="1" w:checkStyle="1"/>
  <w:activeWritingStyle w:appName="MSWord" w:lang="it-CH" w:vendorID="64" w:dllVersion="6" w:nlCheck="1" w:checkStyle="0"/>
  <w:activeWritingStyle w:appName="MSWord" w:lang="it-CH" w:vendorID="64" w:dllVersion="0" w:nlCheck="1" w:checkStyle="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444"/>
    <w:rsid w:val="00000799"/>
    <w:rsid w:val="000008B5"/>
    <w:rsid w:val="00000959"/>
    <w:rsid w:val="00000A61"/>
    <w:rsid w:val="00003796"/>
    <w:rsid w:val="000072D5"/>
    <w:rsid w:val="00013208"/>
    <w:rsid w:val="00013754"/>
    <w:rsid w:val="000151A8"/>
    <w:rsid w:val="00015847"/>
    <w:rsid w:val="00016751"/>
    <w:rsid w:val="00016BCC"/>
    <w:rsid w:val="00016F4C"/>
    <w:rsid w:val="000175A0"/>
    <w:rsid w:val="00017AAC"/>
    <w:rsid w:val="0002022A"/>
    <w:rsid w:val="000220CF"/>
    <w:rsid w:val="0002213E"/>
    <w:rsid w:val="0002242E"/>
    <w:rsid w:val="000237A3"/>
    <w:rsid w:val="00024435"/>
    <w:rsid w:val="00025E0D"/>
    <w:rsid w:val="00025EB7"/>
    <w:rsid w:val="00030921"/>
    <w:rsid w:val="00030AE5"/>
    <w:rsid w:val="0003215E"/>
    <w:rsid w:val="00032749"/>
    <w:rsid w:val="000342F5"/>
    <w:rsid w:val="0003513D"/>
    <w:rsid w:val="0003579A"/>
    <w:rsid w:val="00037599"/>
    <w:rsid w:val="00040419"/>
    <w:rsid w:val="0004083C"/>
    <w:rsid w:val="00040CF6"/>
    <w:rsid w:val="00041E58"/>
    <w:rsid w:val="00044FF5"/>
    <w:rsid w:val="00046647"/>
    <w:rsid w:val="00047495"/>
    <w:rsid w:val="000501F9"/>
    <w:rsid w:val="00050793"/>
    <w:rsid w:val="000515FC"/>
    <w:rsid w:val="0005232E"/>
    <w:rsid w:val="00052670"/>
    <w:rsid w:val="00055C14"/>
    <w:rsid w:val="00056DA2"/>
    <w:rsid w:val="00060D1A"/>
    <w:rsid w:val="0006184E"/>
    <w:rsid w:val="00062265"/>
    <w:rsid w:val="000629F2"/>
    <w:rsid w:val="00063B0E"/>
    <w:rsid w:val="00064772"/>
    <w:rsid w:val="00064BD8"/>
    <w:rsid w:val="00065D1D"/>
    <w:rsid w:val="00067808"/>
    <w:rsid w:val="00067B9D"/>
    <w:rsid w:val="00071BF1"/>
    <w:rsid w:val="000727BC"/>
    <w:rsid w:val="0007406B"/>
    <w:rsid w:val="000748D5"/>
    <w:rsid w:val="0008145E"/>
    <w:rsid w:val="00082FE4"/>
    <w:rsid w:val="00083298"/>
    <w:rsid w:val="00085667"/>
    <w:rsid w:val="00085D85"/>
    <w:rsid w:val="00086606"/>
    <w:rsid w:val="00090D43"/>
    <w:rsid w:val="00091714"/>
    <w:rsid w:val="00092129"/>
    <w:rsid w:val="00092C97"/>
    <w:rsid w:val="0009480B"/>
    <w:rsid w:val="000967FA"/>
    <w:rsid w:val="00096E7A"/>
    <w:rsid w:val="00097A57"/>
    <w:rsid w:val="00097B0B"/>
    <w:rsid w:val="000A06C0"/>
    <w:rsid w:val="000A2113"/>
    <w:rsid w:val="000A25CC"/>
    <w:rsid w:val="000A439A"/>
    <w:rsid w:val="000A560F"/>
    <w:rsid w:val="000A63E6"/>
    <w:rsid w:val="000B12F9"/>
    <w:rsid w:val="000B20FC"/>
    <w:rsid w:val="000B752F"/>
    <w:rsid w:val="000B76F5"/>
    <w:rsid w:val="000B7A37"/>
    <w:rsid w:val="000C1658"/>
    <w:rsid w:val="000C2D6F"/>
    <w:rsid w:val="000C33E3"/>
    <w:rsid w:val="000C4100"/>
    <w:rsid w:val="000C45D2"/>
    <w:rsid w:val="000C588F"/>
    <w:rsid w:val="000C618A"/>
    <w:rsid w:val="000C6F1A"/>
    <w:rsid w:val="000C7DDB"/>
    <w:rsid w:val="000C7E1B"/>
    <w:rsid w:val="000D1907"/>
    <w:rsid w:val="000D1A89"/>
    <w:rsid w:val="000D1ED2"/>
    <w:rsid w:val="000D2317"/>
    <w:rsid w:val="000D39E9"/>
    <w:rsid w:val="000D7F41"/>
    <w:rsid w:val="000D7FDC"/>
    <w:rsid w:val="000E28B5"/>
    <w:rsid w:val="000E364B"/>
    <w:rsid w:val="000E4004"/>
    <w:rsid w:val="000E58E9"/>
    <w:rsid w:val="000F08DF"/>
    <w:rsid w:val="000F094D"/>
    <w:rsid w:val="000F1E50"/>
    <w:rsid w:val="000F21DD"/>
    <w:rsid w:val="000F3AB9"/>
    <w:rsid w:val="000F3C74"/>
    <w:rsid w:val="000F3F5C"/>
    <w:rsid w:val="000F64DC"/>
    <w:rsid w:val="00102846"/>
    <w:rsid w:val="001053BC"/>
    <w:rsid w:val="001056F6"/>
    <w:rsid w:val="00106F9E"/>
    <w:rsid w:val="00107184"/>
    <w:rsid w:val="00107624"/>
    <w:rsid w:val="0011080F"/>
    <w:rsid w:val="00110CCB"/>
    <w:rsid w:val="00113973"/>
    <w:rsid w:val="00113CA4"/>
    <w:rsid w:val="0011440B"/>
    <w:rsid w:val="0011469E"/>
    <w:rsid w:val="0011486B"/>
    <w:rsid w:val="001203F5"/>
    <w:rsid w:val="00121081"/>
    <w:rsid w:val="00122CAE"/>
    <w:rsid w:val="00123075"/>
    <w:rsid w:val="001262D2"/>
    <w:rsid w:val="00132978"/>
    <w:rsid w:val="0013549B"/>
    <w:rsid w:val="001356E4"/>
    <w:rsid w:val="00141827"/>
    <w:rsid w:val="001430D1"/>
    <w:rsid w:val="0014332C"/>
    <w:rsid w:val="00144145"/>
    <w:rsid w:val="0014421B"/>
    <w:rsid w:val="00144D9C"/>
    <w:rsid w:val="00145137"/>
    <w:rsid w:val="00145DAE"/>
    <w:rsid w:val="00145F02"/>
    <w:rsid w:val="001519E4"/>
    <w:rsid w:val="00151DF7"/>
    <w:rsid w:val="00152113"/>
    <w:rsid w:val="00152B6A"/>
    <w:rsid w:val="001536CF"/>
    <w:rsid w:val="001544E9"/>
    <w:rsid w:val="0015666B"/>
    <w:rsid w:val="00157FF1"/>
    <w:rsid w:val="0016098C"/>
    <w:rsid w:val="00161ABB"/>
    <w:rsid w:val="00162C02"/>
    <w:rsid w:val="00163476"/>
    <w:rsid w:val="001700E9"/>
    <w:rsid w:val="001701F6"/>
    <w:rsid w:val="0017147F"/>
    <w:rsid w:val="00171ECC"/>
    <w:rsid w:val="001729F8"/>
    <w:rsid w:val="00172D99"/>
    <w:rsid w:val="00181E2E"/>
    <w:rsid w:val="00181FB8"/>
    <w:rsid w:val="0018395A"/>
    <w:rsid w:val="00184F36"/>
    <w:rsid w:val="00185443"/>
    <w:rsid w:val="00185F7B"/>
    <w:rsid w:val="00186071"/>
    <w:rsid w:val="0018639D"/>
    <w:rsid w:val="00186C64"/>
    <w:rsid w:val="00186CAB"/>
    <w:rsid w:val="00186F56"/>
    <w:rsid w:val="0018722C"/>
    <w:rsid w:val="00191F8A"/>
    <w:rsid w:val="001923E7"/>
    <w:rsid w:val="00192A5B"/>
    <w:rsid w:val="0019306E"/>
    <w:rsid w:val="00193E7D"/>
    <w:rsid w:val="0019536E"/>
    <w:rsid w:val="0019568E"/>
    <w:rsid w:val="00195E7E"/>
    <w:rsid w:val="001978DA"/>
    <w:rsid w:val="00197F3D"/>
    <w:rsid w:val="001A1024"/>
    <w:rsid w:val="001A1250"/>
    <w:rsid w:val="001A147A"/>
    <w:rsid w:val="001A3D17"/>
    <w:rsid w:val="001A3E37"/>
    <w:rsid w:val="001A6799"/>
    <w:rsid w:val="001B0819"/>
    <w:rsid w:val="001B0DB4"/>
    <w:rsid w:val="001B1B26"/>
    <w:rsid w:val="001B22D1"/>
    <w:rsid w:val="001B7977"/>
    <w:rsid w:val="001C00FA"/>
    <w:rsid w:val="001C07DB"/>
    <w:rsid w:val="001C3907"/>
    <w:rsid w:val="001C4704"/>
    <w:rsid w:val="001C528A"/>
    <w:rsid w:val="001C6B01"/>
    <w:rsid w:val="001C6DCB"/>
    <w:rsid w:val="001C7886"/>
    <w:rsid w:val="001D1395"/>
    <w:rsid w:val="001D2631"/>
    <w:rsid w:val="001D2993"/>
    <w:rsid w:val="001D2B05"/>
    <w:rsid w:val="001D2E82"/>
    <w:rsid w:val="001D58F9"/>
    <w:rsid w:val="001D5AAB"/>
    <w:rsid w:val="001D5C35"/>
    <w:rsid w:val="001D7C38"/>
    <w:rsid w:val="001D7E44"/>
    <w:rsid w:val="001E000E"/>
    <w:rsid w:val="001E0F71"/>
    <w:rsid w:val="001E2B50"/>
    <w:rsid w:val="001E4738"/>
    <w:rsid w:val="001E4891"/>
    <w:rsid w:val="001E4CB3"/>
    <w:rsid w:val="001E5055"/>
    <w:rsid w:val="001E53CE"/>
    <w:rsid w:val="001E614A"/>
    <w:rsid w:val="001E7D70"/>
    <w:rsid w:val="001F1600"/>
    <w:rsid w:val="001F17E4"/>
    <w:rsid w:val="001F5781"/>
    <w:rsid w:val="001F5A0B"/>
    <w:rsid w:val="001F5E0F"/>
    <w:rsid w:val="001F6681"/>
    <w:rsid w:val="001F7877"/>
    <w:rsid w:val="001F7A87"/>
    <w:rsid w:val="00200F6B"/>
    <w:rsid w:val="00201014"/>
    <w:rsid w:val="0020172E"/>
    <w:rsid w:val="00201B43"/>
    <w:rsid w:val="00201CC4"/>
    <w:rsid w:val="0020288E"/>
    <w:rsid w:val="002030EA"/>
    <w:rsid w:val="002032D7"/>
    <w:rsid w:val="00203A7B"/>
    <w:rsid w:val="00210D3D"/>
    <w:rsid w:val="0021263E"/>
    <w:rsid w:val="00212CB5"/>
    <w:rsid w:val="00213795"/>
    <w:rsid w:val="002137E9"/>
    <w:rsid w:val="00214EE7"/>
    <w:rsid w:val="002159EF"/>
    <w:rsid w:val="00215E94"/>
    <w:rsid w:val="002164B4"/>
    <w:rsid w:val="00216D55"/>
    <w:rsid w:val="00217B55"/>
    <w:rsid w:val="00222EB9"/>
    <w:rsid w:val="00224388"/>
    <w:rsid w:val="00224C24"/>
    <w:rsid w:val="002266E7"/>
    <w:rsid w:val="002278BA"/>
    <w:rsid w:val="00230E8D"/>
    <w:rsid w:val="002312FC"/>
    <w:rsid w:val="002315E0"/>
    <w:rsid w:val="002317BF"/>
    <w:rsid w:val="00231BB7"/>
    <w:rsid w:val="002346B5"/>
    <w:rsid w:val="002379B2"/>
    <w:rsid w:val="00240293"/>
    <w:rsid w:val="00241DF4"/>
    <w:rsid w:val="00245EEC"/>
    <w:rsid w:val="002475A0"/>
    <w:rsid w:val="00247AF7"/>
    <w:rsid w:val="002524F9"/>
    <w:rsid w:val="00257BAD"/>
    <w:rsid w:val="0026129F"/>
    <w:rsid w:val="002633F7"/>
    <w:rsid w:val="002634AA"/>
    <w:rsid w:val="00264201"/>
    <w:rsid w:val="002664AD"/>
    <w:rsid w:val="002665D6"/>
    <w:rsid w:val="00266AE9"/>
    <w:rsid w:val="0027106E"/>
    <w:rsid w:val="00271C22"/>
    <w:rsid w:val="00275EC3"/>
    <w:rsid w:val="002776CE"/>
    <w:rsid w:val="00277739"/>
    <w:rsid w:val="00280E89"/>
    <w:rsid w:val="00281635"/>
    <w:rsid w:val="00284F28"/>
    <w:rsid w:val="002853D1"/>
    <w:rsid w:val="00286113"/>
    <w:rsid w:val="002863FD"/>
    <w:rsid w:val="00286631"/>
    <w:rsid w:val="00286BC5"/>
    <w:rsid w:val="00287AF1"/>
    <w:rsid w:val="002935CE"/>
    <w:rsid w:val="0029437F"/>
    <w:rsid w:val="00295572"/>
    <w:rsid w:val="00296E81"/>
    <w:rsid w:val="002A01DB"/>
    <w:rsid w:val="002A0DDD"/>
    <w:rsid w:val="002A229F"/>
    <w:rsid w:val="002A2F20"/>
    <w:rsid w:val="002A542B"/>
    <w:rsid w:val="002A60D3"/>
    <w:rsid w:val="002A7962"/>
    <w:rsid w:val="002B042F"/>
    <w:rsid w:val="002B05CA"/>
    <w:rsid w:val="002B1A23"/>
    <w:rsid w:val="002B1E3F"/>
    <w:rsid w:val="002B22CE"/>
    <w:rsid w:val="002B251C"/>
    <w:rsid w:val="002B3EE2"/>
    <w:rsid w:val="002B46F6"/>
    <w:rsid w:val="002B6161"/>
    <w:rsid w:val="002B6332"/>
    <w:rsid w:val="002C574C"/>
    <w:rsid w:val="002C57A7"/>
    <w:rsid w:val="002C5C31"/>
    <w:rsid w:val="002C7EE2"/>
    <w:rsid w:val="002D2958"/>
    <w:rsid w:val="002D5378"/>
    <w:rsid w:val="002D5ADA"/>
    <w:rsid w:val="002D63D5"/>
    <w:rsid w:val="002E3CA1"/>
    <w:rsid w:val="002E6E79"/>
    <w:rsid w:val="002F0352"/>
    <w:rsid w:val="002F3163"/>
    <w:rsid w:val="002F3796"/>
    <w:rsid w:val="002F3CEA"/>
    <w:rsid w:val="002F4387"/>
    <w:rsid w:val="002F5160"/>
    <w:rsid w:val="002F7817"/>
    <w:rsid w:val="00300473"/>
    <w:rsid w:val="00301414"/>
    <w:rsid w:val="00303128"/>
    <w:rsid w:val="00303455"/>
    <w:rsid w:val="00305D05"/>
    <w:rsid w:val="00306BAB"/>
    <w:rsid w:val="00307F30"/>
    <w:rsid w:val="00310B97"/>
    <w:rsid w:val="00313024"/>
    <w:rsid w:val="00313E81"/>
    <w:rsid w:val="00314D4E"/>
    <w:rsid w:val="0031515B"/>
    <w:rsid w:val="00316020"/>
    <w:rsid w:val="003160F9"/>
    <w:rsid w:val="00317272"/>
    <w:rsid w:val="00317BF9"/>
    <w:rsid w:val="00317CA8"/>
    <w:rsid w:val="003202EC"/>
    <w:rsid w:val="003220D9"/>
    <w:rsid w:val="00326B01"/>
    <w:rsid w:val="00331206"/>
    <w:rsid w:val="00331F93"/>
    <w:rsid w:val="00332F28"/>
    <w:rsid w:val="00333D9F"/>
    <w:rsid w:val="003407C2"/>
    <w:rsid w:val="003438BA"/>
    <w:rsid w:val="003444C1"/>
    <w:rsid w:val="00344E59"/>
    <w:rsid w:val="00345530"/>
    <w:rsid w:val="003462D3"/>
    <w:rsid w:val="00347788"/>
    <w:rsid w:val="00350596"/>
    <w:rsid w:val="003505BC"/>
    <w:rsid w:val="0035240E"/>
    <w:rsid w:val="00354488"/>
    <w:rsid w:val="00354955"/>
    <w:rsid w:val="00354E4F"/>
    <w:rsid w:val="0035658F"/>
    <w:rsid w:val="003571B0"/>
    <w:rsid w:val="0035799B"/>
    <w:rsid w:val="00357A15"/>
    <w:rsid w:val="00361AED"/>
    <w:rsid w:val="00364A8A"/>
    <w:rsid w:val="00367427"/>
    <w:rsid w:val="00370B7A"/>
    <w:rsid w:val="00370FBA"/>
    <w:rsid w:val="0037232E"/>
    <w:rsid w:val="003738C3"/>
    <w:rsid w:val="0037407E"/>
    <w:rsid w:val="0037439A"/>
    <w:rsid w:val="003800FA"/>
    <w:rsid w:val="00380D0D"/>
    <w:rsid w:val="00380E8D"/>
    <w:rsid w:val="0038165B"/>
    <w:rsid w:val="003854BE"/>
    <w:rsid w:val="00385659"/>
    <w:rsid w:val="003936A6"/>
    <w:rsid w:val="00393DF6"/>
    <w:rsid w:val="003966D8"/>
    <w:rsid w:val="003A15D4"/>
    <w:rsid w:val="003A2E41"/>
    <w:rsid w:val="003A3D9F"/>
    <w:rsid w:val="003A4D13"/>
    <w:rsid w:val="003A6388"/>
    <w:rsid w:val="003A679F"/>
    <w:rsid w:val="003B08F5"/>
    <w:rsid w:val="003B18E6"/>
    <w:rsid w:val="003B3248"/>
    <w:rsid w:val="003B5CAD"/>
    <w:rsid w:val="003B6255"/>
    <w:rsid w:val="003B7C84"/>
    <w:rsid w:val="003C31B1"/>
    <w:rsid w:val="003C4142"/>
    <w:rsid w:val="003C469C"/>
    <w:rsid w:val="003C5B58"/>
    <w:rsid w:val="003C7243"/>
    <w:rsid w:val="003C7FEA"/>
    <w:rsid w:val="003D22E1"/>
    <w:rsid w:val="003D2AE0"/>
    <w:rsid w:val="003D424F"/>
    <w:rsid w:val="003D4CA1"/>
    <w:rsid w:val="003D6BA7"/>
    <w:rsid w:val="003D7480"/>
    <w:rsid w:val="003D7A72"/>
    <w:rsid w:val="003E2429"/>
    <w:rsid w:val="003E2436"/>
    <w:rsid w:val="003E24EA"/>
    <w:rsid w:val="003E3898"/>
    <w:rsid w:val="003E620E"/>
    <w:rsid w:val="003E6DE1"/>
    <w:rsid w:val="003E7516"/>
    <w:rsid w:val="003F01FD"/>
    <w:rsid w:val="003F22F6"/>
    <w:rsid w:val="003F3843"/>
    <w:rsid w:val="003F48EC"/>
    <w:rsid w:val="003F4ABE"/>
    <w:rsid w:val="003F5762"/>
    <w:rsid w:val="004015BF"/>
    <w:rsid w:val="00401F13"/>
    <w:rsid w:val="00402F7C"/>
    <w:rsid w:val="00403530"/>
    <w:rsid w:val="0040442D"/>
    <w:rsid w:val="004060CE"/>
    <w:rsid w:val="0040651D"/>
    <w:rsid w:val="00407B6D"/>
    <w:rsid w:val="004100BB"/>
    <w:rsid w:val="0041028C"/>
    <w:rsid w:val="00411799"/>
    <w:rsid w:val="004138A7"/>
    <w:rsid w:val="00413FAF"/>
    <w:rsid w:val="004145AC"/>
    <w:rsid w:val="00414D58"/>
    <w:rsid w:val="00416F11"/>
    <w:rsid w:val="00424A11"/>
    <w:rsid w:val="00424C1E"/>
    <w:rsid w:val="004257B3"/>
    <w:rsid w:val="0042750A"/>
    <w:rsid w:val="00427C80"/>
    <w:rsid w:val="004324A2"/>
    <w:rsid w:val="00433BD8"/>
    <w:rsid w:val="00434542"/>
    <w:rsid w:val="00434933"/>
    <w:rsid w:val="00435968"/>
    <w:rsid w:val="00437516"/>
    <w:rsid w:val="004403C5"/>
    <w:rsid w:val="004423E4"/>
    <w:rsid w:val="004432FC"/>
    <w:rsid w:val="00443B3F"/>
    <w:rsid w:val="00444049"/>
    <w:rsid w:val="0044551C"/>
    <w:rsid w:val="00446602"/>
    <w:rsid w:val="00447815"/>
    <w:rsid w:val="00450758"/>
    <w:rsid w:val="004513E7"/>
    <w:rsid w:val="00452048"/>
    <w:rsid w:val="0045306D"/>
    <w:rsid w:val="0045409C"/>
    <w:rsid w:val="00454AAD"/>
    <w:rsid w:val="00454AF0"/>
    <w:rsid w:val="00456860"/>
    <w:rsid w:val="00457218"/>
    <w:rsid w:val="004575FF"/>
    <w:rsid w:val="00457D24"/>
    <w:rsid w:val="004616D3"/>
    <w:rsid w:val="00466E04"/>
    <w:rsid w:val="00467291"/>
    <w:rsid w:val="00470821"/>
    <w:rsid w:val="00470F51"/>
    <w:rsid w:val="00471065"/>
    <w:rsid w:val="0047142C"/>
    <w:rsid w:val="00473CB9"/>
    <w:rsid w:val="0047409D"/>
    <w:rsid w:val="0047503D"/>
    <w:rsid w:val="00475293"/>
    <w:rsid w:val="004804E1"/>
    <w:rsid w:val="004827BF"/>
    <w:rsid w:val="004833BE"/>
    <w:rsid w:val="00483BED"/>
    <w:rsid w:val="0049226D"/>
    <w:rsid w:val="00493287"/>
    <w:rsid w:val="004935A7"/>
    <w:rsid w:val="00494F69"/>
    <w:rsid w:val="004A0ECF"/>
    <w:rsid w:val="004A1EC3"/>
    <w:rsid w:val="004A2EFD"/>
    <w:rsid w:val="004A305D"/>
    <w:rsid w:val="004A5D9E"/>
    <w:rsid w:val="004A6929"/>
    <w:rsid w:val="004B039A"/>
    <w:rsid w:val="004B107D"/>
    <w:rsid w:val="004B147C"/>
    <w:rsid w:val="004B27DA"/>
    <w:rsid w:val="004B395F"/>
    <w:rsid w:val="004B4EF9"/>
    <w:rsid w:val="004B524B"/>
    <w:rsid w:val="004B52CE"/>
    <w:rsid w:val="004B5B84"/>
    <w:rsid w:val="004B62D2"/>
    <w:rsid w:val="004B753E"/>
    <w:rsid w:val="004B79C3"/>
    <w:rsid w:val="004C0C14"/>
    <w:rsid w:val="004C0E00"/>
    <w:rsid w:val="004C11C4"/>
    <w:rsid w:val="004C158B"/>
    <w:rsid w:val="004C1A26"/>
    <w:rsid w:val="004C216D"/>
    <w:rsid w:val="004C3E6B"/>
    <w:rsid w:val="004C56DB"/>
    <w:rsid w:val="004C5D62"/>
    <w:rsid w:val="004C6243"/>
    <w:rsid w:val="004C6826"/>
    <w:rsid w:val="004C7378"/>
    <w:rsid w:val="004C7D3A"/>
    <w:rsid w:val="004D1985"/>
    <w:rsid w:val="004D377C"/>
    <w:rsid w:val="004D3CC4"/>
    <w:rsid w:val="004D53EA"/>
    <w:rsid w:val="004D567D"/>
    <w:rsid w:val="004D5BF2"/>
    <w:rsid w:val="004D672C"/>
    <w:rsid w:val="004E1E9D"/>
    <w:rsid w:val="004E20E0"/>
    <w:rsid w:val="004E4C36"/>
    <w:rsid w:val="004E5461"/>
    <w:rsid w:val="004E6CF1"/>
    <w:rsid w:val="004E6D0D"/>
    <w:rsid w:val="004E7227"/>
    <w:rsid w:val="004F0D6C"/>
    <w:rsid w:val="004F0D75"/>
    <w:rsid w:val="004F2607"/>
    <w:rsid w:val="004F3978"/>
    <w:rsid w:val="004F44EB"/>
    <w:rsid w:val="004F4E10"/>
    <w:rsid w:val="00501AA5"/>
    <w:rsid w:val="00502829"/>
    <w:rsid w:val="0050366C"/>
    <w:rsid w:val="005038B9"/>
    <w:rsid w:val="00506044"/>
    <w:rsid w:val="0050780E"/>
    <w:rsid w:val="005101D3"/>
    <w:rsid w:val="0051169E"/>
    <w:rsid w:val="00512AFD"/>
    <w:rsid w:val="005137CA"/>
    <w:rsid w:val="0051407F"/>
    <w:rsid w:val="00515884"/>
    <w:rsid w:val="00515D6A"/>
    <w:rsid w:val="00516937"/>
    <w:rsid w:val="005169D8"/>
    <w:rsid w:val="00520EDB"/>
    <w:rsid w:val="00521F4B"/>
    <w:rsid w:val="00523FAB"/>
    <w:rsid w:val="00525FC2"/>
    <w:rsid w:val="00530736"/>
    <w:rsid w:val="0053161D"/>
    <w:rsid w:val="00533EA6"/>
    <w:rsid w:val="0053435F"/>
    <w:rsid w:val="005374BD"/>
    <w:rsid w:val="00540816"/>
    <w:rsid w:val="00540D8D"/>
    <w:rsid w:val="00540F84"/>
    <w:rsid w:val="00542D89"/>
    <w:rsid w:val="00543A2E"/>
    <w:rsid w:val="00543D38"/>
    <w:rsid w:val="005454AB"/>
    <w:rsid w:val="00546B74"/>
    <w:rsid w:val="00547350"/>
    <w:rsid w:val="00547B35"/>
    <w:rsid w:val="00550BAE"/>
    <w:rsid w:val="005555F6"/>
    <w:rsid w:val="00555AA4"/>
    <w:rsid w:val="00555C6E"/>
    <w:rsid w:val="00555D1D"/>
    <w:rsid w:val="00556204"/>
    <w:rsid w:val="0055741F"/>
    <w:rsid w:val="005574DF"/>
    <w:rsid w:val="005605DB"/>
    <w:rsid w:val="0056525E"/>
    <w:rsid w:val="005663FB"/>
    <w:rsid w:val="00566DA6"/>
    <w:rsid w:val="00574D39"/>
    <w:rsid w:val="0057662D"/>
    <w:rsid w:val="005772D3"/>
    <w:rsid w:val="00577BF2"/>
    <w:rsid w:val="00583B5C"/>
    <w:rsid w:val="005919B3"/>
    <w:rsid w:val="00591EBD"/>
    <w:rsid w:val="005920BB"/>
    <w:rsid w:val="005928C3"/>
    <w:rsid w:val="005931C7"/>
    <w:rsid w:val="005A1F7A"/>
    <w:rsid w:val="005A2634"/>
    <w:rsid w:val="005A6E6E"/>
    <w:rsid w:val="005A7079"/>
    <w:rsid w:val="005A75C5"/>
    <w:rsid w:val="005B0626"/>
    <w:rsid w:val="005B0742"/>
    <w:rsid w:val="005B326E"/>
    <w:rsid w:val="005B5022"/>
    <w:rsid w:val="005B6A05"/>
    <w:rsid w:val="005B7E10"/>
    <w:rsid w:val="005C0F72"/>
    <w:rsid w:val="005C2F9E"/>
    <w:rsid w:val="005C303F"/>
    <w:rsid w:val="005C52E9"/>
    <w:rsid w:val="005C5C87"/>
    <w:rsid w:val="005C616A"/>
    <w:rsid w:val="005C6A3F"/>
    <w:rsid w:val="005C6DB3"/>
    <w:rsid w:val="005C74CB"/>
    <w:rsid w:val="005D0F9D"/>
    <w:rsid w:val="005D2181"/>
    <w:rsid w:val="005D2F29"/>
    <w:rsid w:val="005E04B2"/>
    <w:rsid w:val="005E2397"/>
    <w:rsid w:val="005E5979"/>
    <w:rsid w:val="005E7E03"/>
    <w:rsid w:val="005F4748"/>
    <w:rsid w:val="005F48AD"/>
    <w:rsid w:val="005F5A44"/>
    <w:rsid w:val="005F72AB"/>
    <w:rsid w:val="006016A5"/>
    <w:rsid w:val="00601DB7"/>
    <w:rsid w:val="00602108"/>
    <w:rsid w:val="00602B04"/>
    <w:rsid w:val="00603F3B"/>
    <w:rsid w:val="00604C84"/>
    <w:rsid w:val="00605C1F"/>
    <w:rsid w:val="00606A3D"/>
    <w:rsid w:val="00606D7E"/>
    <w:rsid w:val="006113FB"/>
    <w:rsid w:val="00611918"/>
    <w:rsid w:val="00612EF6"/>
    <w:rsid w:val="0061352F"/>
    <w:rsid w:val="00616A8C"/>
    <w:rsid w:val="0062144E"/>
    <w:rsid w:val="00624C84"/>
    <w:rsid w:val="00625561"/>
    <w:rsid w:val="00625D29"/>
    <w:rsid w:val="006279A1"/>
    <w:rsid w:val="00627E58"/>
    <w:rsid w:val="0063019D"/>
    <w:rsid w:val="006303FA"/>
    <w:rsid w:val="006310AC"/>
    <w:rsid w:val="006326EA"/>
    <w:rsid w:val="00635617"/>
    <w:rsid w:val="00636052"/>
    <w:rsid w:val="006377BF"/>
    <w:rsid w:val="00640354"/>
    <w:rsid w:val="00640D02"/>
    <w:rsid w:val="00641C8F"/>
    <w:rsid w:val="00641E81"/>
    <w:rsid w:val="00643385"/>
    <w:rsid w:val="00643A7D"/>
    <w:rsid w:val="006462E1"/>
    <w:rsid w:val="0064691B"/>
    <w:rsid w:val="00646DC6"/>
    <w:rsid w:val="00650033"/>
    <w:rsid w:val="006534FA"/>
    <w:rsid w:val="00655F69"/>
    <w:rsid w:val="00657132"/>
    <w:rsid w:val="00660E6B"/>
    <w:rsid w:val="006612EF"/>
    <w:rsid w:val="00661E45"/>
    <w:rsid w:val="00662E76"/>
    <w:rsid w:val="006709EB"/>
    <w:rsid w:val="00672519"/>
    <w:rsid w:val="00672AE3"/>
    <w:rsid w:val="00672EDC"/>
    <w:rsid w:val="00673B18"/>
    <w:rsid w:val="006741B7"/>
    <w:rsid w:val="006769FD"/>
    <w:rsid w:val="00677DA3"/>
    <w:rsid w:val="00680998"/>
    <w:rsid w:val="0068132C"/>
    <w:rsid w:val="0068208D"/>
    <w:rsid w:val="0068356A"/>
    <w:rsid w:val="00683C88"/>
    <w:rsid w:val="00684C70"/>
    <w:rsid w:val="00691A34"/>
    <w:rsid w:val="006929D7"/>
    <w:rsid w:val="00693213"/>
    <w:rsid w:val="00693C69"/>
    <w:rsid w:val="00696C2B"/>
    <w:rsid w:val="006A32A7"/>
    <w:rsid w:val="006A3571"/>
    <w:rsid w:val="006A4773"/>
    <w:rsid w:val="006A4B13"/>
    <w:rsid w:val="006A4D8C"/>
    <w:rsid w:val="006A4E5F"/>
    <w:rsid w:val="006A56CF"/>
    <w:rsid w:val="006A78C6"/>
    <w:rsid w:val="006A7E60"/>
    <w:rsid w:val="006B02FE"/>
    <w:rsid w:val="006B06E0"/>
    <w:rsid w:val="006B41BF"/>
    <w:rsid w:val="006B7682"/>
    <w:rsid w:val="006B7A2C"/>
    <w:rsid w:val="006B7E71"/>
    <w:rsid w:val="006C1502"/>
    <w:rsid w:val="006C1B3E"/>
    <w:rsid w:val="006C3139"/>
    <w:rsid w:val="006C3825"/>
    <w:rsid w:val="006C44F1"/>
    <w:rsid w:val="006C6CA2"/>
    <w:rsid w:val="006C6FC0"/>
    <w:rsid w:val="006D16D3"/>
    <w:rsid w:val="006D2DE4"/>
    <w:rsid w:val="006D361B"/>
    <w:rsid w:val="006D3A2C"/>
    <w:rsid w:val="006D49D4"/>
    <w:rsid w:val="006D4C07"/>
    <w:rsid w:val="006D4FF1"/>
    <w:rsid w:val="006D7F20"/>
    <w:rsid w:val="006E1643"/>
    <w:rsid w:val="006E19D8"/>
    <w:rsid w:val="006E3C00"/>
    <w:rsid w:val="006E443C"/>
    <w:rsid w:val="006E4588"/>
    <w:rsid w:val="006E47F4"/>
    <w:rsid w:val="006E6FB5"/>
    <w:rsid w:val="006E7463"/>
    <w:rsid w:val="006F00E3"/>
    <w:rsid w:val="006F0EA3"/>
    <w:rsid w:val="006F3819"/>
    <w:rsid w:val="006F4C1B"/>
    <w:rsid w:val="006F5B7C"/>
    <w:rsid w:val="006F773F"/>
    <w:rsid w:val="006F7EDA"/>
    <w:rsid w:val="00700AD1"/>
    <w:rsid w:val="0070120A"/>
    <w:rsid w:val="00701279"/>
    <w:rsid w:val="00701D8D"/>
    <w:rsid w:val="007028D6"/>
    <w:rsid w:val="00703C02"/>
    <w:rsid w:val="00704942"/>
    <w:rsid w:val="007055D5"/>
    <w:rsid w:val="0070583E"/>
    <w:rsid w:val="00706ED8"/>
    <w:rsid w:val="007074DB"/>
    <w:rsid w:val="007107FA"/>
    <w:rsid w:val="00712DAD"/>
    <w:rsid w:val="00712E00"/>
    <w:rsid w:val="00713881"/>
    <w:rsid w:val="00715854"/>
    <w:rsid w:val="00717020"/>
    <w:rsid w:val="0072163E"/>
    <w:rsid w:val="00722AA2"/>
    <w:rsid w:val="00727AA0"/>
    <w:rsid w:val="00727E6D"/>
    <w:rsid w:val="00731EFC"/>
    <w:rsid w:val="00731F87"/>
    <w:rsid w:val="0073462C"/>
    <w:rsid w:val="00736312"/>
    <w:rsid w:val="00736412"/>
    <w:rsid w:val="007377A3"/>
    <w:rsid w:val="007401A1"/>
    <w:rsid w:val="0074089E"/>
    <w:rsid w:val="00741B46"/>
    <w:rsid w:val="0074267A"/>
    <w:rsid w:val="007443A6"/>
    <w:rsid w:val="007448BD"/>
    <w:rsid w:val="00744DBA"/>
    <w:rsid w:val="00745665"/>
    <w:rsid w:val="00746FF6"/>
    <w:rsid w:val="00747A41"/>
    <w:rsid w:val="00750C19"/>
    <w:rsid w:val="00753593"/>
    <w:rsid w:val="00754147"/>
    <w:rsid w:val="00755D09"/>
    <w:rsid w:val="00760330"/>
    <w:rsid w:val="00760462"/>
    <w:rsid w:val="00760809"/>
    <w:rsid w:val="00761147"/>
    <w:rsid w:val="00762B86"/>
    <w:rsid w:val="00763E8F"/>
    <w:rsid w:val="00767666"/>
    <w:rsid w:val="00767849"/>
    <w:rsid w:val="00767FF4"/>
    <w:rsid w:val="007719AB"/>
    <w:rsid w:val="00772515"/>
    <w:rsid w:val="007726E6"/>
    <w:rsid w:val="00772A44"/>
    <w:rsid w:val="007738B3"/>
    <w:rsid w:val="00774802"/>
    <w:rsid w:val="00776836"/>
    <w:rsid w:val="00777582"/>
    <w:rsid w:val="00777DB4"/>
    <w:rsid w:val="00780C03"/>
    <w:rsid w:val="00784415"/>
    <w:rsid w:val="00787A04"/>
    <w:rsid w:val="00790D00"/>
    <w:rsid w:val="0079115E"/>
    <w:rsid w:val="0079244D"/>
    <w:rsid w:val="007A04D6"/>
    <w:rsid w:val="007A16F1"/>
    <w:rsid w:val="007A2115"/>
    <w:rsid w:val="007A41EC"/>
    <w:rsid w:val="007A5D44"/>
    <w:rsid w:val="007A7B11"/>
    <w:rsid w:val="007B0B44"/>
    <w:rsid w:val="007B0E30"/>
    <w:rsid w:val="007B0EAF"/>
    <w:rsid w:val="007B16E0"/>
    <w:rsid w:val="007B2501"/>
    <w:rsid w:val="007B2B40"/>
    <w:rsid w:val="007B3E4C"/>
    <w:rsid w:val="007B3EFA"/>
    <w:rsid w:val="007B4891"/>
    <w:rsid w:val="007B5242"/>
    <w:rsid w:val="007B75D9"/>
    <w:rsid w:val="007C1AD4"/>
    <w:rsid w:val="007C4CFC"/>
    <w:rsid w:val="007C5AE0"/>
    <w:rsid w:val="007C5C9A"/>
    <w:rsid w:val="007C7DA7"/>
    <w:rsid w:val="007D3101"/>
    <w:rsid w:val="007D4D1D"/>
    <w:rsid w:val="007D6FA1"/>
    <w:rsid w:val="007D7D6E"/>
    <w:rsid w:val="007E00B1"/>
    <w:rsid w:val="007E1687"/>
    <w:rsid w:val="007E1D4E"/>
    <w:rsid w:val="007E390A"/>
    <w:rsid w:val="007E3A2B"/>
    <w:rsid w:val="007E42D0"/>
    <w:rsid w:val="007E59E6"/>
    <w:rsid w:val="007E6BE2"/>
    <w:rsid w:val="007E7B55"/>
    <w:rsid w:val="007E7D0E"/>
    <w:rsid w:val="007E7DFB"/>
    <w:rsid w:val="007F1B6B"/>
    <w:rsid w:val="007F2264"/>
    <w:rsid w:val="007F234F"/>
    <w:rsid w:val="007F3BE2"/>
    <w:rsid w:val="007F3C3E"/>
    <w:rsid w:val="007F51EB"/>
    <w:rsid w:val="007F64EF"/>
    <w:rsid w:val="007F6946"/>
    <w:rsid w:val="007F794C"/>
    <w:rsid w:val="007F7F11"/>
    <w:rsid w:val="0080201C"/>
    <w:rsid w:val="00802C81"/>
    <w:rsid w:val="00802F4E"/>
    <w:rsid w:val="008031F9"/>
    <w:rsid w:val="0080729D"/>
    <w:rsid w:val="00807EB4"/>
    <w:rsid w:val="0081002E"/>
    <w:rsid w:val="0081106B"/>
    <w:rsid w:val="00811D4B"/>
    <w:rsid w:val="008145CA"/>
    <w:rsid w:val="008145F0"/>
    <w:rsid w:val="0081522F"/>
    <w:rsid w:val="008162EA"/>
    <w:rsid w:val="0082152A"/>
    <w:rsid w:val="00821C31"/>
    <w:rsid w:val="00821DCE"/>
    <w:rsid w:val="00822ABA"/>
    <w:rsid w:val="00824A05"/>
    <w:rsid w:val="00824BC8"/>
    <w:rsid w:val="008251B1"/>
    <w:rsid w:val="008266C7"/>
    <w:rsid w:val="00826A22"/>
    <w:rsid w:val="008276EC"/>
    <w:rsid w:val="00830B53"/>
    <w:rsid w:val="0083173E"/>
    <w:rsid w:val="00832041"/>
    <w:rsid w:val="008332F1"/>
    <w:rsid w:val="00834BBD"/>
    <w:rsid w:val="00834D61"/>
    <w:rsid w:val="008358BD"/>
    <w:rsid w:val="00835D2E"/>
    <w:rsid w:val="00836E21"/>
    <w:rsid w:val="008379F1"/>
    <w:rsid w:val="00840F23"/>
    <w:rsid w:val="0084648B"/>
    <w:rsid w:val="008468F1"/>
    <w:rsid w:val="008472F2"/>
    <w:rsid w:val="00850DA1"/>
    <w:rsid w:val="00857BD0"/>
    <w:rsid w:val="00857D73"/>
    <w:rsid w:val="008600A5"/>
    <w:rsid w:val="008600E4"/>
    <w:rsid w:val="00863196"/>
    <w:rsid w:val="00863631"/>
    <w:rsid w:val="00863924"/>
    <w:rsid w:val="00863EC2"/>
    <w:rsid w:val="00863FA7"/>
    <w:rsid w:val="008640A3"/>
    <w:rsid w:val="008645F7"/>
    <w:rsid w:val="00865E26"/>
    <w:rsid w:val="0086717D"/>
    <w:rsid w:val="00867231"/>
    <w:rsid w:val="0087118B"/>
    <w:rsid w:val="0087276C"/>
    <w:rsid w:val="00877E69"/>
    <w:rsid w:val="0088104A"/>
    <w:rsid w:val="00881E93"/>
    <w:rsid w:val="00887D7C"/>
    <w:rsid w:val="00891CA1"/>
    <w:rsid w:val="00896502"/>
    <w:rsid w:val="00896CF4"/>
    <w:rsid w:val="008972A6"/>
    <w:rsid w:val="008A0A47"/>
    <w:rsid w:val="008A12F1"/>
    <w:rsid w:val="008A1A23"/>
    <w:rsid w:val="008A2CEE"/>
    <w:rsid w:val="008A3241"/>
    <w:rsid w:val="008A33EC"/>
    <w:rsid w:val="008A66AA"/>
    <w:rsid w:val="008B07A2"/>
    <w:rsid w:val="008B1387"/>
    <w:rsid w:val="008B1767"/>
    <w:rsid w:val="008B1CDE"/>
    <w:rsid w:val="008B42A0"/>
    <w:rsid w:val="008B491B"/>
    <w:rsid w:val="008B5929"/>
    <w:rsid w:val="008B65C0"/>
    <w:rsid w:val="008B6B95"/>
    <w:rsid w:val="008C1740"/>
    <w:rsid w:val="008C1990"/>
    <w:rsid w:val="008C29A0"/>
    <w:rsid w:val="008C4E8B"/>
    <w:rsid w:val="008C57CB"/>
    <w:rsid w:val="008C6047"/>
    <w:rsid w:val="008C62A8"/>
    <w:rsid w:val="008C6E1D"/>
    <w:rsid w:val="008D0E7A"/>
    <w:rsid w:val="008D108B"/>
    <w:rsid w:val="008D29F2"/>
    <w:rsid w:val="008D3484"/>
    <w:rsid w:val="008D4CDB"/>
    <w:rsid w:val="008D50CE"/>
    <w:rsid w:val="008D6EE9"/>
    <w:rsid w:val="008D7AB7"/>
    <w:rsid w:val="008E3C3D"/>
    <w:rsid w:val="008E4DB2"/>
    <w:rsid w:val="008E508D"/>
    <w:rsid w:val="008E57F7"/>
    <w:rsid w:val="008E5BE1"/>
    <w:rsid w:val="008E678B"/>
    <w:rsid w:val="008E7AF7"/>
    <w:rsid w:val="008E7DF2"/>
    <w:rsid w:val="008F2E2F"/>
    <w:rsid w:val="008F2F5E"/>
    <w:rsid w:val="008F41CF"/>
    <w:rsid w:val="008F4FA8"/>
    <w:rsid w:val="008F5DBA"/>
    <w:rsid w:val="008F7C96"/>
    <w:rsid w:val="0090001F"/>
    <w:rsid w:val="00901EB7"/>
    <w:rsid w:val="009050E4"/>
    <w:rsid w:val="00905B42"/>
    <w:rsid w:val="009075E5"/>
    <w:rsid w:val="00911423"/>
    <w:rsid w:val="00912221"/>
    <w:rsid w:val="00912BBB"/>
    <w:rsid w:val="00912E1B"/>
    <w:rsid w:val="00914D1C"/>
    <w:rsid w:val="00915BD9"/>
    <w:rsid w:val="00915C1C"/>
    <w:rsid w:val="00916DA1"/>
    <w:rsid w:val="009200EE"/>
    <w:rsid w:val="00920D87"/>
    <w:rsid w:val="00922114"/>
    <w:rsid w:val="00922CFE"/>
    <w:rsid w:val="009270C1"/>
    <w:rsid w:val="00930968"/>
    <w:rsid w:val="00934CA8"/>
    <w:rsid w:val="00937163"/>
    <w:rsid w:val="00942762"/>
    <w:rsid w:val="00944E0C"/>
    <w:rsid w:val="00945D57"/>
    <w:rsid w:val="00945FCB"/>
    <w:rsid w:val="00947357"/>
    <w:rsid w:val="0094748F"/>
    <w:rsid w:val="00947BED"/>
    <w:rsid w:val="00955251"/>
    <w:rsid w:val="0095596C"/>
    <w:rsid w:val="0096029E"/>
    <w:rsid w:val="009607DF"/>
    <w:rsid w:val="00962F97"/>
    <w:rsid w:val="00963C20"/>
    <w:rsid w:val="00963DA2"/>
    <w:rsid w:val="009648DD"/>
    <w:rsid w:val="00966260"/>
    <w:rsid w:val="009711F6"/>
    <w:rsid w:val="00972318"/>
    <w:rsid w:val="00972DE6"/>
    <w:rsid w:val="00972F27"/>
    <w:rsid w:val="009737AB"/>
    <w:rsid w:val="00973D80"/>
    <w:rsid w:val="00974FF6"/>
    <w:rsid w:val="00976B20"/>
    <w:rsid w:val="00977F83"/>
    <w:rsid w:val="0098094F"/>
    <w:rsid w:val="00980AF0"/>
    <w:rsid w:val="009818FF"/>
    <w:rsid w:val="00982634"/>
    <w:rsid w:val="009828A0"/>
    <w:rsid w:val="00982B87"/>
    <w:rsid w:val="0098675E"/>
    <w:rsid w:val="00986CB1"/>
    <w:rsid w:val="0098772A"/>
    <w:rsid w:val="009916CC"/>
    <w:rsid w:val="009918FC"/>
    <w:rsid w:val="0099340B"/>
    <w:rsid w:val="00993AA3"/>
    <w:rsid w:val="0099514D"/>
    <w:rsid w:val="009963F7"/>
    <w:rsid w:val="009967A6"/>
    <w:rsid w:val="009A0496"/>
    <w:rsid w:val="009A09C9"/>
    <w:rsid w:val="009A1154"/>
    <w:rsid w:val="009A2A69"/>
    <w:rsid w:val="009A3222"/>
    <w:rsid w:val="009A3A37"/>
    <w:rsid w:val="009A4A0B"/>
    <w:rsid w:val="009A4B93"/>
    <w:rsid w:val="009A5CD4"/>
    <w:rsid w:val="009A645F"/>
    <w:rsid w:val="009A7AB7"/>
    <w:rsid w:val="009A7F73"/>
    <w:rsid w:val="009B02C1"/>
    <w:rsid w:val="009B0B9C"/>
    <w:rsid w:val="009B1044"/>
    <w:rsid w:val="009B1DB7"/>
    <w:rsid w:val="009B4AC4"/>
    <w:rsid w:val="009B5C7F"/>
    <w:rsid w:val="009B7554"/>
    <w:rsid w:val="009B7A10"/>
    <w:rsid w:val="009C1707"/>
    <w:rsid w:val="009C1D3F"/>
    <w:rsid w:val="009C2CCC"/>
    <w:rsid w:val="009C3395"/>
    <w:rsid w:val="009D24B4"/>
    <w:rsid w:val="009D277E"/>
    <w:rsid w:val="009D2DAD"/>
    <w:rsid w:val="009D2E19"/>
    <w:rsid w:val="009D37FB"/>
    <w:rsid w:val="009D49E2"/>
    <w:rsid w:val="009D4C33"/>
    <w:rsid w:val="009D4CD4"/>
    <w:rsid w:val="009D7C56"/>
    <w:rsid w:val="009D7E95"/>
    <w:rsid w:val="009E1935"/>
    <w:rsid w:val="009E567A"/>
    <w:rsid w:val="009E6155"/>
    <w:rsid w:val="009E62B7"/>
    <w:rsid w:val="009F07FF"/>
    <w:rsid w:val="009F0873"/>
    <w:rsid w:val="009F305F"/>
    <w:rsid w:val="009F3EA9"/>
    <w:rsid w:val="009F49FB"/>
    <w:rsid w:val="009F4EA0"/>
    <w:rsid w:val="009F53A6"/>
    <w:rsid w:val="00A004EE"/>
    <w:rsid w:val="00A0314B"/>
    <w:rsid w:val="00A03419"/>
    <w:rsid w:val="00A03660"/>
    <w:rsid w:val="00A03F4B"/>
    <w:rsid w:val="00A04248"/>
    <w:rsid w:val="00A057BB"/>
    <w:rsid w:val="00A0592F"/>
    <w:rsid w:val="00A07909"/>
    <w:rsid w:val="00A07923"/>
    <w:rsid w:val="00A11A82"/>
    <w:rsid w:val="00A12EA2"/>
    <w:rsid w:val="00A22D51"/>
    <w:rsid w:val="00A2777F"/>
    <w:rsid w:val="00A279A2"/>
    <w:rsid w:val="00A30415"/>
    <w:rsid w:val="00A31C5C"/>
    <w:rsid w:val="00A32117"/>
    <w:rsid w:val="00A33B59"/>
    <w:rsid w:val="00A368F5"/>
    <w:rsid w:val="00A369DE"/>
    <w:rsid w:val="00A37490"/>
    <w:rsid w:val="00A37E4C"/>
    <w:rsid w:val="00A405DB"/>
    <w:rsid w:val="00A406EA"/>
    <w:rsid w:val="00A40CDE"/>
    <w:rsid w:val="00A41C7B"/>
    <w:rsid w:val="00A4217E"/>
    <w:rsid w:val="00A4260F"/>
    <w:rsid w:val="00A4269D"/>
    <w:rsid w:val="00A4282D"/>
    <w:rsid w:val="00A452FD"/>
    <w:rsid w:val="00A45320"/>
    <w:rsid w:val="00A475D7"/>
    <w:rsid w:val="00A479B0"/>
    <w:rsid w:val="00A50A1A"/>
    <w:rsid w:val="00A53F17"/>
    <w:rsid w:val="00A54417"/>
    <w:rsid w:val="00A5443A"/>
    <w:rsid w:val="00A54444"/>
    <w:rsid w:val="00A5541C"/>
    <w:rsid w:val="00A55FBD"/>
    <w:rsid w:val="00A56723"/>
    <w:rsid w:val="00A5709B"/>
    <w:rsid w:val="00A6018D"/>
    <w:rsid w:val="00A60919"/>
    <w:rsid w:val="00A62534"/>
    <w:rsid w:val="00A63FF4"/>
    <w:rsid w:val="00A6421B"/>
    <w:rsid w:val="00A66FFB"/>
    <w:rsid w:val="00A70739"/>
    <w:rsid w:val="00A709EF"/>
    <w:rsid w:val="00A74B06"/>
    <w:rsid w:val="00A806D8"/>
    <w:rsid w:val="00A82E8A"/>
    <w:rsid w:val="00A85D17"/>
    <w:rsid w:val="00A863A5"/>
    <w:rsid w:val="00A86C20"/>
    <w:rsid w:val="00A87E92"/>
    <w:rsid w:val="00A90DB8"/>
    <w:rsid w:val="00A90E9C"/>
    <w:rsid w:val="00A9349B"/>
    <w:rsid w:val="00A9449E"/>
    <w:rsid w:val="00A95D6C"/>
    <w:rsid w:val="00A95F85"/>
    <w:rsid w:val="00A971E4"/>
    <w:rsid w:val="00A9753B"/>
    <w:rsid w:val="00A97888"/>
    <w:rsid w:val="00A97D5C"/>
    <w:rsid w:val="00AA22C3"/>
    <w:rsid w:val="00AA45D5"/>
    <w:rsid w:val="00AA5763"/>
    <w:rsid w:val="00AA60BE"/>
    <w:rsid w:val="00AA63A4"/>
    <w:rsid w:val="00AA6459"/>
    <w:rsid w:val="00AB0646"/>
    <w:rsid w:val="00AB1837"/>
    <w:rsid w:val="00AB2E71"/>
    <w:rsid w:val="00AB36ED"/>
    <w:rsid w:val="00AB37D8"/>
    <w:rsid w:val="00AB4073"/>
    <w:rsid w:val="00AB42DF"/>
    <w:rsid w:val="00AB4988"/>
    <w:rsid w:val="00AB5032"/>
    <w:rsid w:val="00AB77CD"/>
    <w:rsid w:val="00AB78A8"/>
    <w:rsid w:val="00AB7C51"/>
    <w:rsid w:val="00AC040D"/>
    <w:rsid w:val="00AC2076"/>
    <w:rsid w:val="00AC2292"/>
    <w:rsid w:val="00AC2594"/>
    <w:rsid w:val="00AC3EBC"/>
    <w:rsid w:val="00AC50D8"/>
    <w:rsid w:val="00AC5C5A"/>
    <w:rsid w:val="00AD0BB6"/>
    <w:rsid w:val="00AD1682"/>
    <w:rsid w:val="00AD1AF9"/>
    <w:rsid w:val="00AD3C1F"/>
    <w:rsid w:val="00AD7C8B"/>
    <w:rsid w:val="00AE0881"/>
    <w:rsid w:val="00AE31C3"/>
    <w:rsid w:val="00AE453E"/>
    <w:rsid w:val="00AE5481"/>
    <w:rsid w:val="00AE6080"/>
    <w:rsid w:val="00AE67EF"/>
    <w:rsid w:val="00AE6D6C"/>
    <w:rsid w:val="00AF0EC0"/>
    <w:rsid w:val="00AF1171"/>
    <w:rsid w:val="00AF2EE1"/>
    <w:rsid w:val="00AF50EC"/>
    <w:rsid w:val="00AF5338"/>
    <w:rsid w:val="00AF573B"/>
    <w:rsid w:val="00AF5B0F"/>
    <w:rsid w:val="00AF65A7"/>
    <w:rsid w:val="00B01894"/>
    <w:rsid w:val="00B01E7B"/>
    <w:rsid w:val="00B020BA"/>
    <w:rsid w:val="00B0273B"/>
    <w:rsid w:val="00B06009"/>
    <w:rsid w:val="00B1290C"/>
    <w:rsid w:val="00B14A2C"/>
    <w:rsid w:val="00B14F88"/>
    <w:rsid w:val="00B15FE6"/>
    <w:rsid w:val="00B160E7"/>
    <w:rsid w:val="00B17D1B"/>
    <w:rsid w:val="00B2258F"/>
    <w:rsid w:val="00B22E51"/>
    <w:rsid w:val="00B2557C"/>
    <w:rsid w:val="00B25845"/>
    <w:rsid w:val="00B30362"/>
    <w:rsid w:val="00B30751"/>
    <w:rsid w:val="00B32BB2"/>
    <w:rsid w:val="00B33514"/>
    <w:rsid w:val="00B33815"/>
    <w:rsid w:val="00B3594B"/>
    <w:rsid w:val="00B362FC"/>
    <w:rsid w:val="00B37649"/>
    <w:rsid w:val="00B40A7C"/>
    <w:rsid w:val="00B41812"/>
    <w:rsid w:val="00B43489"/>
    <w:rsid w:val="00B503A9"/>
    <w:rsid w:val="00B50DD2"/>
    <w:rsid w:val="00B52EA0"/>
    <w:rsid w:val="00B533F3"/>
    <w:rsid w:val="00B53557"/>
    <w:rsid w:val="00B604E6"/>
    <w:rsid w:val="00B6333D"/>
    <w:rsid w:val="00B6384F"/>
    <w:rsid w:val="00B65736"/>
    <w:rsid w:val="00B6646D"/>
    <w:rsid w:val="00B67303"/>
    <w:rsid w:val="00B67706"/>
    <w:rsid w:val="00B702D3"/>
    <w:rsid w:val="00B724EE"/>
    <w:rsid w:val="00B736E3"/>
    <w:rsid w:val="00B73C99"/>
    <w:rsid w:val="00B74917"/>
    <w:rsid w:val="00B75060"/>
    <w:rsid w:val="00B75514"/>
    <w:rsid w:val="00B81A0D"/>
    <w:rsid w:val="00B82ACD"/>
    <w:rsid w:val="00B832DF"/>
    <w:rsid w:val="00B83BEE"/>
    <w:rsid w:val="00B858C1"/>
    <w:rsid w:val="00B8594B"/>
    <w:rsid w:val="00B85C0D"/>
    <w:rsid w:val="00B8645A"/>
    <w:rsid w:val="00B86811"/>
    <w:rsid w:val="00B86BDE"/>
    <w:rsid w:val="00B9085A"/>
    <w:rsid w:val="00B91948"/>
    <w:rsid w:val="00B929CE"/>
    <w:rsid w:val="00B94E7F"/>
    <w:rsid w:val="00B95FDF"/>
    <w:rsid w:val="00B9678C"/>
    <w:rsid w:val="00B96F63"/>
    <w:rsid w:val="00BA117B"/>
    <w:rsid w:val="00BA11A6"/>
    <w:rsid w:val="00BA1B6B"/>
    <w:rsid w:val="00BA1E3B"/>
    <w:rsid w:val="00BA2F56"/>
    <w:rsid w:val="00BA5068"/>
    <w:rsid w:val="00BB0DFD"/>
    <w:rsid w:val="00BB0F0D"/>
    <w:rsid w:val="00BB1566"/>
    <w:rsid w:val="00BB25C7"/>
    <w:rsid w:val="00BB3168"/>
    <w:rsid w:val="00BB3676"/>
    <w:rsid w:val="00BB4C55"/>
    <w:rsid w:val="00BB4D33"/>
    <w:rsid w:val="00BB7777"/>
    <w:rsid w:val="00BC0C31"/>
    <w:rsid w:val="00BC1E4B"/>
    <w:rsid w:val="00BC4AE2"/>
    <w:rsid w:val="00BC5964"/>
    <w:rsid w:val="00BC6163"/>
    <w:rsid w:val="00BC7CA1"/>
    <w:rsid w:val="00BD112B"/>
    <w:rsid w:val="00BD240C"/>
    <w:rsid w:val="00BD2B34"/>
    <w:rsid w:val="00BD2DA3"/>
    <w:rsid w:val="00BD4FB2"/>
    <w:rsid w:val="00BD673E"/>
    <w:rsid w:val="00BE235F"/>
    <w:rsid w:val="00BE3401"/>
    <w:rsid w:val="00BE5821"/>
    <w:rsid w:val="00BE5FF3"/>
    <w:rsid w:val="00BE75A7"/>
    <w:rsid w:val="00BF071A"/>
    <w:rsid w:val="00BF0F08"/>
    <w:rsid w:val="00BF19B4"/>
    <w:rsid w:val="00BF1A29"/>
    <w:rsid w:val="00BF2631"/>
    <w:rsid w:val="00BF3C11"/>
    <w:rsid w:val="00BF43DD"/>
    <w:rsid w:val="00C01FA4"/>
    <w:rsid w:val="00C020F7"/>
    <w:rsid w:val="00C033C8"/>
    <w:rsid w:val="00C03F3A"/>
    <w:rsid w:val="00C04986"/>
    <w:rsid w:val="00C05A41"/>
    <w:rsid w:val="00C05DA2"/>
    <w:rsid w:val="00C129B6"/>
    <w:rsid w:val="00C138DB"/>
    <w:rsid w:val="00C149AD"/>
    <w:rsid w:val="00C20E72"/>
    <w:rsid w:val="00C212DF"/>
    <w:rsid w:val="00C25052"/>
    <w:rsid w:val="00C252B3"/>
    <w:rsid w:val="00C2595C"/>
    <w:rsid w:val="00C2632B"/>
    <w:rsid w:val="00C27444"/>
    <w:rsid w:val="00C357D3"/>
    <w:rsid w:val="00C363D4"/>
    <w:rsid w:val="00C36C07"/>
    <w:rsid w:val="00C3725E"/>
    <w:rsid w:val="00C403E8"/>
    <w:rsid w:val="00C4165B"/>
    <w:rsid w:val="00C41E2C"/>
    <w:rsid w:val="00C42A78"/>
    <w:rsid w:val="00C45F54"/>
    <w:rsid w:val="00C46728"/>
    <w:rsid w:val="00C470D6"/>
    <w:rsid w:val="00C52365"/>
    <w:rsid w:val="00C53721"/>
    <w:rsid w:val="00C537BC"/>
    <w:rsid w:val="00C551E8"/>
    <w:rsid w:val="00C552C1"/>
    <w:rsid w:val="00C56402"/>
    <w:rsid w:val="00C571BB"/>
    <w:rsid w:val="00C60717"/>
    <w:rsid w:val="00C61967"/>
    <w:rsid w:val="00C62227"/>
    <w:rsid w:val="00C6356D"/>
    <w:rsid w:val="00C64BEC"/>
    <w:rsid w:val="00C64DCF"/>
    <w:rsid w:val="00C64F80"/>
    <w:rsid w:val="00C655A6"/>
    <w:rsid w:val="00C67709"/>
    <w:rsid w:val="00C706C2"/>
    <w:rsid w:val="00C732FE"/>
    <w:rsid w:val="00C73918"/>
    <w:rsid w:val="00C75EA9"/>
    <w:rsid w:val="00C769A5"/>
    <w:rsid w:val="00C7702F"/>
    <w:rsid w:val="00C77605"/>
    <w:rsid w:val="00C8141B"/>
    <w:rsid w:val="00C82AB9"/>
    <w:rsid w:val="00C83AE5"/>
    <w:rsid w:val="00C843EE"/>
    <w:rsid w:val="00C86B94"/>
    <w:rsid w:val="00C86E8E"/>
    <w:rsid w:val="00C86F34"/>
    <w:rsid w:val="00C93A5D"/>
    <w:rsid w:val="00C9650E"/>
    <w:rsid w:val="00C96C18"/>
    <w:rsid w:val="00C9722B"/>
    <w:rsid w:val="00C97A13"/>
    <w:rsid w:val="00CA051C"/>
    <w:rsid w:val="00CA0846"/>
    <w:rsid w:val="00CA1AE1"/>
    <w:rsid w:val="00CA3C3F"/>
    <w:rsid w:val="00CA45B2"/>
    <w:rsid w:val="00CA51B1"/>
    <w:rsid w:val="00CA659B"/>
    <w:rsid w:val="00CA6EB5"/>
    <w:rsid w:val="00CB038A"/>
    <w:rsid w:val="00CB04C7"/>
    <w:rsid w:val="00CB0B64"/>
    <w:rsid w:val="00CB1535"/>
    <w:rsid w:val="00CB1ABE"/>
    <w:rsid w:val="00CB417C"/>
    <w:rsid w:val="00CB4390"/>
    <w:rsid w:val="00CB54BC"/>
    <w:rsid w:val="00CB6319"/>
    <w:rsid w:val="00CC113C"/>
    <w:rsid w:val="00CC1DEA"/>
    <w:rsid w:val="00CC1FEF"/>
    <w:rsid w:val="00CC2401"/>
    <w:rsid w:val="00CC26AE"/>
    <w:rsid w:val="00CC3ABD"/>
    <w:rsid w:val="00CC4420"/>
    <w:rsid w:val="00CC58DB"/>
    <w:rsid w:val="00CC6181"/>
    <w:rsid w:val="00CD3A8C"/>
    <w:rsid w:val="00CD4C91"/>
    <w:rsid w:val="00CE0D37"/>
    <w:rsid w:val="00CE1AA8"/>
    <w:rsid w:val="00CE2F8E"/>
    <w:rsid w:val="00CE369D"/>
    <w:rsid w:val="00CE5683"/>
    <w:rsid w:val="00CE6409"/>
    <w:rsid w:val="00CE64AB"/>
    <w:rsid w:val="00CE67C0"/>
    <w:rsid w:val="00CE6816"/>
    <w:rsid w:val="00CE7950"/>
    <w:rsid w:val="00CF1E00"/>
    <w:rsid w:val="00CF2B22"/>
    <w:rsid w:val="00CF45A3"/>
    <w:rsid w:val="00CF75FF"/>
    <w:rsid w:val="00CF7FD9"/>
    <w:rsid w:val="00D030E3"/>
    <w:rsid w:val="00D03A2B"/>
    <w:rsid w:val="00D03BED"/>
    <w:rsid w:val="00D04601"/>
    <w:rsid w:val="00D054D0"/>
    <w:rsid w:val="00D05DCA"/>
    <w:rsid w:val="00D10105"/>
    <w:rsid w:val="00D10AB4"/>
    <w:rsid w:val="00D1288C"/>
    <w:rsid w:val="00D12F26"/>
    <w:rsid w:val="00D14FC5"/>
    <w:rsid w:val="00D159EB"/>
    <w:rsid w:val="00D17ED3"/>
    <w:rsid w:val="00D20522"/>
    <w:rsid w:val="00D23D8E"/>
    <w:rsid w:val="00D31105"/>
    <w:rsid w:val="00D35E95"/>
    <w:rsid w:val="00D36CBE"/>
    <w:rsid w:val="00D421F5"/>
    <w:rsid w:val="00D4605F"/>
    <w:rsid w:val="00D47CC7"/>
    <w:rsid w:val="00D513E2"/>
    <w:rsid w:val="00D51B3A"/>
    <w:rsid w:val="00D51D18"/>
    <w:rsid w:val="00D54881"/>
    <w:rsid w:val="00D575F1"/>
    <w:rsid w:val="00D60718"/>
    <w:rsid w:val="00D6110D"/>
    <w:rsid w:val="00D62238"/>
    <w:rsid w:val="00D6325F"/>
    <w:rsid w:val="00D6474D"/>
    <w:rsid w:val="00D64D78"/>
    <w:rsid w:val="00D6503A"/>
    <w:rsid w:val="00D66B24"/>
    <w:rsid w:val="00D6787F"/>
    <w:rsid w:val="00D7073D"/>
    <w:rsid w:val="00D723D5"/>
    <w:rsid w:val="00D7308D"/>
    <w:rsid w:val="00D730E4"/>
    <w:rsid w:val="00D73E57"/>
    <w:rsid w:val="00D74EA3"/>
    <w:rsid w:val="00D75320"/>
    <w:rsid w:val="00D75B39"/>
    <w:rsid w:val="00D773A0"/>
    <w:rsid w:val="00D80307"/>
    <w:rsid w:val="00D832EB"/>
    <w:rsid w:val="00D835D9"/>
    <w:rsid w:val="00D918AD"/>
    <w:rsid w:val="00D923AB"/>
    <w:rsid w:val="00D941A8"/>
    <w:rsid w:val="00D958EF"/>
    <w:rsid w:val="00D95FC9"/>
    <w:rsid w:val="00DA0AB6"/>
    <w:rsid w:val="00DA1DE5"/>
    <w:rsid w:val="00DA3B2D"/>
    <w:rsid w:val="00DA5087"/>
    <w:rsid w:val="00DB0EAD"/>
    <w:rsid w:val="00DB4339"/>
    <w:rsid w:val="00DB4936"/>
    <w:rsid w:val="00DB54B5"/>
    <w:rsid w:val="00DB5C9D"/>
    <w:rsid w:val="00DB6384"/>
    <w:rsid w:val="00DB67CE"/>
    <w:rsid w:val="00DB72AB"/>
    <w:rsid w:val="00DB767D"/>
    <w:rsid w:val="00DC04C1"/>
    <w:rsid w:val="00DC2C91"/>
    <w:rsid w:val="00DC437E"/>
    <w:rsid w:val="00DC490E"/>
    <w:rsid w:val="00DC5DC1"/>
    <w:rsid w:val="00DC5F6D"/>
    <w:rsid w:val="00DD03CD"/>
    <w:rsid w:val="00DD0537"/>
    <w:rsid w:val="00DD22C1"/>
    <w:rsid w:val="00DD2309"/>
    <w:rsid w:val="00DD2E0B"/>
    <w:rsid w:val="00DD2F49"/>
    <w:rsid w:val="00DD3B39"/>
    <w:rsid w:val="00DD6494"/>
    <w:rsid w:val="00DD7CA9"/>
    <w:rsid w:val="00DE1A10"/>
    <w:rsid w:val="00DE2294"/>
    <w:rsid w:val="00DE3588"/>
    <w:rsid w:val="00DE3DD3"/>
    <w:rsid w:val="00DE4B00"/>
    <w:rsid w:val="00DE64BD"/>
    <w:rsid w:val="00DE6ABA"/>
    <w:rsid w:val="00DF061E"/>
    <w:rsid w:val="00DF5659"/>
    <w:rsid w:val="00DF7E47"/>
    <w:rsid w:val="00E031F7"/>
    <w:rsid w:val="00E0540D"/>
    <w:rsid w:val="00E05AB1"/>
    <w:rsid w:val="00E06737"/>
    <w:rsid w:val="00E06E3D"/>
    <w:rsid w:val="00E10603"/>
    <w:rsid w:val="00E11F25"/>
    <w:rsid w:val="00E12E69"/>
    <w:rsid w:val="00E13290"/>
    <w:rsid w:val="00E13661"/>
    <w:rsid w:val="00E13C20"/>
    <w:rsid w:val="00E149F7"/>
    <w:rsid w:val="00E1536D"/>
    <w:rsid w:val="00E153DE"/>
    <w:rsid w:val="00E220E4"/>
    <w:rsid w:val="00E223E2"/>
    <w:rsid w:val="00E2349D"/>
    <w:rsid w:val="00E27A00"/>
    <w:rsid w:val="00E30A34"/>
    <w:rsid w:val="00E319C8"/>
    <w:rsid w:val="00E31C96"/>
    <w:rsid w:val="00E32E03"/>
    <w:rsid w:val="00E33B1C"/>
    <w:rsid w:val="00E34D03"/>
    <w:rsid w:val="00E37250"/>
    <w:rsid w:val="00E3751E"/>
    <w:rsid w:val="00E416E3"/>
    <w:rsid w:val="00E41BF2"/>
    <w:rsid w:val="00E427F4"/>
    <w:rsid w:val="00E43F8C"/>
    <w:rsid w:val="00E45FF7"/>
    <w:rsid w:val="00E46074"/>
    <w:rsid w:val="00E506B9"/>
    <w:rsid w:val="00E533AF"/>
    <w:rsid w:val="00E54057"/>
    <w:rsid w:val="00E54300"/>
    <w:rsid w:val="00E55304"/>
    <w:rsid w:val="00E55795"/>
    <w:rsid w:val="00E60B79"/>
    <w:rsid w:val="00E6163D"/>
    <w:rsid w:val="00E61E0B"/>
    <w:rsid w:val="00E6477F"/>
    <w:rsid w:val="00E65858"/>
    <w:rsid w:val="00E66DD2"/>
    <w:rsid w:val="00E66E40"/>
    <w:rsid w:val="00E66F21"/>
    <w:rsid w:val="00E67769"/>
    <w:rsid w:val="00E67C1D"/>
    <w:rsid w:val="00E719BB"/>
    <w:rsid w:val="00E71FC2"/>
    <w:rsid w:val="00E72450"/>
    <w:rsid w:val="00E7302A"/>
    <w:rsid w:val="00E740A6"/>
    <w:rsid w:val="00E7426E"/>
    <w:rsid w:val="00E74F04"/>
    <w:rsid w:val="00E76447"/>
    <w:rsid w:val="00E76521"/>
    <w:rsid w:val="00E77798"/>
    <w:rsid w:val="00E80E07"/>
    <w:rsid w:val="00E819FB"/>
    <w:rsid w:val="00E81D48"/>
    <w:rsid w:val="00E82E94"/>
    <w:rsid w:val="00E832BF"/>
    <w:rsid w:val="00E839B5"/>
    <w:rsid w:val="00E84B57"/>
    <w:rsid w:val="00E87288"/>
    <w:rsid w:val="00E901BB"/>
    <w:rsid w:val="00E90F2A"/>
    <w:rsid w:val="00E95A91"/>
    <w:rsid w:val="00E96141"/>
    <w:rsid w:val="00E961A8"/>
    <w:rsid w:val="00E96D0B"/>
    <w:rsid w:val="00E973EE"/>
    <w:rsid w:val="00E97B5F"/>
    <w:rsid w:val="00EA22F1"/>
    <w:rsid w:val="00EA2485"/>
    <w:rsid w:val="00EA27A7"/>
    <w:rsid w:val="00EA3F16"/>
    <w:rsid w:val="00EA56A1"/>
    <w:rsid w:val="00EA57DB"/>
    <w:rsid w:val="00EA6C13"/>
    <w:rsid w:val="00EB0703"/>
    <w:rsid w:val="00EB4F1F"/>
    <w:rsid w:val="00EB58EC"/>
    <w:rsid w:val="00EB67C7"/>
    <w:rsid w:val="00EB7083"/>
    <w:rsid w:val="00EC00D0"/>
    <w:rsid w:val="00EC307F"/>
    <w:rsid w:val="00EC3CDF"/>
    <w:rsid w:val="00EC3D4B"/>
    <w:rsid w:val="00EC7BA8"/>
    <w:rsid w:val="00ED0293"/>
    <w:rsid w:val="00ED0380"/>
    <w:rsid w:val="00ED2A2F"/>
    <w:rsid w:val="00ED3740"/>
    <w:rsid w:val="00ED443E"/>
    <w:rsid w:val="00ED4E45"/>
    <w:rsid w:val="00ED4F0C"/>
    <w:rsid w:val="00ED5BB1"/>
    <w:rsid w:val="00ED7671"/>
    <w:rsid w:val="00ED77A6"/>
    <w:rsid w:val="00EE110A"/>
    <w:rsid w:val="00EE28C6"/>
    <w:rsid w:val="00EE2EBD"/>
    <w:rsid w:val="00EE3AD4"/>
    <w:rsid w:val="00EE4D69"/>
    <w:rsid w:val="00EE51FD"/>
    <w:rsid w:val="00EE5288"/>
    <w:rsid w:val="00EE5B9A"/>
    <w:rsid w:val="00EE5E14"/>
    <w:rsid w:val="00EE6306"/>
    <w:rsid w:val="00EE6E1D"/>
    <w:rsid w:val="00EF082C"/>
    <w:rsid w:val="00EF0C2D"/>
    <w:rsid w:val="00EF3BB6"/>
    <w:rsid w:val="00EF40E7"/>
    <w:rsid w:val="00EF4330"/>
    <w:rsid w:val="00EF5390"/>
    <w:rsid w:val="00EF6306"/>
    <w:rsid w:val="00EF654E"/>
    <w:rsid w:val="00EF6DAA"/>
    <w:rsid w:val="00F027F9"/>
    <w:rsid w:val="00F04079"/>
    <w:rsid w:val="00F07F3C"/>
    <w:rsid w:val="00F1032E"/>
    <w:rsid w:val="00F10847"/>
    <w:rsid w:val="00F117FB"/>
    <w:rsid w:val="00F127F7"/>
    <w:rsid w:val="00F12810"/>
    <w:rsid w:val="00F13E77"/>
    <w:rsid w:val="00F1531B"/>
    <w:rsid w:val="00F15409"/>
    <w:rsid w:val="00F2167E"/>
    <w:rsid w:val="00F21D47"/>
    <w:rsid w:val="00F2391D"/>
    <w:rsid w:val="00F23BDE"/>
    <w:rsid w:val="00F251A7"/>
    <w:rsid w:val="00F27F8E"/>
    <w:rsid w:val="00F303B5"/>
    <w:rsid w:val="00F305E9"/>
    <w:rsid w:val="00F31369"/>
    <w:rsid w:val="00F32BC2"/>
    <w:rsid w:val="00F33C4E"/>
    <w:rsid w:val="00F34508"/>
    <w:rsid w:val="00F349CB"/>
    <w:rsid w:val="00F369ED"/>
    <w:rsid w:val="00F3784A"/>
    <w:rsid w:val="00F40162"/>
    <w:rsid w:val="00F40F8B"/>
    <w:rsid w:val="00F410C2"/>
    <w:rsid w:val="00F411E3"/>
    <w:rsid w:val="00F41A6B"/>
    <w:rsid w:val="00F41E8D"/>
    <w:rsid w:val="00F426CD"/>
    <w:rsid w:val="00F4287C"/>
    <w:rsid w:val="00F43B76"/>
    <w:rsid w:val="00F44777"/>
    <w:rsid w:val="00F44A2B"/>
    <w:rsid w:val="00F44C6E"/>
    <w:rsid w:val="00F460FA"/>
    <w:rsid w:val="00F5087D"/>
    <w:rsid w:val="00F52772"/>
    <w:rsid w:val="00F529C8"/>
    <w:rsid w:val="00F54EC6"/>
    <w:rsid w:val="00F5561B"/>
    <w:rsid w:val="00F564BB"/>
    <w:rsid w:val="00F600DC"/>
    <w:rsid w:val="00F603E3"/>
    <w:rsid w:val="00F603F1"/>
    <w:rsid w:val="00F604F4"/>
    <w:rsid w:val="00F609C7"/>
    <w:rsid w:val="00F61A21"/>
    <w:rsid w:val="00F62BA8"/>
    <w:rsid w:val="00F63A1B"/>
    <w:rsid w:val="00F65B51"/>
    <w:rsid w:val="00F66457"/>
    <w:rsid w:val="00F67DDD"/>
    <w:rsid w:val="00F703D7"/>
    <w:rsid w:val="00F71F0A"/>
    <w:rsid w:val="00F7320B"/>
    <w:rsid w:val="00F73846"/>
    <w:rsid w:val="00F73E03"/>
    <w:rsid w:val="00F77BD0"/>
    <w:rsid w:val="00F800D3"/>
    <w:rsid w:val="00F85B07"/>
    <w:rsid w:val="00F86C54"/>
    <w:rsid w:val="00F87C52"/>
    <w:rsid w:val="00F87CB8"/>
    <w:rsid w:val="00F91AA2"/>
    <w:rsid w:val="00F9288E"/>
    <w:rsid w:val="00F92DAA"/>
    <w:rsid w:val="00F96961"/>
    <w:rsid w:val="00F97654"/>
    <w:rsid w:val="00F97DB6"/>
    <w:rsid w:val="00FA02C6"/>
    <w:rsid w:val="00FA0BD2"/>
    <w:rsid w:val="00FA3253"/>
    <w:rsid w:val="00FA3931"/>
    <w:rsid w:val="00FA4480"/>
    <w:rsid w:val="00FA5272"/>
    <w:rsid w:val="00FA5DD5"/>
    <w:rsid w:val="00FA64C8"/>
    <w:rsid w:val="00FA6B26"/>
    <w:rsid w:val="00FA6D0F"/>
    <w:rsid w:val="00FA7470"/>
    <w:rsid w:val="00FA7D79"/>
    <w:rsid w:val="00FB0A78"/>
    <w:rsid w:val="00FB2988"/>
    <w:rsid w:val="00FB49E7"/>
    <w:rsid w:val="00FB566A"/>
    <w:rsid w:val="00FB635D"/>
    <w:rsid w:val="00FB6CD7"/>
    <w:rsid w:val="00FB79EF"/>
    <w:rsid w:val="00FC1E5A"/>
    <w:rsid w:val="00FC28C1"/>
    <w:rsid w:val="00FC4F5A"/>
    <w:rsid w:val="00FC578B"/>
    <w:rsid w:val="00FC7E10"/>
    <w:rsid w:val="00FD0C5A"/>
    <w:rsid w:val="00FD1173"/>
    <w:rsid w:val="00FD2B05"/>
    <w:rsid w:val="00FD34C7"/>
    <w:rsid w:val="00FD41F0"/>
    <w:rsid w:val="00FD4BF5"/>
    <w:rsid w:val="00FD4F68"/>
    <w:rsid w:val="00FD732D"/>
    <w:rsid w:val="00FD7C4A"/>
    <w:rsid w:val="00FE0862"/>
    <w:rsid w:val="00FE1A9F"/>
    <w:rsid w:val="00FE2CF1"/>
    <w:rsid w:val="00FE2E1D"/>
    <w:rsid w:val="00FE31CF"/>
    <w:rsid w:val="00FE638F"/>
    <w:rsid w:val="00FE6FD9"/>
    <w:rsid w:val="00FE71FA"/>
    <w:rsid w:val="00FE72F4"/>
    <w:rsid w:val="00FE79CD"/>
    <w:rsid w:val="00FE7A77"/>
    <w:rsid w:val="00FE7BF4"/>
    <w:rsid w:val="00FE7F25"/>
    <w:rsid w:val="00FF3443"/>
    <w:rsid w:val="00FF537A"/>
    <w:rsid w:val="00FF5548"/>
    <w:rsid w:val="00FF7238"/>
    <w:rsid w:val="00FF7267"/>
    <w:rsid w:val="00FF79CA"/>
    <w:rsid w:val="00FF79F2"/>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86D31"/>
  <w15:chartTrackingRefBased/>
  <w15:docId w15:val="{77E43356-3485-4FBE-9707-31D422AEC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4917"/>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B503A9"/>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berschrift3">
    <w:name w:val="heading 3"/>
    <w:basedOn w:val="Standard"/>
    <w:next w:val="Standard"/>
    <w:link w:val="berschrift3Zchn"/>
    <w:uiPriority w:val="9"/>
    <w:semiHidden/>
    <w:unhideWhenUsed/>
    <w:qFormat/>
    <w:rsid w:val="00EE2EBD"/>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4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D567D"/>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4D567D"/>
    <w:rPr>
      <w:rFonts w:ascii="Segoe UI" w:hAnsi="Segoe UI" w:cs="Segoe UI"/>
      <w:sz w:val="18"/>
      <w:szCs w:val="18"/>
    </w:rPr>
  </w:style>
  <w:style w:type="paragraph" w:styleId="Listenabsatz">
    <w:name w:val="List Paragraph"/>
    <w:basedOn w:val="Standard"/>
    <w:uiPriority w:val="34"/>
    <w:qFormat/>
    <w:rsid w:val="0081002E"/>
    <w:pPr>
      <w:spacing w:after="160" w:line="259" w:lineRule="auto"/>
      <w:ind w:left="720"/>
      <w:contextualSpacing/>
    </w:pPr>
    <w:rPr>
      <w:rFonts w:asciiTheme="minorHAnsi" w:eastAsiaTheme="minorHAnsi" w:hAnsiTheme="minorHAnsi" w:cstheme="minorBidi"/>
      <w:sz w:val="22"/>
      <w:szCs w:val="22"/>
      <w:lang w:eastAsia="en-US"/>
    </w:rPr>
  </w:style>
  <w:style w:type="character" w:styleId="Kommentarzeichen">
    <w:name w:val="annotation reference"/>
    <w:basedOn w:val="Absatz-Standardschriftart"/>
    <w:semiHidden/>
    <w:unhideWhenUsed/>
    <w:rsid w:val="009D7E95"/>
    <w:rPr>
      <w:sz w:val="16"/>
      <w:szCs w:val="16"/>
    </w:rPr>
  </w:style>
  <w:style w:type="paragraph" w:styleId="Kommentartext">
    <w:name w:val="annotation text"/>
    <w:basedOn w:val="Standard"/>
    <w:link w:val="KommentartextZchn"/>
    <w:unhideWhenUsed/>
    <w:rsid w:val="009D7E95"/>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rsid w:val="009D7E95"/>
    <w:rPr>
      <w:sz w:val="20"/>
      <w:szCs w:val="20"/>
    </w:rPr>
  </w:style>
  <w:style w:type="paragraph" w:styleId="Kommentarthema">
    <w:name w:val="annotation subject"/>
    <w:basedOn w:val="Kommentartext"/>
    <w:next w:val="Kommentartext"/>
    <w:link w:val="KommentarthemaZchn"/>
    <w:uiPriority w:val="99"/>
    <w:semiHidden/>
    <w:unhideWhenUsed/>
    <w:rsid w:val="009D7E95"/>
    <w:rPr>
      <w:b/>
      <w:bCs/>
    </w:rPr>
  </w:style>
  <w:style w:type="character" w:customStyle="1" w:styleId="KommentarthemaZchn">
    <w:name w:val="Kommentarthema Zchn"/>
    <w:basedOn w:val="KommentartextZchn"/>
    <w:link w:val="Kommentarthema"/>
    <w:uiPriority w:val="99"/>
    <w:semiHidden/>
    <w:rsid w:val="009D7E95"/>
    <w:rPr>
      <w:b/>
      <w:bCs/>
      <w:sz w:val="20"/>
      <w:szCs w:val="20"/>
    </w:rPr>
  </w:style>
  <w:style w:type="character" w:customStyle="1" w:styleId="berschrift1Zchn">
    <w:name w:val="Überschrift 1 Zchn"/>
    <w:basedOn w:val="Absatz-Standardschriftart"/>
    <w:link w:val="berschrift1"/>
    <w:uiPriority w:val="9"/>
    <w:rsid w:val="00B503A9"/>
    <w:rPr>
      <w:rFonts w:asciiTheme="majorHAnsi" w:eastAsiaTheme="majorEastAsia" w:hAnsiTheme="majorHAnsi" w:cstheme="majorBidi"/>
      <w:color w:val="2E74B5" w:themeColor="accent1" w:themeShade="BF"/>
      <w:sz w:val="32"/>
      <w:szCs w:val="32"/>
    </w:rPr>
  </w:style>
  <w:style w:type="character" w:styleId="Hyperlink">
    <w:name w:val="Hyperlink"/>
    <w:uiPriority w:val="99"/>
    <w:unhideWhenUsed/>
    <w:rsid w:val="00B503A9"/>
    <w:rPr>
      <w:color w:val="0000FF"/>
      <w:u w:val="single"/>
    </w:rPr>
  </w:style>
  <w:style w:type="paragraph" w:styleId="Funotentext">
    <w:name w:val="footnote text"/>
    <w:basedOn w:val="Standard"/>
    <w:link w:val="FunotentextZchn"/>
    <w:uiPriority w:val="99"/>
    <w:semiHidden/>
    <w:unhideWhenUsed/>
    <w:rsid w:val="00222EB9"/>
    <w:rPr>
      <w:rFonts w:ascii="Calibri" w:eastAsia="Calibri" w:hAnsi="Calibri"/>
      <w:sz w:val="20"/>
      <w:szCs w:val="20"/>
      <w:lang w:val="en-US" w:eastAsia="en-US"/>
    </w:rPr>
  </w:style>
  <w:style w:type="character" w:customStyle="1" w:styleId="FunotentextZchn">
    <w:name w:val="Fußnotentext Zchn"/>
    <w:basedOn w:val="Absatz-Standardschriftart"/>
    <w:link w:val="Funotentext"/>
    <w:uiPriority w:val="99"/>
    <w:semiHidden/>
    <w:rsid w:val="00222EB9"/>
    <w:rPr>
      <w:rFonts w:ascii="Calibri" w:eastAsia="Calibri" w:hAnsi="Calibri" w:cs="Times New Roman"/>
      <w:sz w:val="20"/>
      <w:szCs w:val="20"/>
      <w:lang w:val="en-US"/>
    </w:rPr>
  </w:style>
  <w:style w:type="character" w:styleId="Funotenzeichen">
    <w:name w:val="footnote reference"/>
    <w:basedOn w:val="Absatz-Standardschriftart"/>
    <w:uiPriority w:val="99"/>
    <w:semiHidden/>
    <w:unhideWhenUsed/>
    <w:rsid w:val="00222EB9"/>
    <w:rPr>
      <w:vertAlign w:val="superscript"/>
    </w:rPr>
  </w:style>
  <w:style w:type="paragraph" w:styleId="StandardWeb">
    <w:name w:val="Normal (Web)"/>
    <w:basedOn w:val="Standard"/>
    <w:uiPriority w:val="99"/>
    <w:unhideWhenUsed/>
    <w:rsid w:val="008031F9"/>
    <w:pPr>
      <w:spacing w:before="100" w:beforeAutospacing="1" w:after="100" w:afterAutospacing="1"/>
    </w:pPr>
  </w:style>
  <w:style w:type="character" w:styleId="BesuchterLink">
    <w:name w:val="FollowedHyperlink"/>
    <w:basedOn w:val="Absatz-Standardschriftart"/>
    <w:uiPriority w:val="99"/>
    <w:semiHidden/>
    <w:unhideWhenUsed/>
    <w:rsid w:val="004A0ECF"/>
    <w:rPr>
      <w:color w:val="954F72" w:themeColor="followedHyperlink"/>
      <w:u w:val="single"/>
    </w:rPr>
  </w:style>
  <w:style w:type="character" w:customStyle="1" w:styleId="NichtaufgelsteErwhnung1">
    <w:name w:val="Nicht aufgelöste Erwähnung1"/>
    <w:basedOn w:val="Absatz-Standardschriftart"/>
    <w:uiPriority w:val="99"/>
    <w:semiHidden/>
    <w:unhideWhenUsed/>
    <w:rsid w:val="004A0ECF"/>
    <w:rPr>
      <w:color w:val="605E5C"/>
      <w:shd w:val="clear" w:color="auto" w:fill="E1DFDD"/>
    </w:rPr>
  </w:style>
  <w:style w:type="paragraph" w:styleId="Literaturverzeichnis">
    <w:name w:val="Bibliography"/>
    <w:basedOn w:val="Standard"/>
    <w:next w:val="Standard"/>
    <w:uiPriority w:val="37"/>
    <w:unhideWhenUsed/>
    <w:rsid w:val="009A3222"/>
    <w:pPr>
      <w:tabs>
        <w:tab w:val="left" w:pos="384"/>
      </w:tabs>
      <w:spacing w:after="240"/>
      <w:ind w:left="384" w:hanging="384"/>
    </w:pPr>
    <w:rPr>
      <w:rFonts w:asciiTheme="minorHAnsi" w:eastAsiaTheme="minorHAnsi" w:hAnsiTheme="minorHAnsi" w:cstheme="minorBidi"/>
      <w:sz w:val="22"/>
      <w:szCs w:val="22"/>
      <w:lang w:eastAsia="en-US"/>
    </w:rPr>
  </w:style>
  <w:style w:type="character" w:customStyle="1" w:styleId="article-headerdoilabel">
    <w:name w:val="article-header__doi__label"/>
    <w:basedOn w:val="Absatz-Standardschriftart"/>
    <w:rsid w:val="00016751"/>
  </w:style>
  <w:style w:type="character" w:customStyle="1" w:styleId="NichtaufgelsteErwhnung2">
    <w:name w:val="Nicht aufgelöste Erwähnung2"/>
    <w:basedOn w:val="Absatz-Standardschriftart"/>
    <w:uiPriority w:val="99"/>
    <w:semiHidden/>
    <w:unhideWhenUsed/>
    <w:rsid w:val="00E2349D"/>
    <w:rPr>
      <w:color w:val="605E5C"/>
      <w:shd w:val="clear" w:color="auto" w:fill="E1DFDD"/>
    </w:rPr>
  </w:style>
  <w:style w:type="paragraph" w:customStyle="1" w:styleId="KeinLeerraum1">
    <w:name w:val="Kein Leerraum1"/>
    <w:qFormat/>
    <w:rsid w:val="00E2349D"/>
    <w:pPr>
      <w:spacing w:after="0" w:line="240" w:lineRule="auto"/>
    </w:pPr>
    <w:rPr>
      <w:rFonts w:ascii="Calibri" w:eastAsia="Times New Roman" w:hAnsi="Calibri" w:cs="Calibri"/>
      <w:lang w:val="de-DE"/>
    </w:rPr>
  </w:style>
  <w:style w:type="paragraph" w:customStyle="1" w:styleId="Body">
    <w:name w:val="Body"/>
    <w:link w:val="BodyChar"/>
    <w:rsid w:val="00E2349D"/>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de-DE"/>
    </w:rPr>
  </w:style>
  <w:style w:type="character" w:customStyle="1" w:styleId="BodyChar">
    <w:name w:val="Body Char"/>
    <w:basedOn w:val="Absatz-Standardschriftart"/>
    <w:link w:val="Body"/>
    <w:rsid w:val="00E2349D"/>
    <w:rPr>
      <w:rFonts w:ascii="Calibri" w:eastAsia="Calibri" w:hAnsi="Calibri" w:cs="Calibri"/>
      <w:color w:val="000000"/>
      <w:u w:color="000000"/>
      <w:bdr w:val="nil"/>
      <w:lang w:val="en-US" w:eastAsia="de-DE"/>
    </w:rPr>
  </w:style>
  <w:style w:type="paragraph" w:customStyle="1" w:styleId="EndNoteBibliography">
    <w:name w:val="EndNote Bibliography"/>
    <w:basedOn w:val="Standard"/>
    <w:link w:val="EndNoteBibliographyChar"/>
    <w:rsid w:val="00C42A78"/>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Absatz-Standardschriftart"/>
    <w:link w:val="EndNoteBibliography"/>
    <w:rsid w:val="00C42A78"/>
    <w:rPr>
      <w:rFonts w:ascii="Calibri" w:hAnsi="Calibri" w:cs="Calibri"/>
      <w:noProof/>
      <w:lang w:val="en-US"/>
    </w:rPr>
  </w:style>
  <w:style w:type="paragraph" w:styleId="berarbeitung">
    <w:name w:val="Revision"/>
    <w:hidden/>
    <w:uiPriority w:val="99"/>
    <w:semiHidden/>
    <w:rsid w:val="00B6333D"/>
    <w:pPr>
      <w:spacing w:after="0" w:line="240" w:lineRule="auto"/>
    </w:pPr>
  </w:style>
  <w:style w:type="character" w:styleId="Zeilennummer">
    <w:name w:val="line number"/>
    <w:basedOn w:val="Absatz-Standardschriftart"/>
    <w:uiPriority w:val="99"/>
    <w:semiHidden/>
    <w:unhideWhenUsed/>
    <w:rsid w:val="00FD34C7"/>
  </w:style>
  <w:style w:type="paragraph" w:customStyle="1" w:styleId="ProtocolBody">
    <w:name w:val="Protocol Body"/>
    <w:link w:val="ProtocolBodyChar"/>
    <w:rsid w:val="00AB7C51"/>
    <w:pPr>
      <w:spacing w:after="60" w:line="240" w:lineRule="auto"/>
      <w:jc w:val="both"/>
    </w:pPr>
    <w:rPr>
      <w:rFonts w:ascii="Arial" w:eastAsia="Times New Roman" w:hAnsi="Arial" w:cs="Times New Roman"/>
      <w:bCs/>
      <w:szCs w:val="20"/>
      <w:lang w:val="en-US" w:eastAsia="de-CH"/>
    </w:rPr>
  </w:style>
  <w:style w:type="character" w:customStyle="1" w:styleId="ProtocolBodyChar">
    <w:name w:val="Protocol Body Char"/>
    <w:link w:val="ProtocolBody"/>
    <w:rsid w:val="00AB7C51"/>
    <w:rPr>
      <w:rFonts w:ascii="Arial" w:eastAsia="Times New Roman" w:hAnsi="Arial" w:cs="Times New Roman"/>
      <w:bCs/>
      <w:szCs w:val="20"/>
      <w:lang w:val="en-US" w:eastAsia="de-CH"/>
    </w:rPr>
  </w:style>
  <w:style w:type="character" w:customStyle="1" w:styleId="NichtaufgelsteErwhnung3">
    <w:name w:val="Nicht aufgelöste Erwähnung3"/>
    <w:basedOn w:val="Absatz-Standardschriftart"/>
    <w:uiPriority w:val="99"/>
    <w:semiHidden/>
    <w:unhideWhenUsed/>
    <w:rsid w:val="003B08F5"/>
    <w:rPr>
      <w:color w:val="605E5C"/>
      <w:shd w:val="clear" w:color="auto" w:fill="E1DFDD"/>
    </w:rPr>
  </w:style>
  <w:style w:type="paragraph" w:styleId="Fuzeile">
    <w:name w:val="footer"/>
    <w:basedOn w:val="Standard"/>
    <w:link w:val="FuzeileZchn"/>
    <w:uiPriority w:val="99"/>
    <w:unhideWhenUsed/>
    <w:rsid w:val="006279A1"/>
    <w:pPr>
      <w:tabs>
        <w:tab w:val="center" w:pos="4536"/>
        <w:tab w:val="right" w:pos="9072"/>
      </w:tabs>
    </w:pPr>
  </w:style>
  <w:style w:type="character" w:customStyle="1" w:styleId="FuzeileZchn">
    <w:name w:val="Fußzeile Zchn"/>
    <w:basedOn w:val="Absatz-Standardschriftart"/>
    <w:link w:val="Fuzeile"/>
    <w:uiPriority w:val="99"/>
    <w:rsid w:val="006279A1"/>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rsid w:val="006279A1"/>
  </w:style>
  <w:style w:type="character" w:customStyle="1" w:styleId="NichtaufgelsteErwhnung4">
    <w:name w:val="Nicht aufgelöste Erwähnung4"/>
    <w:basedOn w:val="Absatz-Standardschriftart"/>
    <w:uiPriority w:val="99"/>
    <w:semiHidden/>
    <w:unhideWhenUsed/>
    <w:rsid w:val="004C56DB"/>
    <w:rPr>
      <w:color w:val="605E5C"/>
      <w:shd w:val="clear" w:color="auto" w:fill="E1DFDD"/>
    </w:rPr>
  </w:style>
  <w:style w:type="character" w:customStyle="1" w:styleId="NichtaufgelsteErwhnung5">
    <w:name w:val="Nicht aufgelöste Erwähnung5"/>
    <w:basedOn w:val="Absatz-Standardschriftart"/>
    <w:uiPriority w:val="99"/>
    <w:semiHidden/>
    <w:unhideWhenUsed/>
    <w:rsid w:val="0098094F"/>
    <w:rPr>
      <w:color w:val="605E5C"/>
      <w:shd w:val="clear" w:color="auto" w:fill="E1DFDD"/>
    </w:rPr>
  </w:style>
  <w:style w:type="character" w:customStyle="1" w:styleId="NichtaufgelsteErwhnung6">
    <w:name w:val="Nicht aufgelöste Erwähnung6"/>
    <w:basedOn w:val="Absatz-Standardschriftart"/>
    <w:uiPriority w:val="99"/>
    <w:semiHidden/>
    <w:unhideWhenUsed/>
    <w:rsid w:val="001F1600"/>
    <w:rPr>
      <w:color w:val="605E5C"/>
      <w:shd w:val="clear" w:color="auto" w:fill="E1DFDD"/>
    </w:rPr>
  </w:style>
  <w:style w:type="character" w:customStyle="1" w:styleId="citation">
    <w:name w:val="citation"/>
    <w:basedOn w:val="Absatz-Standardschriftart"/>
    <w:rsid w:val="00E80E07"/>
  </w:style>
  <w:style w:type="character" w:styleId="Hervorhebung">
    <w:name w:val="Emphasis"/>
    <w:basedOn w:val="Absatz-Standardschriftart"/>
    <w:uiPriority w:val="20"/>
    <w:qFormat/>
    <w:rsid w:val="00E80E07"/>
    <w:rPr>
      <w:i/>
      <w:iCs/>
    </w:rPr>
  </w:style>
  <w:style w:type="character" w:styleId="Fett">
    <w:name w:val="Strong"/>
    <w:basedOn w:val="Absatz-Standardschriftart"/>
    <w:uiPriority w:val="22"/>
    <w:qFormat/>
    <w:rsid w:val="009828A0"/>
    <w:rPr>
      <w:b/>
      <w:bCs/>
    </w:rPr>
  </w:style>
  <w:style w:type="paragraph" w:styleId="z-Formularbeginn">
    <w:name w:val="HTML Top of Form"/>
    <w:basedOn w:val="Standard"/>
    <w:next w:val="Standard"/>
    <w:link w:val="z-FormularbeginnZchn"/>
    <w:hidden/>
    <w:uiPriority w:val="99"/>
    <w:semiHidden/>
    <w:unhideWhenUsed/>
    <w:rsid w:val="00857BD0"/>
    <w:pPr>
      <w:pBdr>
        <w:bottom w:val="single" w:sz="6" w:space="1" w:color="auto"/>
      </w:pBdr>
      <w:jc w:val="center"/>
    </w:pPr>
    <w:rPr>
      <w:rFonts w:ascii="Arial" w:hAnsi="Arial" w:cs="Arial"/>
      <w:vanish/>
      <w:sz w:val="16"/>
      <w:szCs w:val="16"/>
      <w:lang w:val="en-US" w:eastAsia="en-US"/>
    </w:rPr>
  </w:style>
  <w:style w:type="character" w:customStyle="1" w:styleId="z-FormularbeginnZchn">
    <w:name w:val="z-Formularbeginn Zchn"/>
    <w:basedOn w:val="Absatz-Standardschriftart"/>
    <w:link w:val="z-Formularbeginn"/>
    <w:uiPriority w:val="99"/>
    <w:semiHidden/>
    <w:rsid w:val="00857BD0"/>
    <w:rPr>
      <w:rFonts w:ascii="Arial" w:eastAsia="Times New Roman" w:hAnsi="Arial" w:cs="Arial"/>
      <w:vanish/>
      <w:sz w:val="16"/>
      <w:szCs w:val="16"/>
      <w:lang w:val="en-US"/>
    </w:rPr>
  </w:style>
  <w:style w:type="character" w:customStyle="1" w:styleId="berschrift3Zchn">
    <w:name w:val="Überschrift 3 Zchn"/>
    <w:basedOn w:val="Absatz-Standardschriftart"/>
    <w:link w:val="berschrift3"/>
    <w:uiPriority w:val="9"/>
    <w:semiHidden/>
    <w:rsid w:val="00EE2EBD"/>
    <w:rPr>
      <w:rFonts w:asciiTheme="majorHAnsi" w:eastAsiaTheme="majorEastAsia" w:hAnsiTheme="majorHAnsi" w:cstheme="majorBidi"/>
      <w:color w:val="1F4D78" w:themeColor="accent1" w:themeShade="7F"/>
      <w:sz w:val="24"/>
      <w:szCs w:val="24"/>
      <w:lang w:eastAsia="de-DE"/>
    </w:rPr>
  </w:style>
  <w:style w:type="character" w:customStyle="1" w:styleId="cf01">
    <w:name w:val="cf01"/>
    <w:basedOn w:val="Absatz-Standardschriftart"/>
    <w:rsid w:val="00B832D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4367">
      <w:bodyDiv w:val="1"/>
      <w:marLeft w:val="0"/>
      <w:marRight w:val="0"/>
      <w:marTop w:val="0"/>
      <w:marBottom w:val="0"/>
      <w:divBdr>
        <w:top w:val="none" w:sz="0" w:space="0" w:color="auto"/>
        <w:left w:val="none" w:sz="0" w:space="0" w:color="auto"/>
        <w:bottom w:val="none" w:sz="0" w:space="0" w:color="auto"/>
        <w:right w:val="none" w:sz="0" w:space="0" w:color="auto"/>
      </w:divBdr>
    </w:div>
    <w:div w:id="116723108">
      <w:bodyDiv w:val="1"/>
      <w:marLeft w:val="0"/>
      <w:marRight w:val="0"/>
      <w:marTop w:val="0"/>
      <w:marBottom w:val="0"/>
      <w:divBdr>
        <w:top w:val="none" w:sz="0" w:space="0" w:color="auto"/>
        <w:left w:val="none" w:sz="0" w:space="0" w:color="auto"/>
        <w:bottom w:val="none" w:sz="0" w:space="0" w:color="auto"/>
        <w:right w:val="none" w:sz="0" w:space="0" w:color="auto"/>
      </w:divBdr>
    </w:div>
    <w:div w:id="186603859">
      <w:bodyDiv w:val="1"/>
      <w:marLeft w:val="0"/>
      <w:marRight w:val="0"/>
      <w:marTop w:val="0"/>
      <w:marBottom w:val="0"/>
      <w:divBdr>
        <w:top w:val="none" w:sz="0" w:space="0" w:color="auto"/>
        <w:left w:val="none" w:sz="0" w:space="0" w:color="auto"/>
        <w:bottom w:val="none" w:sz="0" w:space="0" w:color="auto"/>
        <w:right w:val="none" w:sz="0" w:space="0" w:color="auto"/>
      </w:divBdr>
    </w:div>
    <w:div w:id="264273234">
      <w:bodyDiv w:val="1"/>
      <w:marLeft w:val="0"/>
      <w:marRight w:val="0"/>
      <w:marTop w:val="0"/>
      <w:marBottom w:val="0"/>
      <w:divBdr>
        <w:top w:val="none" w:sz="0" w:space="0" w:color="auto"/>
        <w:left w:val="none" w:sz="0" w:space="0" w:color="auto"/>
        <w:bottom w:val="none" w:sz="0" w:space="0" w:color="auto"/>
        <w:right w:val="none" w:sz="0" w:space="0" w:color="auto"/>
      </w:divBdr>
    </w:div>
    <w:div w:id="300232861">
      <w:bodyDiv w:val="1"/>
      <w:marLeft w:val="0"/>
      <w:marRight w:val="0"/>
      <w:marTop w:val="0"/>
      <w:marBottom w:val="0"/>
      <w:divBdr>
        <w:top w:val="none" w:sz="0" w:space="0" w:color="auto"/>
        <w:left w:val="none" w:sz="0" w:space="0" w:color="auto"/>
        <w:bottom w:val="none" w:sz="0" w:space="0" w:color="auto"/>
        <w:right w:val="none" w:sz="0" w:space="0" w:color="auto"/>
      </w:divBdr>
    </w:div>
    <w:div w:id="324208231">
      <w:bodyDiv w:val="1"/>
      <w:marLeft w:val="0"/>
      <w:marRight w:val="0"/>
      <w:marTop w:val="0"/>
      <w:marBottom w:val="0"/>
      <w:divBdr>
        <w:top w:val="none" w:sz="0" w:space="0" w:color="auto"/>
        <w:left w:val="none" w:sz="0" w:space="0" w:color="auto"/>
        <w:bottom w:val="none" w:sz="0" w:space="0" w:color="auto"/>
        <w:right w:val="none" w:sz="0" w:space="0" w:color="auto"/>
      </w:divBdr>
    </w:div>
    <w:div w:id="386614127">
      <w:bodyDiv w:val="1"/>
      <w:marLeft w:val="0"/>
      <w:marRight w:val="0"/>
      <w:marTop w:val="0"/>
      <w:marBottom w:val="0"/>
      <w:divBdr>
        <w:top w:val="none" w:sz="0" w:space="0" w:color="auto"/>
        <w:left w:val="none" w:sz="0" w:space="0" w:color="auto"/>
        <w:bottom w:val="none" w:sz="0" w:space="0" w:color="auto"/>
        <w:right w:val="none" w:sz="0" w:space="0" w:color="auto"/>
      </w:divBdr>
      <w:divsChild>
        <w:div w:id="1840150093">
          <w:marLeft w:val="0"/>
          <w:marRight w:val="0"/>
          <w:marTop w:val="0"/>
          <w:marBottom w:val="0"/>
          <w:divBdr>
            <w:top w:val="none" w:sz="0" w:space="0" w:color="auto"/>
            <w:left w:val="none" w:sz="0" w:space="0" w:color="auto"/>
            <w:bottom w:val="none" w:sz="0" w:space="0" w:color="auto"/>
            <w:right w:val="none" w:sz="0" w:space="0" w:color="auto"/>
          </w:divBdr>
          <w:divsChild>
            <w:div w:id="588202382">
              <w:marLeft w:val="0"/>
              <w:marRight w:val="0"/>
              <w:marTop w:val="0"/>
              <w:marBottom w:val="0"/>
              <w:divBdr>
                <w:top w:val="none" w:sz="0" w:space="0" w:color="auto"/>
                <w:left w:val="none" w:sz="0" w:space="0" w:color="auto"/>
                <w:bottom w:val="none" w:sz="0" w:space="0" w:color="auto"/>
                <w:right w:val="none" w:sz="0" w:space="0" w:color="auto"/>
              </w:divBdr>
              <w:divsChild>
                <w:div w:id="48054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479328">
      <w:bodyDiv w:val="1"/>
      <w:marLeft w:val="0"/>
      <w:marRight w:val="0"/>
      <w:marTop w:val="0"/>
      <w:marBottom w:val="0"/>
      <w:divBdr>
        <w:top w:val="none" w:sz="0" w:space="0" w:color="auto"/>
        <w:left w:val="none" w:sz="0" w:space="0" w:color="auto"/>
        <w:bottom w:val="none" w:sz="0" w:space="0" w:color="auto"/>
        <w:right w:val="none" w:sz="0" w:space="0" w:color="auto"/>
      </w:divBdr>
      <w:divsChild>
        <w:div w:id="1068695736">
          <w:marLeft w:val="0"/>
          <w:marRight w:val="0"/>
          <w:marTop w:val="0"/>
          <w:marBottom w:val="0"/>
          <w:divBdr>
            <w:top w:val="none" w:sz="0" w:space="0" w:color="auto"/>
            <w:left w:val="none" w:sz="0" w:space="0" w:color="auto"/>
            <w:bottom w:val="none" w:sz="0" w:space="0" w:color="auto"/>
            <w:right w:val="none" w:sz="0" w:space="0" w:color="auto"/>
          </w:divBdr>
          <w:divsChild>
            <w:div w:id="1214997442">
              <w:marLeft w:val="0"/>
              <w:marRight w:val="0"/>
              <w:marTop w:val="0"/>
              <w:marBottom w:val="0"/>
              <w:divBdr>
                <w:top w:val="none" w:sz="0" w:space="0" w:color="auto"/>
                <w:left w:val="none" w:sz="0" w:space="0" w:color="auto"/>
                <w:bottom w:val="none" w:sz="0" w:space="0" w:color="auto"/>
                <w:right w:val="none" w:sz="0" w:space="0" w:color="auto"/>
              </w:divBdr>
              <w:divsChild>
                <w:div w:id="31530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553737">
      <w:bodyDiv w:val="1"/>
      <w:marLeft w:val="0"/>
      <w:marRight w:val="0"/>
      <w:marTop w:val="0"/>
      <w:marBottom w:val="0"/>
      <w:divBdr>
        <w:top w:val="none" w:sz="0" w:space="0" w:color="auto"/>
        <w:left w:val="none" w:sz="0" w:space="0" w:color="auto"/>
        <w:bottom w:val="none" w:sz="0" w:space="0" w:color="auto"/>
        <w:right w:val="none" w:sz="0" w:space="0" w:color="auto"/>
      </w:divBdr>
    </w:div>
    <w:div w:id="553976656">
      <w:bodyDiv w:val="1"/>
      <w:marLeft w:val="0"/>
      <w:marRight w:val="0"/>
      <w:marTop w:val="0"/>
      <w:marBottom w:val="0"/>
      <w:divBdr>
        <w:top w:val="none" w:sz="0" w:space="0" w:color="auto"/>
        <w:left w:val="none" w:sz="0" w:space="0" w:color="auto"/>
        <w:bottom w:val="none" w:sz="0" w:space="0" w:color="auto"/>
        <w:right w:val="none" w:sz="0" w:space="0" w:color="auto"/>
      </w:divBdr>
    </w:div>
    <w:div w:id="579943684">
      <w:bodyDiv w:val="1"/>
      <w:marLeft w:val="0"/>
      <w:marRight w:val="0"/>
      <w:marTop w:val="0"/>
      <w:marBottom w:val="0"/>
      <w:divBdr>
        <w:top w:val="none" w:sz="0" w:space="0" w:color="auto"/>
        <w:left w:val="none" w:sz="0" w:space="0" w:color="auto"/>
        <w:bottom w:val="none" w:sz="0" w:space="0" w:color="auto"/>
        <w:right w:val="none" w:sz="0" w:space="0" w:color="auto"/>
      </w:divBdr>
    </w:div>
    <w:div w:id="602299316">
      <w:bodyDiv w:val="1"/>
      <w:marLeft w:val="0"/>
      <w:marRight w:val="0"/>
      <w:marTop w:val="0"/>
      <w:marBottom w:val="0"/>
      <w:divBdr>
        <w:top w:val="none" w:sz="0" w:space="0" w:color="auto"/>
        <w:left w:val="none" w:sz="0" w:space="0" w:color="auto"/>
        <w:bottom w:val="none" w:sz="0" w:space="0" w:color="auto"/>
        <w:right w:val="none" w:sz="0" w:space="0" w:color="auto"/>
      </w:divBdr>
    </w:div>
    <w:div w:id="617640134">
      <w:bodyDiv w:val="1"/>
      <w:marLeft w:val="0"/>
      <w:marRight w:val="0"/>
      <w:marTop w:val="0"/>
      <w:marBottom w:val="0"/>
      <w:divBdr>
        <w:top w:val="none" w:sz="0" w:space="0" w:color="auto"/>
        <w:left w:val="none" w:sz="0" w:space="0" w:color="auto"/>
        <w:bottom w:val="none" w:sz="0" w:space="0" w:color="auto"/>
        <w:right w:val="none" w:sz="0" w:space="0" w:color="auto"/>
      </w:divBdr>
    </w:div>
    <w:div w:id="621571462">
      <w:bodyDiv w:val="1"/>
      <w:marLeft w:val="0"/>
      <w:marRight w:val="0"/>
      <w:marTop w:val="0"/>
      <w:marBottom w:val="0"/>
      <w:divBdr>
        <w:top w:val="none" w:sz="0" w:space="0" w:color="auto"/>
        <w:left w:val="none" w:sz="0" w:space="0" w:color="auto"/>
        <w:bottom w:val="none" w:sz="0" w:space="0" w:color="auto"/>
        <w:right w:val="none" w:sz="0" w:space="0" w:color="auto"/>
      </w:divBdr>
    </w:div>
    <w:div w:id="652291421">
      <w:bodyDiv w:val="1"/>
      <w:marLeft w:val="0"/>
      <w:marRight w:val="0"/>
      <w:marTop w:val="0"/>
      <w:marBottom w:val="0"/>
      <w:divBdr>
        <w:top w:val="none" w:sz="0" w:space="0" w:color="auto"/>
        <w:left w:val="none" w:sz="0" w:space="0" w:color="auto"/>
        <w:bottom w:val="none" w:sz="0" w:space="0" w:color="auto"/>
        <w:right w:val="none" w:sz="0" w:space="0" w:color="auto"/>
      </w:divBdr>
    </w:div>
    <w:div w:id="707490273">
      <w:bodyDiv w:val="1"/>
      <w:marLeft w:val="0"/>
      <w:marRight w:val="0"/>
      <w:marTop w:val="0"/>
      <w:marBottom w:val="0"/>
      <w:divBdr>
        <w:top w:val="none" w:sz="0" w:space="0" w:color="auto"/>
        <w:left w:val="none" w:sz="0" w:space="0" w:color="auto"/>
        <w:bottom w:val="none" w:sz="0" w:space="0" w:color="auto"/>
        <w:right w:val="none" w:sz="0" w:space="0" w:color="auto"/>
      </w:divBdr>
    </w:div>
    <w:div w:id="719598181">
      <w:bodyDiv w:val="1"/>
      <w:marLeft w:val="0"/>
      <w:marRight w:val="0"/>
      <w:marTop w:val="0"/>
      <w:marBottom w:val="0"/>
      <w:divBdr>
        <w:top w:val="none" w:sz="0" w:space="0" w:color="auto"/>
        <w:left w:val="none" w:sz="0" w:space="0" w:color="auto"/>
        <w:bottom w:val="none" w:sz="0" w:space="0" w:color="auto"/>
        <w:right w:val="none" w:sz="0" w:space="0" w:color="auto"/>
      </w:divBdr>
    </w:div>
    <w:div w:id="733897058">
      <w:bodyDiv w:val="1"/>
      <w:marLeft w:val="0"/>
      <w:marRight w:val="0"/>
      <w:marTop w:val="0"/>
      <w:marBottom w:val="0"/>
      <w:divBdr>
        <w:top w:val="none" w:sz="0" w:space="0" w:color="auto"/>
        <w:left w:val="none" w:sz="0" w:space="0" w:color="auto"/>
        <w:bottom w:val="none" w:sz="0" w:space="0" w:color="auto"/>
        <w:right w:val="none" w:sz="0" w:space="0" w:color="auto"/>
      </w:divBdr>
    </w:div>
    <w:div w:id="791289156">
      <w:bodyDiv w:val="1"/>
      <w:marLeft w:val="0"/>
      <w:marRight w:val="0"/>
      <w:marTop w:val="0"/>
      <w:marBottom w:val="0"/>
      <w:divBdr>
        <w:top w:val="none" w:sz="0" w:space="0" w:color="auto"/>
        <w:left w:val="none" w:sz="0" w:space="0" w:color="auto"/>
        <w:bottom w:val="none" w:sz="0" w:space="0" w:color="auto"/>
        <w:right w:val="none" w:sz="0" w:space="0" w:color="auto"/>
      </w:divBdr>
    </w:div>
    <w:div w:id="827477073">
      <w:bodyDiv w:val="1"/>
      <w:marLeft w:val="0"/>
      <w:marRight w:val="0"/>
      <w:marTop w:val="0"/>
      <w:marBottom w:val="0"/>
      <w:divBdr>
        <w:top w:val="none" w:sz="0" w:space="0" w:color="auto"/>
        <w:left w:val="none" w:sz="0" w:space="0" w:color="auto"/>
        <w:bottom w:val="none" w:sz="0" w:space="0" w:color="auto"/>
        <w:right w:val="none" w:sz="0" w:space="0" w:color="auto"/>
      </w:divBdr>
    </w:div>
    <w:div w:id="827860780">
      <w:bodyDiv w:val="1"/>
      <w:marLeft w:val="0"/>
      <w:marRight w:val="0"/>
      <w:marTop w:val="0"/>
      <w:marBottom w:val="0"/>
      <w:divBdr>
        <w:top w:val="none" w:sz="0" w:space="0" w:color="auto"/>
        <w:left w:val="none" w:sz="0" w:space="0" w:color="auto"/>
        <w:bottom w:val="none" w:sz="0" w:space="0" w:color="auto"/>
        <w:right w:val="none" w:sz="0" w:space="0" w:color="auto"/>
      </w:divBdr>
    </w:div>
    <w:div w:id="840655786">
      <w:bodyDiv w:val="1"/>
      <w:marLeft w:val="0"/>
      <w:marRight w:val="0"/>
      <w:marTop w:val="0"/>
      <w:marBottom w:val="0"/>
      <w:divBdr>
        <w:top w:val="none" w:sz="0" w:space="0" w:color="auto"/>
        <w:left w:val="none" w:sz="0" w:space="0" w:color="auto"/>
        <w:bottom w:val="none" w:sz="0" w:space="0" w:color="auto"/>
        <w:right w:val="none" w:sz="0" w:space="0" w:color="auto"/>
      </w:divBdr>
    </w:div>
    <w:div w:id="841891166">
      <w:bodyDiv w:val="1"/>
      <w:marLeft w:val="0"/>
      <w:marRight w:val="0"/>
      <w:marTop w:val="0"/>
      <w:marBottom w:val="0"/>
      <w:divBdr>
        <w:top w:val="none" w:sz="0" w:space="0" w:color="auto"/>
        <w:left w:val="none" w:sz="0" w:space="0" w:color="auto"/>
        <w:bottom w:val="none" w:sz="0" w:space="0" w:color="auto"/>
        <w:right w:val="none" w:sz="0" w:space="0" w:color="auto"/>
      </w:divBdr>
    </w:div>
    <w:div w:id="878123498">
      <w:bodyDiv w:val="1"/>
      <w:marLeft w:val="0"/>
      <w:marRight w:val="0"/>
      <w:marTop w:val="0"/>
      <w:marBottom w:val="0"/>
      <w:divBdr>
        <w:top w:val="none" w:sz="0" w:space="0" w:color="auto"/>
        <w:left w:val="none" w:sz="0" w:space="0" w:color="auto"/>
        <w:bottom w:val="none" w:sz="0" w:space="0" w:color="auto"/>
        <w:right w:val="none" w:sz="0" w:space="0" w:color="auto"/>
      </w:divBdr>
    </w:div>
    <w:div w:id="1019238892">
      <w:bodyDiv w:val="1"/>
      <w:marLeft w:val="0"/>
      <w:marRight w:val="0"/>
      <w:marTop w:val="0"/>
      <w:marBottom w:val="0"/>
      <w:divBdr>
        <w:top w:val="none" w:sz="0" w:space="0" w:color="auto"/>
        <w:left w:val="none" w:sz="0" w:space="0" w:color="auto"/>
        <w:bottom w:val="none" w:sz="0" w:space="0" w:color="auto"/>
        <w:right w:val="none" w:sz="0" w:space="0" w:color="auto"/>
      </w:divBdr>
    </w:div>
    <w:div w:id="1044448773">
      <w:bodyDiv w:val="1"/>
      <w:marLeft w:val="0"/>
      <w:marRight w:val="0"/>
      <w:marTop w:val="0"/>
      <w:marBottom w:val="0"/>
      <w:divBdr>
        <w:top w:val="none" w:sz="0" w:space="0" w:color="auto"/>
        <w:left w:val="none" w:sz="0" w:space="0" w:color="auto"/>
        <w:bottom w:val="none" w:sz="0" w:space="0" w:color="auto"/>
        <w:right w:val="none" w:sz="0" w:space="0" w:color="auto"/>
      </w:divBdr>
    </w:div>
    <w:div w:id="1046611488">
      <w:bodyDiv w:val="1"/>
      <w:marLeft w:val="0"/>
      <w:marRight w:val="0"/>
      <w:marTop w:val="0"/>
      <w:marBottom w:val="0"/>
      <w:divBdr>
        <w:top w:val="none" w:sz="0" w:space="0" w:color="auto"/>
        <w:left w:val="none" w:sz="0" w:space="0" w:color="auto"/>
        <w:bottom w:val="none" w:sz="0" w:space="0" w:color="auto"/>
        <w:right w:val="none" w:sz="0" w:space="0" w:color="auto"/>
      </w:divBdr>
    </w:div>
    <w:div w:id="1064763838">
      <w:bodyDiv w:val="1"/>
      <w:marLeft w:val="0"/>
      <w:marRight w:val="0"/>
      <w:marTop w:val="0"/>
      <w:marBottom w:val="0"/>
      <w:divBdr>
        <w:top w:val="none" w:sz="0" w:space="0" w:color="auto"/>
        <w:left w:val="none" w:sz="0" w:space="0" w:color="auto"/>
        <w:bottom w:val="none" w:sz="0" w:space="0" w:color="auto"/>
        <w:right w:val="none" w:sz="0" w:space="0" w:color="auto"/>
      </w:divBdr>
    </w:div>
    <w:div w:id="1133253556">
      <w:bodyDiv w:val="1"/>
      <w:marLeft w:val="0"/>
      <w:marRight w:val="0"/>
      <w:marTop w:val="0"/>
      <w:marBottom w:val="0"/>
      <w:divBdr>
        <w:top w:val="none" w:sz="0" w:space="0" w:color="auto"/>
        <w:left w:val="none" w:sz="0" w:space="0" w:color="auto"/>
        <w:bottom w:val="none" w:sz="0" w:space="0" w:color="auto"/>
        <w:right w:val="none" w:sz="0" w:space="0" w:color="auto"/>
      </w:divBdr>
      <w:divsChild>
        <w:div w:id="931856759">
          <w:marLeft w:val="0"/>
          <w:marRight w:val="0"/>
          <w:marTop w:val="0"/>
          <w:marBottom w:val="0"/>
          <w:divBdr>
            <w:top w:val="none" w:sz="0" w:space="0" w:color="auto"/>
            <w:left w:val="none" w:sz="0" w:space="0" w:color="auto"/>
            <w:bottom w:val="none" w:sz="0" w:space="0" w:color="auto"/>
            <w:right w:val="none" w:sz="0" w:space="0" w:color="auto"/>
          </w:divBdr>
          <w:divsChild>
            <w:div w:id="1421289062">
              <w:marLeft w:val="0"/>
              <w:marRight w:val="0"/>
              <w:marTop w:val="0"/>
              <w:marBottom w:val="0"/>
              <w:divBdr>
                <w:top w:val="none" w:sz="0" w:space="0" w:color="auto"/>
                <w:left w:val="none" w:sz="0" w:space="0" w:color="auto"/>
                <w:bottom w:val="none" w:sz="0" w:space="0" w:color="auto"/>
                <w:right w:val="none" w:sz="0" w:space="0" w:color="auto"/>
              </w:divBdr>
              <w:divsChild>
                <w:div w:id="2114472100">
                  <w:marLeft w:val="0"/>
                  <w:marRight w:val="0"/>
                  <w:marTop w:val="0"/>
                  <w:marBottom w:val="0"/>
                  <w:divBdr>
                    <w:top w:val="none" w:sz="0" w:space="0" w:color="auto"/>
                    <w:left w:val="none" w:sz="0" w:space="0" w:color="auto"/>
                    <w:bottom w:val="none" w:sz="0" w:space="0" w:color="auto"/>
                    <w:right w:val="none" w:sz="0" w:space="0" w:color="auto"/>
                  </w:divBdr>
                  <w:divsChild>
                    <w:div w:id="75386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714630">
      <w:bodyDiv w:val="1"/>
      <w:marLeft w:val="0"/>
      <w:marRight w:val="0"/>
      <w:marTop w:val="0"/>
      <w:marBottom w:val="0"/>
      <w:divBdr>
        <w:top w:val="none" w:sz="0" w:space="0" w:color="auto"/>
        <w:left w:val="none" w:sz="0" w:space="0" w:color="auto"/>
        <w:bottom w:val="none" w:sz="0" w:space="0" w:color="auto"/>
        <w:right w:val="none" w:sz="0" w:space="0" w:color="auto"/>
      </w:divBdr>
    </w:div>
    <w:div w:id="1275291206">
      <w:bodyDiv w:val="1"/>
      <w:marLeft w:val="0"/>
      <w:marRight w:val="0"/>
      <w:marTop w:val="0"/>
      <w:marBottom w:val="0"/>
      <w:divBdr>
        <w:top w:val="none" w:sz="0" w:space="0" w:color="auto"/>
        <w:left w:val="none" w:sz="0" w:space="0" w:color="auto"/>
        <w:bottom w:val="none" w:sz="0" w:space="0" w:color="auto"/>
        <w:right w:val="none" w:sz="0" w:space="0" w:color="auto"/>
      </w:divBdr>
    </w:div>
    <w:div w:id="1380276147">
      <w:bodyDiv w:val="1"/>
      <w:marLeft w:val="0"/>
      <w:marRight w:val="0"/>
      <w:marTop w:val="0"/>
      <w:marBottom w:val="0"/>
      <w:divBdr>
        <w:top w:val="none" w:sz="0" w:space="0" w:color="auto"/>
        <w:left w:val="none" w:sz="0" w:space="0" w:color="auto"/>
        <w:bottom w:val="none" w:sz="0" w:space="0" w:color="auto"/>
        <w:right w:val="none" w:sz="0" w:space="0" w:color="auto"/>
      </w:divBdr>
    </w:div>
    <w:div w:id="1383557043">
      <w:bodyDiv w:val="1"/>
      <w:marLeft w:val="0"/>
      <w:marRight w:val="0"/>
      <w:marTop w:val="0"/>
      <w:marBottom w:val="0"/>
      <w:divBdr>
        <w:top w:val="none" w:sz="0" w:space="0" w:color="auto"/>
        <w:left w:val="none" w:sz="0" w:space="0" w:color="auto"/>
        <w:bottom w:val="none" w:sz="0" w:space="0" w:color="auto"/>
        <w:right w:val="none" w:sz="0" w:space="0" w:color="auto"/>
      </w:divBdr>
    </w:div>
    <w:div w:id="1396392775">
      <w:bodyDiv w:val="1"/>
      <w:marLeft w:val="0"/>
      <w:marRight w:val="0"/>
      <w:marTop w:val="0"/>
      <w:marBottom w:val="0"/>
      <w:divBdr>
        <w:top w:val="none" w:sz="0" w:space="0" w:color="auto"/>
        <w:left w:val="none" w:sz="0" w:space="0" w:color="auto"/>
        <w:bottom w:val="none" w:sz="0" w:space="0" w:color="auto"/>
        <w:right w:val="none" w:sz="0" w:space="0" w:color="auto"/>
      </w:divBdr>
    </w:div>
    <w:div w:id="1426344652">
      <w:bodyDiv w:val="1"/>
      <w:marLeft w:val="0"/>
      <w:marRight w:val="0"/>
      <w:marTop w:val="0"/>
      <w:marBottom w:val="0"/>
      <w:divBdr>
        <w:top w:val="none" w:sz="0" w:space="0" w:color="auto"/>
        <w:left w:val="none" w:sz="0" w:space="0" w:color="auto"/>
        <w:bottom w:val="none" w:sz="0" w:space="0" w:color="auto"/>
        <w:right w:val="none" w:sz="0" w:space="0" w:color="auto"/>
      </w:divBdr>
    </w:div>
    <w:div w:id="1517033411">
      <w:bodyDiv w:val="1"/>
      <w:marLeft w:val="0"/>
      <w:marRight w:val="0"/>
      <w:marTop w:val="0"/>
      <w:marBottom w:val="0"/>
      <w:divBdr>
        <w:top w:val="none" w:sz="0" w:space="0" w:color="auto"/>
        <w:left w:val="none" w:sz="0" w:space="0" w:color="auto"/>
        <w:bottom w:val="none" w:sz="0" w:space="0" w:color="auto"/>
        <w:right w:val="none" w:sz="0" w:space="0" w:color="auto"/>
      </w:divBdr>
      <w:divsChild>
        <w:div w:id="194469296">
          <w:marLeft w:val="0"/>
          <w:marRight w:val="0"/>
          <w:marTop w:val="0"/>
          <w:marBottom w:val="0"/>
          <w:divBdr>
            <w:top w:val="none" w:sz="0" w:space="0" w:color="auto"/>
            <w:left w:val="none" w:sz="0" w:space="0" w:color="auto"/>
            <w:bottom w:val="none" w:sz="0" w:space="0" w:color="auto"/>
            <w:right w:val="none" w:sz="0" w:space="0" w:color="auto"/>
          </w:divBdr>
          <w:divsChild>
            <w:div w:id="987437461">
              <w:marLeft w:val="0"/>
              <w:marRight w:val="0"/>
              <w:marTop w:val="0"/>
              <w:marBottom w:val="0"/>
              <w:divBdr>
                <w:top w:val="none" w:sz="0" w:space="0" w:color="auto"/>
                <w:left w:val="none" w:sz="0" w:space="0" w:color="auto"/>
                <w:bottom w:val="none" w:sz="0" w:space="0" w:color="auto"/>
                <w:right w:val="none" w:sz="0" w:space="0" w:color="auto"/>
              </w:divBdr>
              <w:divsChild>
                <w:div w:id="200450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819288">
      <w:bodyDiv w:val="1"/>
      <w:marLeft w:val="0"/>
      <w:marRight w:val="0"/>
      <w:marTop w:val="0"/>
      <w:marBottom w:val="0"/>
      <w:divBdr>
        <w:top w:val="none" w:sz="0" w:space="0" w:color="auto"/>
        <w:left w:val="none" w:sz="0" w:space="0" w:color="auto"/>
        <w:bottom w:val="none" w:sz="0" w:space="0" w:color="auto"/>
        <w:right w:val="none" w:sz="0" w:space="0" w:color="auto"/>
      </w:divBdr>
    </w:div>
    <w:div w:id="1603148351">
      <w:bodyDiv w:val="1"/>
      <w:marLeft w:val="0"/>
      <w:marRight w:val="0"/>
      <w:marTop w:val="0"/>
      <w:marBottom w:val="0"/>
      <w:divBdr>
        <w:top w:val="none" w:sz="0" w:space="0" w:color="auto"/>
        <w:left w:val="none" w:sz="0" w:space="0" w:color="auto"/>
        <w:bottom w:val="none" w:sz="0" w:space="0" w:color="auto"/>
        <w:right w:val="none" w:sz="0" w:space="0" w:color="auto"/>
      </w:divBdr>
    </w:div>
    <w:div w:id="1618754205">
      <w:bodyDiv w:val="1"/>
      <w:marLeft w:val="0"/>
      <w:marRight w:val="0"/>
      <w:marTop w:val="0"/>
      <w:marBottom w:val="0"/>
      <w:divBdr>
        <w:top w:val="none" w:sz="0" w:space="0" w:color="auto"/>
        <w:left w:val="none" w:sz="0" w:space="0" w:color="auto"/>
        <w:bottom w:val="none" w:sz="0" w:space="0" w:color="auto"/>
        <w:right w:val="none" w:sz="0" w:space="0" w:color="auto"/>
      </w:divBdr>
    </w:div>
    <w:div w:id="1670257189">
      <w:bodyDiv w:val="1"/>
      <w:marLeft w:val="0"/>
      <w:marRight w:val="0"/>
      <w:marTop w:val="0"/>
      <w:marBottom w:val="0"/>
      <w:divBdr>
        <w:top w:val="none" w:sz="0" w:space="0" w:color="auto"/>
        <w:left w:val="none" w:sz="0" w:space="0" w:color="auto"/>
        <w:bottom w:val="none" w:sz="0" w:space="0" w:color="auto"/>
        <w:right w:val="none" w:sz="0" w:space="0" w:color="auto"/>
      </w:divBdr>
      <w:divsChild>
        <w:div w:id="1225917054">
          <w:marLeft w:val="0"/>
          <w:marRight w:val="0"/>
          <w:marTop w:val="0"/>
          <w:marBottom w:val="0"/>
          <w:divBdr>
            <w:top w:val="single" w:sz="2" w:space="0" w:color="D9D9E3"/>
            <w:left w:val="single" w:sz="2" w:space="0" w:color="D9D9E3"/>
            <w:bottom w:val="single" w:sz="2" w:space="0" w:color="D9D9E3"/>
            <w:right w:val="single" w:sz="2" w:space="0" w:color="D9D9E3"/>
          </w:divBdr>
          <w:divsChild>
            <w:div w:id="611983798">
              <w:marLeft w:val="0"/>
              <w:marRight w:val="0"/>
              <w:marTop w:val="0"/>
              <w:marBottom w:val="0"/>
              <w:divBdr>
                <w:top w:val="single" w:sz="2" w:space="0" w:color="D9D9E3"/>
                <w:left w:val="single" w:sz="2" w:space="0" w:color="D9D9E3"/>
                <w:bottom w:val="single" w:sz="2" w:space="0" w:color="D9D9E3"/>
                <w:right w:val="single" w:sz="2" w:space="0" w:color="D9D9E3"/>
              </w:divBdr>
              <w:divsChild>
                <w:div w:id="558135248">
                  <w:marLeft w:val="0"/>
                  <w:marRight w:val="0"/>
                  <w:marTop w:val="0"/>
                  <w:marBottom w:val="0"/>
                  <w:divBdr>
                    <w:top w:val="single" w:sz="2" w:space="0" w:color="D9D9E3"/>
                    <w:left w:val="single" w:sz="2" w:space="0" w:color="D9D9E3"/>
                    <w:bottom w:val="single" w:sz="2" w:space="0" w:color="D9D9E3"/>
                    <w:right w:val="single" w:sz="2" w:space="0" w:color="D9D9E3"/>
                  </w:divBdr>
                  <w:divsChild>
                    <w:div w:id="1944728690">
                      <w:marLeft w:val="0"/>
                      <w:marRight w:val="0"/>
                      <w:marTop w:val="0"/>
                      <w:marBottom w:val="0"/>
                      <w:divBdr>
                        <w:top w:val="single" w:sz="2" w:space="0" w:color="D9D9E3"/>
                        <w:left w:val="single" w:sz="2" w:space="0" w:color="D9D9E3"/>
                        <w:bottom w:val="single" w:sz="2" w:space="0" w:color="D9D9E3"/>
                        <w:right w:val="single" w:sz="2" w:space="0" w:color="D9D9E3"/>
                      </w:divBdr>
                      <w:divsChild>
                        <w:div w:id="694690534">
                          <w:marLeft w:val="0"/>
                          <w:marRight w:val="0"/>
                          <w:marTop w:val="0"/>
                          <w:marBottom w:val="0"/>
                          <w:divBdr>
                            <w:top w:val="single" w:sz="2" w:space="0" w:color="auto"/>
                            <w:left w:val="single" w:sz="2" w:space="0" w:color="auto"/>
                            <w:bottom w:val="single" w:sz="6" w:space="0" w:color="auto"/>
                            <w:right w:val="single" w:sz="2" w:space="0" w:color="auto"/>
                          </w:divBdr>
                          <w:divsChild>
                            <w:div w:id="1724527047">
                              <w:marLeft w:val="0"/>
                              <w:marRight w:val="0"/>
                              <w:marTop w:val="100"/>
                              <w:marBottom w:val="100"/>
                              <w:divBdr>
                                <w:top w:val="single" w:sz="2" w:space="0" w:color="D9D9E3"/>
                                <w:left w:val="single" w:sz="2" w:space="0" w:color="D9D9E3"/>
                                <w:bottom w:val="single" w:sz="2" w:space="0" w:color="D9D9E3"/>
                                <w:right w:val="single" w:sz="2" w:space="0" w:color="D9D9E3"/>
                              </w:divBdr>
                              <w:divsChild>
                                <w:div w:id="2024626261">
                                  <w:marLeft w:val="0"/>
                                  <w:marRight w:val="0"/>
                                  <w:marTop w:val="0"/>
                                  <w:marBottom w:val="0"/>
                                  <w:divBdr>
                                    <w:top w:val="single" w:sz="2" w:space="0" w:color="D9D9E3"/>
                                    <w:left w:val="single" w:sz="2" w:space="0" w:color="D9D9E3"/>
                                    <w:bottom w:val="single" w:sz="2" w:space="0" w:color="D9D9E3"/>
                                    <w:right w:val="single" w:sz="2" w:space="0" w:color="D9D9E3"/>
                                  </w:divBdr>
                                  <w:divsChild>
                                    <w:div w:id="320231193">
                                      <w:marLeft w:val="0"/>
                                      <w:marRight w:val="0"/>
                                      <w:marTop w:val="0"/>
                                      <w:marBottom w:val="0"/>
                                      <w:divBdr>
                                        <w:top w:val="single" w:sz="2" w:space="0" w:color="D9D9E3"/>
                                        <w:left w:val="single" w:sz="2" w:space="0" w:color="D9D9E3"/>
                                        <w:bottom w:val="single" w:sz="2" w:space="0" w:color="D9D9E3"/>
                                        <w:right w:val="single" w:sz="2" w:space="0" w:color="D9D9E3"/>
                                      </w:divBdr>
                                      <w:divsChild>
                                        <w:div w:id="538248333">
                                          <w:marLeft w:val="0"/>
                                          <w:marRight w:val="0"/>
                                          <w:marTop w:val="0"/>
                                          <w:marBottom w:val="0"/>
                                          <w:divBdr>
                                            <w:top w:val="single" w:sz="2" w:space="0" w:color="D9D9E3"/>
                                            <w:left w:val="single" w:sz="2" w:space="0" w:color="D9D9E3"/>
                                            <w:bottom w:val="single" w:sz="2" w:space="0" w:color="D9D9E3"/>
                                            <w:right w:val="single" w:sz="2" w:space="0" w:color="D9D9E3"/>
                                          </w:divBdr>
                                          <w:divsChild>
                                            <w:div w:id="144712537">
                                              <w:marLeft w:val="0"/>
                                              <w:marRight w:val="0"/>
                                              <w:marTop w:val="0"/>
                                              <w:marBottom w:val="0"/>
                                              <w:divBdr>
                                                <w:top w:val="single" w:sz="2" w:space="0" w:color="D9D9E3"/>
                                                <w:left w:val="single" w:sz="2" w:space="0" w:color="D9D9E3"/>
                                                <w:bottom w:val="single" w:sz="2" w:space="0" w:color="D9D9E3"/>
                                                <w:right w:val="single" w:sz="2" w:space="0" w:color="D9D9E3"/>
                                              </w:divBdr>
                                              <w:divsChild>
                                                <w:div w:id="2123454267">
                                                  <w:marLeft w:val="0"/>
                                                  <w:marRight w:val="0"/>
                                                  <w:marTop w:val="0"/>
                                                  <w:marBottom w:val="0"/>
                                                  <w:divBdr>
                                                    <w:top w:val="single" w:sz="2" w:space="0" w:color="D9D9E3"/>
                                                    <w:left w:val="single" w:sz="2" w:space="0" w:color="D9D9E3"/>
                                                    <w:bottom w:val="single" w:sz="2" w:space="0" w:color="D9D9E3"/>
                                                    <w:right w:val="single" w:sz="2" w:space="0" w:color="D9D9E3"/>
                                                  </w:divBdr>
                                                  <w:divsChild>
                                                    <w:div w:id="17690375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29074533">
          <w:marLeft w:val="0"/>
          <w:marRight w:val="0"/>
          <w:marTop w:val="0"/>
          <w:marBottom w:val="0"/>
          <w:divBdr>
            <w:top w:val="none" w:sz="0" w:space="0" w:color="auto"/>
            <w:left w:val="none" w:sz="0" w:space="0" w:color="auto"/>
            <w:bottom w:val="none" w:sz="0" w:space="0" w:color="auto"/>
            <w:right w:val="none" w:sz="0" w:space="0" w:color="auto"/>
          </w:divBdr>
        </w:div>
      </w:divsChild>
    </w:div>
    <w:div w:id="1692948781">
      <w:bodyDiv w:val="1"/>
      <w:marLeft w:val="0"/>
      <w:marRight w:val="0"/>
      <w:marTop w:val="0"/>
      <w:marBottom w:val="0"/>
      <w:divBdr>
        <w:top w:val="none" w:sz="0" w:space="0" w:color="auto"/>
        <w:left w:val="none" w:sz="0" w:space="0" w:color="auto"/>
        <w:bottom w:val="none" w:sz="0" w:space="0" w:color="auto"/>
        <w:right w:val="none" w:sz="0" w:space="0" w:color="auto"/>
      </w:divBdr>
    </w:div>
    <w:div w:id="1707487173">
      <w:bodyDiv w:val="1"/>
      <w:marLeft w:val="0"/>
      <w:marRight w:val="0"/>
      <w:marTop w:val="0"/>
      <w:marBottom w:val="0"/>
      <w:divBdr>
        <w:top w:val="none" w:sz="0" w:space="0" w:color="auto"/>
        <w:left w:val="none" w:sz="0" w:space="0" w:color="auto"/>
        <w:bottom w:val="none" w:sz="0" w:space="0" w:color="auto"/>
        <w:right w:val="none" w:sz="0" w:space="0" w:color="auto"/>
      </w:divBdr>
    </w:div>
    <w:div w:id="1778132970">
      <w:bodyDiv w:val="1"/>
      <w:marLeft w:val="0"/>
      <w:marRight w:val="0"/>
      <w:marTop w:val="0"/>
      <w:marBottom w:val="0"/>
      <w:divBdr>
        <w:top w:val="none" w:sz="0" w:space="0" w:color="auto"/>
        <w:left w:val="none" w:sz="0" w:space="0" w:color="auto"/>
        <w:bottom w:val="none" w:sz="0" w:space="0" w:color="auto"/>
        <w:right w:val="none" w:sz="0" w:space="0" w:color="auto"/>
      </w:divBdr>
    </w:div>
    <w:div w:id="1778718010">
      <w:bodyDiv w:val="1"/>
      <w:marLeft w:val="0"/>
      <w:marRight w:val="0"/>
      <w:marTop w:val="0"/>
      <w:marBottom w:val="0"/>
      <w:divBdr>
        <w:top w:val="none" w:sz="0" w:space="0" w:color="auto"/>
        <w:left w:val="none" w:sz="0" w:space="0" w:color="auto"/>
        <w:bottom w:val="none" w:sz="0" w:space="0" w:color="auto"/>
        <w:right w:val="none" w:sz="0" w:space="0" w:color="auto"/>
      </w:divBdr>
    </w:div>
    <w:div w:id="1818062983">
      <w:bodyDiv w:val="1"/>
      <w:marLeft w:val="0"/>
      <w:marRight w:val="0"/>
      <w:marTop w:val="0"/>
      <w:marBottom w:val="0"/>
      <w:divBdr>
        <w:top w:val="none" w:sz="0" w:space="0" w:color="auto"/>
        <w:left w:val="none" w:sz="0" w:space="0" w:color="auto"/>
        <w:bottom w:val="none" w:sz="0" w:space="0" w:color="auto"/>
        <w:right w:val="none" w:sz="0" w:space="0" w:color="auto"/>
      </w:divBdr>
    </w:div>
    <w:div w:id="1852060832">
      <w:bodyDiv w:val="1"/>
      <w:marLeft w:val="0"/>
      <w:marRight w:val="0"/>
      <w:marTop w:val="0"/>
      <w:marBottom w:val="0"/>
      <w:divBdr>
        <w:top w:val="none" w:sz="0" w:space="0" w:color="auto"/>
        <w:left w:val="none" w:sz="0" w:space="0" w:color="auto"/>
        <w:bottom w:val="none" w:sz="0" w:space="0" w:color="auto"/>
        <w:right w:val="none" w:sz="0" w:space="0" w:color="auto"/>
      </w:divBdr>
    </w:div>
    <w:div w:id="1863131182">
      <w:bodyDiv w:val="1"/>
      <w:marLeft w:val="0"/>
      <w:marRight w:val="0"/>
      <w:marTop w:val="0"/>
      <w:marBottom w:val="0"/>
      <w:divBdr>
        <w:top w:val="none" w:sz="0" w:space="0" w:color="auto"/>
        <w:left w:val="none" w:sz="0" w:space="0" w:color="auto"/>
        <w:bottom w:val="none" w:sz="0" w:space="0" w:color="auto"/>
        <w:right w:val="none" w:sz="0" w:space="0" w:color="auto"/>
      </w:divBdr>
    </w:div>
    <w:div w:id="1928726267">
      <w:bodyDiv w:val="1"/>
      <w:marLeft w:val="0"/>
      <w:marRight w:val="0"/>
      <w:marTop w:val="0"/>
      <w:marBottom w:val="0"/>
      <w:divBdr>
        <w:top w:val="none" w:sz="0" w:space="0" w:color="auto"/>
        <w:left w:val="none" w:sz="0" w:space="0" w:color="auto"/>
        <w:bottom w:val="none" w:sz="0" w:space="0" w:color="auto"/>
        <w:right w:val="none" w:sz="0" w:space="0" w:color="auto"/>
      </w:divBdr>
    </w:div>
    <w:div w:id="1933591067">
      <w:bodyDiv w:val="1"/>
      <w:marLeft w:val="0"/>
      <w:marRight w:val="0"/>
      <w:marTop w:val="0"/>
      <w:marBottom w:val="0"/>
      <w:divBdr>
        <w:top w:val="none" w:sz="0" w:space="0" w:color="auto"/>
        <w:left w:val="none" w:sz="0" w:space="0" w:color="auto"/>
        <w:bottom w:val="none" w:sz="0" w:space="0" w:color="auto"/>
        <w:right w:val="none" w:sz="0" w:space="0" w:color="auto"/>
      </w:divBdr>
    </w:div>
    <w:div w:id="1978488812">
      <w:bodyDiv w:val="1"/>
      <w:marLeft w:val="0"/>
      <w:marRight w:val="0"/>
      <w:marTop w:val="0"/>
      <w:marBottom w:val="0"/>
      <w:divBdr>
        <w:top w:val="none" w:sz="0" w:space="0" w:color="auto"/>
        <w:left w:val="none" w:sz="0" w:space="0" w:color="auto"/>
        <w:bottom w:val="none" w:sz="0" w:space="0" w:color="auto"/>
        <w:right w:val="none" w:sz="0" w:space="0" w:color="auto"/>
      </w:divBdr>
    </w:div>
    <w:div w:id="1988319288">
      <w:bodyDiv w:val="1"/>
      <w:marLeft w:val="0"/>
      <w:marRight w:val="0"/>
      <w:marTop w:val="0"/>
      <w:marBottom w:val="0"/>
      <w:divBdr>
        <w:top w:val="none" w:sz="0" w:space="0" w:color="auto"/>
        <w:left w:val="none" w:sz="0" w:space="0" w:color="auto"/>
        <w:bottom w:val="none" w:sz="0" w:space="0" w:color="auto"/>
        <w:right w:val="none" w:sz="0" w:space="0" w:color="auto"/>
      </w:divBdr>
    </w:div>
    <w:div w:id="1992177954">
      <w:bodyDiv w:val="1"/>
      <w:marLeft w:val="0"/>
      <w:marRight w:val="0"/>
      <w:marTop w:val="0"/>
      <w:marBottom w:val="0"/>
      <w:divBdr>
        <w:top w:val="none" w:sz="0" w:space="0" w:color="auto"/>
        <w:left w:val="none" w:sz="0" w:space="0" w:color="auto"/>
        <w:bottom w:val="none" w:sz="0" w:space="0" w:color="auto"/>
        <w:right w:val="none" w:sz="0" w:space="0" w:color="auto"/>
      </w:divBdr>
    </w:div>
    <w:div w:id="2060089027">
      <w:bodyDiv w:val="1"/>
      <w:marLeft w:val="0"/>
      <w:marRight w:val="0"/>
      <w:marTop w:val="0"/>
      <w:marBottom w:val="0"/>
      <w:divBdr>
        <w:top w:val="none" w:sz="0" w:space="0" w:color="auto"/>
        <w:left w:val="none" w:sz="0" w:space="0" w:color="auto"/>
        <w:bottom w:val="none" w:sz="0" w:space="0" w:color="auto"/>
        <w:right w:val="none" w:sz="0" w:space="0" w:color="auto"/>
      </w:divBdr>
    </w:div>
    <w:div w:id="2100907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717E6863FD3304418C9D6C8BFDD3D447" ma:contentTypeVersion="15" ma:contentTypeDescription="Ein neues Dokument erstellen." ma:contentTypeScope="" ma:versionID="e63fc05be860064edcffd9fb08947b7b">
  <xsd:schema xmlns:xsd="http://www.w3.org/2001/XMLSchema" xmlns:xs="http://www.w3.org/2001/XMLSchema" xmlns:p="http://schemas.microsoft.com/office/2006/metadata/properties" xmlns:ns3="03b7fca3-8e7b-4461-a9e4-12385530db9b" xmlns:ns4="a0675c3d-9177-46a9-9192-46128c12fb00" targetNamespace="http://schemas.microsoft.com/office/2006/metadata/properties" ma:root="true" ma:fieldsID="d7229c643a2a9e6376c9fb7575ade832" ns3:_="" ns4:_="">
    <xsd:import namespace="03b7fca3-8e7b-4461-a9e4-12385530db9b"/>
    <xsd:import namespace="a0675c3d-9177-46a9-9192-46128c12fb0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b7fca3-8e7b-4461-a9e4-12385530db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dexed="true" ma:internalName="MediaServiceLocatio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675c3d-9177-46a9-9192-46128c12fb00"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SharingHintHash" ma:index="1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03b7fca3-8e7b-4461-a9e4-12385530db9b" xsi:nil="true"/>
  </documentManagement>
</p:properties>
</file>

<file path=customXml/itemProps1.xml><?xml version="1.0" encoding="utf-8"?>
<ds:datastoreItem xmlns:ds="http://schemas.openxmlformats.org/officeDocument/2006/customXml" ds:itemID="{00924135-2352-448A-A0BE-A0DD5B2D613F}">
  <ds:schemaRefs>
    <ds:schemaRef ds:uri="http://schemas.microsoft.com/sharepoint/v3/contenttype/forms"/>
  </ds:schemaRefs>
</ds:datastoreItem>
</file>

<file path=customXml/itemProps2.xml><?xml version="1.0" encoding="utf-8"?>
<ds:datastoreItem xmlns:ds="http://schemas.openxmlformats.org/officeDocument/2006/customXml" ds:itemID="{A1F48530-29A0-44AB-BE14-BB2B61006124}">
  <ds:schemaRefs>
    <ds:schemaRef ds:uri="http://schemas.openxmlformats.org/officeDocument/2006/bibliography"/>
  </ds:schemaRefs>
</ds:datastoreItem>
</file>

<file path=customXml/itemProps3.xml><?xml version="1.0" encoding="utf-8"?>
<ds:datastoreItem xmlns:ds="http://schemas.openxmlformats.org/officeDocument/2006/customXml" ds:itemID="{FCE3C321-4F48-43DB-B13F-267FE1A2F0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b7fca3-8e7b-4461-a9e4-12385530db9b"/>
    <ds:schemaRef ds:uri="a0675c3d-9177-46a9-9192-46128c12f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0D7301-D939-4790-ADDB-5030626F80E2}">
  <ds:schemaRefs>
    <ds:schemaRef ds:uri="http://schemas.microsoft.com/office/2006/metadata/properties"/>
    <ds:schemaRef ds:uri="http://schemas.microsoft.com/office/infopath/2007/PartnerControls"/>
    <ds:schemaRef ds:uri="03b7fca3-8e7b-4461-a9e4-12385530db9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19</Words>
  <Characters>4530</Characters>
  <Application>Microsoft Office Word</Application>
  <DocSecurity>0</DocSecurity>
  <Lines>37</Lines>
  <Paragraphs>10</Paragraphs>
  <ScaleCrop>false</ScaleCrop>
  <HeadingPairs>
    <vt:vector size="8" baseType="variant">
      <vt:variant>
        <vt:lpstr>Title</vt:lpstr>
      </vt:variant>
      <vt:variant>
        <vt:i4>1</vt:i4>
      </vt:variant>
      <vt:variant>
        <vt:lpstr>Titel</vt:lpstr>
      </vt:variant>
      <vt:variant>
        <vt:i4>1</vt:i4>
      </vt:variant>
      <vt:variant>
        <vt:lpstr>Titre</vt:lpstr>
      </vt:variant>
      <vt:variant>
        <vt:i4>1</vt:i4>
      </vt:variant>
      <vt:variant>
        <vt:lpstr>Cím</vt:lpstr>
      </vt:variant>
      <vt:variant>
        <vt:i4>1</vt:i4>
      </vt:variant>
    </vt:vector>
  </HeadingPairs>
  <TitlesOfParts>
    <vt:vector size="4" baseType="lpstr">
      <vt:lpstr/>
      <vt:lpstr/>
      <vt:lpstr/>
      <vt:lpstr/>
    </vt:vector>
  </TitlesOfParts>
  <Company>USB</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ich Benjamin</dc:creator>
  <cp:keywords/>
  <dc:description/>
  <cp:lastModifiedBy>Griessbach Alexandra Natacha</cp:lastModifiedBy>
  <cp:revision>3</cp:revision>
  <cp:lastPrinted>2021-06-22T06:36:00Z</cp:lastPrinted>
  <dcterms:created xsi:type="dcterms:W3CDTF">2025-02-18T10:17:00Z</dcterms:created>
  <dcterms:modified xsi:type="dcterms:W3CDTF">2025-02-18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eaaSfaf"/&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717E6863FD3304418C9D6C8BFDD3D447</vt:lpwstr>
  </property>
</Properties>
</file>